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18EDD" w14:textId="77777777" w:rsidR="004F7E08" w:rsidRPr="00CB20F7" w:rsidRDefault="004F7E08" w:rsidP="004F7E08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bookmarkStart w:id="0" w:name="_Hlk51006835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Additional file 1</w:t>
      </w:r>
    </w:p>
    <w:p w14:paraId="1F726DFB" w14:textId="77777777" w:rsidR="004F7E08" w:rsidRPr="009D3315" w:rsidRDefault="004F7E08" w:rsidP="004F7E08">
      <w:pPr>
        <w:keepNext/>
        <w:rPr>
          <w:lang w:val="en-US"/>
        </w:rPr>
      </w:pPr>
      <w:r w:rsidRPr="009D3315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FAF5245" wp14:editId="23F3E1E2">
                <wp:extent cx="4867275" cy="4514850"/>
                <wp:effectExtent l="0" t="0" r="9525" b="0"/>
                <wp:docPr id="8" name="Groupe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85F915-6315-4D2C-9202-9081C6D5AD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7275" cy="4514850"/>
                          <a:chOff x="0" y="0"/>
                          <a:chExt cx="4867275" cy="4514850"/>
                        </a:xfrm>
                      </wpg:grpSpPr>
                      <wpg:grpSp>
                        <wpg:cNvPr id="2" name="Groupe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427C07-5D98-4481-949B-63D30D10CC1F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867275" cy="4514850"/>
                            <a:chOff x="0" y="0"/>
                            <a:chExt cx="4867275" cy="4514850"/>
                          </a:xfrm>
                        </wpg:grpSpPr>
                        <pic:pic xmlns:pic="http://schemas.openxmlformats.org/drawingml/2006/picture">
                          <pic:nvPicPr>
                            <pic:cNvPr id="4" name="Image 4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514A62-AC64-40B8-85C4-BEF9CCA6C52C}"/>
                                </a:ext>
                              </a:extLst>
                            </pic:cNvPr>
                            <pic:cNvPicPr/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867275" cy="4514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" name="Rectangl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F62E5C-B934-4039-B6B0-FA608C20DD1F}"/>
                              </a:ext>
                            </a:extLst>
                          </wps:cNvPr>
                          <wps:cNvSpPr/>
                          <wps:spPr>
                            <a:xfrm>
                              <a:off x="733469" y="1504513"/>
                              <a:ext cx="1107347" cy="2097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3" name="ZoneTexte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4D29E6-2006-47D1-9F84-7E739B5F45B9}"/>
                            </a:ext>
                          </a:extLst>
                        </wps:cNvPr>
                        <wps:cNvSpPr txBox="1"/>
                        <wps:spPr>
                          <a:xfrm>
                            <a:off x="66413" y="1482417"/>
                            <a:ext cx="1928495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3C0384" w14:textId="77777777" w:rsidR="004F7E08" w:rsidRDefault="004F7E08" w:rsidP="004F7E08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767171" w:themeColor="background2" w:themeShade="80"/>
                                  <w:kern w:val="24"/>
                                  <w:sz w:val="21"/>
                                  <w:szCs w:val="21"/>
                                </w:rPr>
                                <w:t>Immunomodulatory treat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FAF5245" id="Groupe 7" o:spid="_x0000_s1026" style="width:383.25pt;height:355.5pt;mso-position-horizontal-relative:char;mso-position-vertical-relative:line" coordsize="48672,451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n1nHCsAwAAcwoAAA4AAABkcnMvZTJvRG9jLnhtbNRW227cNhB9L9B/&#10;IPQe67Lam+B10Ma1EaAXI0lf8salKImoRLIk9/b3nSEpbbwbNIkDFKgBa0lqODpz5syQt6+PQ0/2&#10;3Fih5CbJb7KEcMlULWS7Sf788PBqlRDrqKxpryTfJCduk9d3P/5we9AVL1Sn+pobAk6krQ56k3TO&#10;6SpNLev4QO2N0lzCy0aZgTqYmjatDT2A96FPiyxbpAdlam0U49bC6n14mdx5/03DmfujaSx3pN8k&#10;gM35p/HPLT7Tu1tatYbqTrAIg74AxUCFhI9Oru6po2RnxJWrQTCjrGrcDVNDqppGMO5jgGjy7CKa&#10;R6N22sfSVodWTzQBtRc8vdgt+33/ZIioNwkkStIBUuS/yskSuTnotgKTR6Pf6ycTF9oww3CPjRnw&#10;FwIhR8/qaWKVHx1hsFiuFstiOU8Ig3flPC9X88g76yA5V/tY98sXdqbjh1PEN8GZJhPuGFpxEVrx&#10;vwtNC1bBf1QAjK4U8OVKgV1uZ3gSnQxf5WOg5q+dfgVi1dSJreiFO/nCA1kiKLl/EuzJhMlZTOXI&#10;+NuBtpyUSDiaowXawzS92r7thX4QfY+CwnEECtV6ofbPxBoq6V6x3cClC63B8B4wK2k7oW1CTMWH&#10;LQelm7d1joBoZQ17By0ijJ3hjnW43ACIuA5Ss+MLj/gMEvFbqAqyPfymaigcunPKN4HvqYpJ27TS&#10;xrpHrgaCA4ANSL17uv/VImYwHU0QtVRIno+ll88WwBBXPH5EHIcQAFYKNF47cg2zK7a/qbe876jm&#10;gBLdnuUAxR96C7JKZdtzMg816K2m3mI9oYj9gsLlbFYu1gmBDpLPM2gis5DAscfkebaclcvQY4ps&#10;vSy8/5eTaVUv6lGM/jTib3pD9hTOkW3r5QPOn1kF0p8tfc3GMTnIWEiOH7lTz5GIXr7jDTRoaKSF&#10;z/6FT8oYCD4Przpa84BxnsEfcoQo8TBF+H7mHaLnoPLoOzoYLYOT0XdwE+1xK/cn6wQs+zdgYfO0&#10;w39ZSTdtHoRU5nMOeogqfjnYA/xPqMHhVtUnKEDj+jcqHPBUsk5Bx2DO+M1oBfL2W+NR8R9pfjZq&#10;/iNcfD6AUGMbRERQGah54o4/K0isj9OH5ovzSv2LRQmC9+IvV0WZ+6MZshCPyXxdrMp1PGBni9V6&#10;9p3inzpJ4NuDQnjuuD1CRnAYmT/AzWmT2L93FA+Wcx4wy1b/BA3xQfhWdd4Ts3hOCtxsvDDjLQyv&#10;Tp/Ovf35rnj3DwAAAP//AwBQSwMECgAAAAAAAAAhAPds9EXM8QAAzPEAABUAAABkcnMvbWVkaWEv&#10;aW1hZ2UxLmpwZWf/2P/gABBKRklGAAEBAQBgAGAAAP/bAEMAAQEBAQEBAQEBAQEBAQEBAQEBAQEB&#10;AQEBAQEBAQEBAQEBAQEBAQEBAQEBAQEBAQEBAQEBAQEBAQEBAQEBAQEBAf/bAEMBAQEBAQEBAQEB&#10;AQEBAQEBAQEBAQEBAQEBAQEBAQEBAQEBAQEBAQEBAQEBAQEBAQEBAQEBAQEBAQEBAQEBAQEBAf/A&#10;ABEIAdoB/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7+KKKKACiiigAooooAKKKKACiiigAooooAKKKKACiiigAooooAKKKKACiiigAooooA&#10;KKKKAGrIjmRUdGaJxHKqsGMblElCSAElHMckcgVsEpIj42spLqy9P/4+9c/7CkP/AKZdHrUoAKKK&#10;KACmvIkYDSOkal44wzsFBeV1iiQFiAXkkdI416u7KigswBdWXrH/AB6Q/wDYU0P/ANPWn0AalFFF&#10;ABRRRQAU1JEkBaN0kUPJGWRgwDxO0UqEqSA8ciPHIvVHVkYBlIDqy9H/AOPSb/sKa5/6etQoA1KK&#10;KKACiiigBrSIhjV3RWlcxxKzBTI4R5SkYJBdxHHJIVXJCRu+NqsQ6svUP+PvQ/8AsKTf+mXWK1KA&#10;CiiigAooooAakiSAtG6SKHkjLIwYB4naKVCVJAeORHjkXqjqyMAykB1Zej/8ek3/AGFNc/8AT1qF&#10;alABRRRQAU0yIHWIugkdHkSMsA7JGY1kdUzuZI2liV2AIUyRhiC65dWXN/yGtP8A+wXrH/pXodAG&#10;pRRRQAUUUUAFNjkSVElidJI5EWSOSNg6SI4DI6OpKsjKQyspIYEEEg06svQ/+QLo/wD2C9P/APSS&#10;GgDUooooAKKKKACiiigAooooAKKKKACiiigDz34tfEbSPg/8LviJ8Vtetb6/0X4ceCvE3jbU7DTI&#10;jPqV/Z+GtHu9XmsNPiwQ97erafZbVWwnnyoZGVAzDwvwLrn7YOk654Q134u2PwU8SfD/AMW6FrWo&#10;eLvD/wAMPDXibwn4t+BOqRaEfEmi2moeLvGPxW8T6Z8ctFE9td+A9T1nw94C+FWrS65daJ4st/Ct&#10;r4fudZ07w/8ARHj/AMD+G/ib4G8Y/DnxlYDVPCfjvwxrnhDxLpxdojeaH4i0250nU7dJk/eQSyWd&#10;3MsU8ZEkEuyWMh0Uj4ctP2HPEmv/ABW+FfxM+L/xP+GvxB1T4HW2oWnw68d6N+zno3gv9ojXbMeG&#10;PE/gvQNH+Mfxum+IXiu08aeGrLRPGWv6vr3hrwD8OPhDpPiHx62meKreDQbKyn8O3+FR14rFyopO&#10;q8PCOFlUcZ0qcnRzBV+Wh7sZ1Z1JYCzxDtH2cJYfEYHlxf1zRqm4Ye7dovGSxFOF4TrTTy55evba&#10;ulSi45iqrp3T9rD2+GxsfZRw/XaB+3Jo/i34f/DPx14S/Z5/aK8R33xk07VvFfwx+HljY/BW18e+&#10;K/hhoPhzQPEOs/FxLfWPjdpnhbQfA9jJ4p8O+HktvFXivQfHOp+Idb0m00XwZqVlqmn6hddJdftu&#10;/BZfB/xP8e6Mni7xP4S+Fv7OPgj9qPUNY0PSNORPEnw1+IFr8RL3QLfwxaa3rWjX58Urb/DTXDqO&#10;j+JLXw3BYS3mlW0uom5fUotM5ex/ZH8b+CPh9+zLpXwj+MPhrwt8U/2cPg5N8CofiB4y+Ed1478M&#10;eM/AWseG/BmmeJY7v4f6b8UPA2p6Lq9z4i+HXgrxX4fv7b4hX0GhTaZf6RqFj4j0/V7nZ5r44/4J&#10;66zceCvEPw1+EXxwtvAPgvx7+yv4T/ZU+Ij+N/hlP8UvGOseGvAcPxATwx4v8O+IrT4j/D3SvDvi&#10;i5k+JHiIeLl1Lwr4p0vWrZraPQ7PwneQrqFd1VUFWxVOi3KksXKlhK0lJJ4eMczUMRU09pOnVpUc&#10;nnNewo4ilmGKzGnHD1MvjhqmHWH5HHDSxLcZOOHniIU7tK+aZU8XRd78tWGXVM2jhXTnVpVKdChK&#10;tVp4zljifZNR/bZ8Ead8SNd8BSfDD4yTaH4S+K3w6+C3jL4tRaT4Bh+GXhb4gfFjSvBGpeANKvJr&#10;74jWfjrWItcuPiH4V0a4u/CXgXxHF4e1PUoJPFH9i6TcWeqXXL+Nf2zdTg+LHwt+H/gD4WeNLzwd&#10;4r/aUm+Aev8Axq8Q6P4em+GGran4e8M+Nb3x1oHgiXSPiInj+08TeGfFXhefw1L4h8XfDuy8BXmp&#10;+HvFuj6Rqus6jBp7ydHrH7IP9rWnxStf+Fh/Z/8AhZX7UXwE/aT3/wDCJeb/AGL/AMKQj+Asf/CF&#10;7f8AhJo/7R/4Sf8A4Uhn/hI91h/Yv/CT4/sLVv7Fzq2If2QfHFr8QfBdxofxt0nR/gb4G/aI8S/t&#10;J6X8Kk+FBn8X3njDxs/jXVfFfhzU/ikvxEttOn8FSeMPiB4l8WeH7CD4aW2uaNcXFnpl94h13TNP&#10;tYY8qCiqmVOs21DMMqqY/m0pvBpcJ4jM41fZ3nNU6tTivC0aWHhetTw2G9pOcHSnj+e9V4LEtpLG&#10;Ty7FU6dNJe5i5YTP6dCpQk5cka7xUeHpOVacqFOnVx04ctVU1hvRPj1+1h4c+A1/rWny/DD4u/FW&#10;bwb8NtQ+L/xJb4T6V4I1IfDT4cWlzqdnYeJPE8PjPx94Gu9RbxFc+H/FSeH9B8EW3i/xPfR+EvEV&#10;5LolrY2KXM/J+Ff2qPE2qXPx5dPhT40+JLeA/jr4V+Fnw38HfCPw/p0vjHWtI8R/Ab4VfF2XUfGO&#10;seN/G/h74b+Gjplx4z8SC88TeJ/GPgXwoLSx0Pw3ZTaj4x1TSLPxH41+2x8LP2h/E/ibxlbfs4eF&#10;PFdzc/Hj4C3PwP8Ail4im0P4Nat8PYNNW+8YweC9Rk1vxj+0L8N/H/w+17wp/wAJ74xn8R+JPD/w&#10;U/aCsNT8Ka5Yw6d4H1PxL4esrF+w8WfsOazrvh7x/pWnfFHw0/8Awn3xt8K/GDWPCfj/AOF2oePv&#10;g/4n07w/8A/BnwOuvhr8Wfhzp3xN8CXXxT8HXMvhKL4hWNlc+LPDWl23i228MS6toWvW3hox6tlh&#10;3J08TUqpu9CVGhGUoQrfWVxFg1Vl7PlqQp0o5JRqTw1eSm6sauJfMq9WjhaPTX5I1qEKTThyYitU&#10;klKpF8mT4ephadScZQvVq5vWxlGVKEqUI4elg1UlCdLE4mfe3P7afhufw74Hv/CXwZ+N/j/xv42P&#10;xfDfB7wvZfCq0+JHhg/ALxTb+BfjAmtnxl8WfCfgLVbrwX41vtN8NNp/gTx34y1LxPd6jBqPgmz8&#10;TeH4L/WLPqvGH7VGi+GvF2i+D9D+Efxx+JF/ceCfBPxK8YnwN4R0BdT+F/gP4g67qvh7wz4h8ZeA&#10;/Gni/wAG/FPVJ5b3w94ofVPCnw18BfEDx1oEXhrUYdd8Ladf3Wh2Wr/La/8ABOzXLL4G+FfgXaeN&#10;v2bPEfg7w/4s+L/itvBHxS/Yv8P/ABB+D+k33xT8Yar4y06/+G3w9X4veHNf+HGu/DebxH4n8OeC&#10;7+1+I2t6PD4T1yTTdQ8N3l/ZWGrQdt8X/wBhLU/inp/wz8KXPxQ8Haz4S+HfgLwb4H0rxJ8XPgVo&#10;HxS/aH8FX3hl7aHWPid8Df2gLTxf4F1n4VfFnxhZafo11qnivWfDHxIsNP8AFXh3QfEuj+H7MW+o&#10;6VqnRD2bqU3NpQeMoOSSkorC1cPjZV/aQTnOFLCVo4CkqFLEYjE16jxNaONjQrU6WCwqcyjUjTT5&#10;lTzGNKo3GUr0szwSy6Uk4041K+KyuWMdWpyYfD0K0VOWDlKFPD4r6w+Mnxk034OaZ4Tmk8I+L/iD&#10;4l8f+MrbwF4E8B+BpPBlr4l8V+J59B8Q+K57Cx1L4i+Mfh94F0xbDwt4T8Sa7cXHiTxlocNzDpL6&#10;bpb6jr9/pOkahzfh/wDaP8M634h+HXhK+8FfE3wf4o+Ivwp+I3xZg8PeNfDNloGreFdN+FniDwP4&#10;Y8XeGvFlnLrc0kPiWPWPHmmR6PNoP/CQeEPEFhZX+t6N4svdDuNB1HWnftGfBnXPjd4EsPBWla38&#10;MobBNbs7/wAR+F/jf8EdE/aD+FHj3SbS2uhBovjP4fal4l8DapcPpustpXirQtW8P+OPDl5p/iHQ&#10;tPkvRq+lveaVceAaT+xZ4x8DaJ8DV+F3xn8P+GfFvwm8CfFv4ZatqfiL4SXfivwfqXgX40+KPC3j&#10;LxJ4e+HngbT/AIo+EX+GOneCdX8IaPpPwb0678S+PtH8C+CLKy8J63pfjaOyi1A8k3WVLEuC5qiq&#10;YlYdPlvKMslxccFOOsIQpUs7eDnilWc61TD+0VGKhBwrbLkdTCtrlg8PTeJjdvlrRx6qVk5W5pTq&#10;5enQw8KUFSp1+WrWry9s44Phvit/wUjstK+Dni3x78FvgP8AF74ja7pf7J/hj9qm3nvLX4XaR4N8&#10;D+EfiPoHjHUvAdx8TLjXPjH4Y1a5aC88G6ofE/h34cx+LvEDWNpOdAXUWP2iH2PQ/wBqfxZ4S0/4&#10;f6b8Z/gt8YIL3Vbv4X+E/iD8XNJ+H/gPwV8JfCPxF+Lmp6Lo/hTwwfD15+0J8SPG+sxDWvFfhTw5&#10;rHiH4T3fxu+H+ia9q8lnqPxBhn0XxXbeGvPdG/4J/DSPg58SfhIPi29yPiD+xN8IP2Oh4hk8CLG+&#10;kj4UaF8UtFHxGfS08YbNRfXx8S/tTeEkvtOXTDophXxJfjUhJp9L4yfsBav8Wvi5B8Sbn4l/DieL&#10;TviD8HPiP4U1D4gfAa6+JHxc+Fd/8ItS8C6qvg74MfFG5+L+gaR8NPhr4y1DwP8A2l4p8LaZ8N7z&#10;UNU1fxZ4x1LU/EWpSarax6d3zWGhmPJTlKeXTzOnKpXlzc8MtpZjiIezpU3GNROeVVo1JWUa9TGU&#10;6FWpU9lS+ovGrzulBwX7yngsTHkjaLqYyrl3DtWnKc5XgnTzNZ5hoScZ0aeHpK1GTrU8VW90i/bA&#10;8EHWfGU1z4B+LFn8I/BE/wATbDWP2jj4f8O6j8F11j4N2eq3HxL0uWXQ/F2q/EzRIfDF54c8VaA3&#10;ijxX8NPD3gXWvEvhq90Hw34q1nUdS8NQa72XwP8A2hNL+NU/iHSZ/hz8TPhH4u8N6T4P8UXPgj4r&#10;2fgu18R3vgj4gWmpXHgvxvp0ngDxv8QfD0uha9c6D4l0cWdxr1r4n0bWvDWsab4k8PaLMln9s8k/&#10;4ZL8Xzaf8SvhRefGqIfswfEm4+Nl9qfww074cW8XxNmk+Pcfiq88aeH9V+M+s+L9f0258E6d4p8d&#10;eJvFHhTTfD3wp8JeL9Mng8LaNqXjzW9A0jW9N8VaX7Jf7Jdl+zMni66kj+AZ1nxTY+FdHkl+An7L&#10;vgT9mnR5dN8KW2oLHqHiS08O654y8ReLPFWt32qXd9rF9qPi6HwnZiKzh8H+BvCbya5ca7zYezhL&#10;2/uv+zsvlByX7x46bxMswhUhScqSqQmsNGDhVeFpYZyhTljsTJ4ilpibRl/s/vp43Fp30jHBRq4e&#10;GAlGU+Wcpzwv1qpjoumpyxzw88PKhhFVwkvsC5vIrTZ5qXT+Zu2/ZrG9vcbNud/2O3n8vO4bfM2b&#10;8Ns3bGxV/ti0/wCeOqf+CPWv/lfWpRQI+Y/Ev7UHw18A+LvFXhbXfDP7RF/qenalpz3F14K/ZC/a&#10;y+JPhyQXvhnQL6EWPjH4dfBTxT4R1R0huI0u49M1y7fT7xZ9Pv1ttQtbm2hyf+G0fg//ANCd+1l/&#10;4gR+3T/9DnX09p//AB965/2FIf8A0y6PWpXXGeBUYqeHxcpqK5pRxlGEXK3vOMXgJuMW7tRc5NLR&#10;yk1dzaXRx/8AAX/8kj5N/wCG0fg//wBCd+1l/wCIEft0/wD0OdH/AA2j8H/+hO/ay/8AECP26f8A&#10;6HOvrKinz5f/ANA2M/8AC6h/87gtP+aP/gL/APkz5N/4bR+D/wD0J37WX/iBH7dP/wBDnWdqv7Z3&#10;wgktolXwf+1gCNS0d/n/AGDP25YxiPV7GRgGk/Z1VS5VSI4wS8rlYoleR0RvsOsvWP8Aj0h/7Cmh&#10;/wDp60+jny//AKBsZ/4XUP8A53Baf80f/AX/APJnzD/w2j8H/wDoTv2sv/ECP26f/oc6P+G0fg//&#10;ANCd+1l/4gR+3T/9DnX1lRRz5f8A9A2M/wDC6h/87gtP+aP/AIC//kz5N/4bR+D/AP0J37WX/iBH&#10;7dP/ANDnR/w2j8H/APoTv2sv/ECP26f/AKHOvrKijny//oGxn/hdQ/8AncFp/wA0f/AX/wDJnyb/&#10;AMNo/B//AKE79rL/AMQI/bp/+hzrO0r9s74QR20qt4P/AGsCTqWsP8n7Bn7csgxJq99IoLR/s6so&#10;cKwEkZIeJw0UqpIjov2HWXo//HpN/wBhTXP/AE9ahRz5f/0DYz/wuof/ADuC0/5o/wDgL/8Akz5h&#10;/wCG0fg//wBCd+1l/wCIEft0/wD0OdH/AA2j8H/+hO/ay/8AECP26f8A6HOvrKijny//AKBsZ/4X&#10;UP8A53Baf80f/AX/APJnyb/w2j8H/wDoTv2sv/ECP26f/oc6P+G0fg//ANCd+1l/4gR+3T/9DnX1&#10;lRRz5f8A9A2M/wDC6h/87gtP+aP/AIC//kz48vv2zvhA1zo7Dwf+1gBHqUrtu/YM/blQkHSNVjxG&#10;r/s6q0r7pFJjiDuEDylRHHI66P8Aw2j8H/8AoTv2sv8AxAj9un/6HOvp7UP+PvQ/+wpN/wCmXWK1&#10;KOfL/wDoGxn/AIXUP/ncFp/zR/8AAX/8mfJv/DaPwf8A+hO/ay/8QI/bp/8Aoc6P+G0fg/8A9Cd+&#10;1l/4gR+3T/8AQ519ZUUc+X/9A2M/8LqH/wA7gtP+aP8A4C//AJM+Tf8AhtH4P/8AQnftZf8AiBH7&#10;dP8A9DnR/wANo/B//oTv2sv/ABAj9un/AOhzr6yoo58v/wCgbGf+F1D/AOdwWn/NH/wF/wDyZ8ea&#10;V+2d8II7aVW8H/tYEnUtYf5P2DP25ZBiTV76RQWj/Z1ZQ4VgJIyQ8ThopVSRHRdH/htH4P8A/Qnf&#10;tZf+IEft0/8A0OdfT2j/APHpN/2FNc/9PWoVqUc+X/8AQNjP/C6h/wDO4LT/AJo/+Av/AOTPk3/h&#10;tH4P/wDQnftZf+IEft0//Q50f8No/B//AKE79rL/AMQI/bp/+hzr6yoo58v/AOgbGf8AhdQ/+dwW&#10;n/NH/wABf/yZ8m/8No/B/wD6E79rL/xAj9un/wChzrOl/bO+EB1exk/4Q/8Aaw2rpuqoQf2DP25Q&#10;5Mlzo7KViP7OokdAI23yIjJGTGsjK0sQf7DrLm/5DWn/APYL1j/0r0Ojny//AKBsZ/4XUP8A53Ba&#10;f80f/AX/APJnzD/w2j8H/wDoTv2sv/ECP26f/oc6P+G0fg//ANCd+1l/4gR+3T/9DnX1lRRz5f8A&#10;9A2M/wDC6h/87gtP+aP/AIC//kz5N/4bR+D/AP0J37WX/iBH7dP/ANDnR/w2j8H/APoTv2sv/ECP&#10;26f/AKHOvrKijny//oGxn/hdQ/8AncFp/wA0f/AX/wDJnyb/AMNo/B//AKE79rL/AMQI/bp/+hzr&#10;O0f9s74QR6RpUbeD/wBrAtHptijGP9gz9uWVCVtolJSWL9nV45EJHyyRuyOMMjMpBP2HWXof/IF0&#10;f/sF6f8A+kkNHPl//QNjP/C6h/8AO4LT/mj/AOAv/wCTPjXx9/wUC+B3w88C+NPH+seCf2sp9J8D&#10;eEvEfjDVIf8AhiD9sDw952neGdHvNavYv7f8c/BPwl4J0PzLaylT+2PGHirwz4W0zP23xB4g0bSY&#10;LvUrbwX/AIJmf8FSPDn/AAUY0L4u3CfBzxB8IPE3wh1bwhDqukJ4kPxK0LVdC8d2fiB/D2pWPiKw&#10;8LeFNQt9WTUPB/ie11jRb7wvDZ2dnHoV9p2v6xPqmp6d4e/VivPPhp8IvhR8GNCu/C/we+GHw8+E&#10;/hm/1afX77w78NPBXhvwJoV7rt1Z2GnXWtXekeF9N0rT7nVrnT9K0yxn1Ka3e8ms9OsLWSZoLO3S&#10;PpWIyhYDF0Vl2JePqToPCYypjueGHhCd68XQp4fDwqe1h7i51NpyUoyp8jVSbVOeL548iT5oqNm3&#10;bTVttWeulvnfTso9VtZHSNYtSDSOqKZNH1eJAWIUF5ZbFI40BPzSSOqIMs7KoJGjRRXlGgUUUUAF&#10;FFFABRRRQAUUUUAFFFFABRRRQAUUUUAFFFFABRRRQAUUUUAFFfMvxj+JXxQi+JXw8+BfwTTwTpXj&#10;rxv4X8a/ELXPiB8SPD/iHxh4O8AeBfAeo+EtGuJf+EG8NeKPAGqeN/EvivxD4y0bQ9G0qP4h+DbP&#10;RrCPXfFOoajqLaNYeFvEnzD8a/2lv2j/AIEaP8M9B+Lvi79l74Mah4t/aB1H4Y3f7SPj7QtVl+BG&#10;t/D3/hT/AI9+JuieMbT4eX37QfgnxJ8OvEk/iDwxYfDbU/DfjH4u6vYprLS6v4f1nxFZ6zptlZSp&#10;J041LWhUm4UZScYRrqGOWW1p0qk5RpP2OO58NOlKcMROdDESoUatPD1pwpxalOO8qOHqYmvGKlOe&#10;Hp08FWzG1WnFOqp1MFR+s04xhLmpV8JJuP1vDqp+nFFfkBrP7eHxK0T4Y/GPxHpXxc/ZR+Juh+A/&#10;iD+zL4Y0T9rLwX4S8SWn7M1nZ/HD4l6X4G+IWjeJ9GX9oPxNZ3/ib4JaJPH428TXmkftA6fpo0jx&#10;h4Uh12x8LSWl3Lqv0t+yv+0f4k+MHxE+JPgmX4sfAL9o/wAIeEPCPgjxJYfHD9mnw1qvh34eWXiX&#10;xJq3i7T9X+Fmt/afjN8edH1Hxfo+l6FofitpdK8dWl7a6R4ltItY8L6dHJpOp61rCm6jqKOvs5zp&#10;ttSV6lLA4bMakWnFOlGOFxVKUK1dUqGJq/uMJVr1p0adXOclCPPLZOmpWcZWVausNScXGTjWcq0o&#10;RqU8O61bDJzni6WHhQxEqP3TRVW5vIrTZ5qXT+Zu2/ZrG9vcbNud/wBjt5/LzuG3zNm/DbN2xsVf&#10;7YtP+eOqf+CPWv8A5X1BQaf/AMfeuf8AYUh/9Muj1qV8x+Jf2oPhr4B8XeKvC2u+Gf2iL/U9O1LT&#10;nuLrwV+yF+1l8SfDkgvfDOgX0IsfGPw6+CninwjqjpDcRpdx6Zrl2+n3iz6ffrbaha3NtDk/8No/&#10;B/8A6E79rL/xAj9un/6HOuuOAx04xnDB4ucJRUoyjh60oyjJXjKMlBpxaaaabTTutCeaK3lH71/m&#10;fWVFfJv/AA2j8H/+hO/ay/8AECP26f8A6HOj/htH4P8A/QnftZf+IEft0/8A0OdP+zsw/wCgHGf+&#10;E1f/AOQDnh/NH/wJf5n1lWXrH/HpD/2FND/9PWn18w/8No/B/wD6E79rL/xAj9un/wChzrO1X9s7&#10;4QSW0Sr4P/awBGpaO/z/ALBn7csYxHq9jIwDSfs6qpcqpEcYJeVysUSvI6Ix/Z2Yf9AOM/8ACav/&#10;APIBzw/mj/4Ev8z7Dor5N/4bR+D/AP0J37WX/iBH7dP/ANDnR/w2j8H/APoTv2sv/ECP26f/AKHO&#10;j+zsw/6AcZ/4TV//AJAOeH80f/Al/mfWVFfJv/DaPwf/AOhO/ay/8QI/bp/+hzo/4bR+D/8A0J37&#10;WX/iBH7dP/0OdH9nZh/0A4z/AMJq/wD8gHPD+aP/AIEv8z6yrL0f/j0m/wCwprn/AKetQr418ff8&#10;FAvgd8PPAvjTx/rHgn9rKfSfA3hLxH4w1SH/AIYg/bA8Pedp3hnR7zWr2L+3/HPwT8JeCdD8y2sp&#10;U/tjxh4q8M+FtMz9t8QeING0mC71K2+e/wDgmB/wU/8ADn/BQ3w78X3T4QeIPhH4m+EfiDw6+q6U&#10;niI/EjQtV0L4kHxPf+Hr6x8Q2HhjwvqEGrQah4X8T2OsaPfeGILO2s4NC1HTtd1afVtT0zw7v/Y2&#10;aLBYnMJYKvTweElRhiK1WKpckq81TpJQquFWopTlGLlThOMHKPO48yuvaQ5ow5k5Su0lreyu9Vot&#10;O7V+h+sVFZf9sWn/ADx1T/wR61/8r6P7YtP+eOqf+CPWv/lfXmFmpRWX/bFp/wA8dU/8Eetf/K+j&#10;+2LT/njqn/gj1r/5X0AGof8AH3of/YUm/wDTLrFalc1faratc6Owi1ICPUpXbdo+roSDpGqx4jV7&#10;FWlfdIpMcQdwgeUqI45HXR/ti0/546p/4I9a/wDlfQBqUVl/2xaf88dU/wDBHrX/AMr6P7YtP+eO&#10;qf8Agj1r/wCV9AGpRWX/AGxaf88dU/8ABHrX/wAr6P7YtP8Anjqn/gj1r/5X0AGj/wDHpN/2FNc/&#10;9PWoVqVzWlarax20qtFqRJ1LWH+TR9XkGJNXvpFBaOxZQ4VgJIyQ8ThopVSRHRdH+2LT/njqn/gj&#10;1r/5X0AalFZf9sWn/PHVP/BHrX/yvo/ti0/546p/4I9a/wDlfQBqVlzf8hrT/wDsF6x/6V6HR/bF&#10;p/zx1T/wR61/8r6zpdVtTq9jJ5WpbV03VUIOj6uHJkudHZSsRsRI6ARtvkRGSMmNZGVpYg4B0tFZ&#10;f9sWn/PHVP8AwR61/wDK+j+2LT/njqn/AII9a/8AlfQBqUVl/wBsWn/PHVP/AAR61/8AK+j+2LT/&#10;AJ46p/4I9a/+V9AGpWXof/IF0f8A7Ben/wDpJDR/bFp/zx1T/wAEetf/ACvrO0fVbWPSNKjaLUi0&#10;em2KMY9H1eVCVtolJSWKxeORCR8skbsjjDIzKQSAdLRWX/bFp/zx1T/wR61/8r6P7YtP+eOqf+CP&#10;Wv8A5X0AalFZ0eq2sjpGsWpBpHVFMmj6vEgLEKC8stikcaAn5pJHVEGWdlUEjRoAKKKKACiiigAo&#10;oooAKKKKACiiigAooooAKKKKACiiigAooooAKKKKAPn74w/BzxV4z8U+A/if8LviHY/DT4s/Dqw8&#10;VeH9H1fxH4Nm+IvgDxF4P8dv4fl8V+FPHfgWx8W/D3W9YsnvfCvh3X/D+oeHfiB4Q1nQvEmiWNw9&#10;/qfh+68Q+Gde840j9mHx3eeKfhX8Qvid8ddQ+IHjvwH8cPEHxm1k2/hK98PeAZbfU/g349+DWj/D&#10;z4YeBLrx14lPwt8K6JpnjK38RXV1eeIfH2veJfEVnrN/rup3M+v282hfZFFOm3S0hok24qXvxpuW&#10;Ihip+xjPmVFTxMfrFRUVBVK1SvUmpTxFd1Cp+8jKMtp4ethaij7ntKFfD4jC1YVHDldRyw+Kq0lO&#10;blUhCNBQlF4XCuj8Ka3+xZLJqnjnTPB/xMj8JfCTxp8avgp+0LB8LJPBTaxa+Dfil8Nfi14X+J/j&#10;288GazH4v0iDRvDPxkl8K202v+FxoE1voXjzU9f+IWn3d3Nr2seH777roopQ/d0IYaGlGnUdWEN+&#10;WX1bCYJJSd58lPCYDB4alT5vZ0aOHp06UIRTTJe9UnVlrUnfnltzOVWrXnOSVk6lWvXr161S3tK1&#10;atUrVZTqTlJlFFFAGXp//H3rn/YUh/8ATLo9alZen/8AH3rn/YUh/wDTLo9alABRRRQAVl6x/wAe&#10;kP8A2FND/wDT1p9alZesf8ekP/YU0P8A9PWn0AalFFFABRRRQAV5X8IPhN8K/g54Y1Dwx8Ifhn8P&#10;/hX4bvvFHiDW73w98N/BnhzwPod5rUt2NKl1e60nwxpul2Fxqkul6RpOmyahNbvdvYaXp1m0xt7K&#10;2ji9UrL0f/j0m/7Cmuf+nrUKpTmoygpyUJuLnBSajNwvyOUU7SceaXK2ny3drXYWW9tVs+19zUoo&#10;oqQCiiigDL1D/j70P/sKTf8Apl1itSsvUP8Aj70P/sKTf+mXWK1KACiiigAooooAy9H/AOPSb/sK&#10;a5/6etQrUrL0f/j0m/7Cmuf+nrUK1KACiiigArLm/wCQ1p//AGC9Y/8ASvQ61Ky5v+Q1p/8A2C9Y&#10;/wDSvQ6ANSiiigAooooAKy9D/wCQLo//AGC9P/8ASSGtSsvQ/wDkC6P/ANgvT/8A0khoA1KKKKAC&#10;iiigAooooAKKKKACiiigAooooAKKKKACiiigAooooAKKKKACiiigAryH9oD4qn4GfA74ufGZdBHi&#10;lvhZ8OvF/j4eGjqp0Ma8fCuh3usjSTrI03WTpQvzafZjqA0nUjaCTzvsNzs8l/Xq8K/af+GGu/Gz&#10;9nL45/CDwvdaPY+I/id8KfHXgXQrzxDPeW2hWuq+J/DmoaPYz6xcafp+q38GmxXF3G95LZ6ZqFyk&#10;AdobO4cLE2dXndKoqbtU9nP2bulafK+R3lCpFWlbVwml1hJe6+nBqg8XhVibfVniaCxF3KK9g6sV&#10;Vu4OMkvZ813FqSWqadmeR6N+038QPCXxD0PwP+0r8PfhB8J9O8U/C34k/FfRvGHgH4+6/wDFDRtH&#10;8O/CY+EJ/Glz8QU8afAn4Gv4Q0q30zxlZX1jr9nL4l0x30/UrTVX0aT+zX1HVvf21vg9ceCPF3if&#10;wjB468QeJPDV78PdD0/4Z+J/hz4/+C/j7xN4i+MHiKPwf8JrXSdB+OPhf4d37eHfHfip5dJ03x59&#10;lk8GQjS/EV1LrBj8Oawlrvad+zB8O/hR8PfiLYfsrfDj4Jfs4/Fjxf4B1Lw9pPxC8A/B/wAB6Eln&#10;4nTSr2PwvrXiCw0Xw9YR+KLDw/rtymrRaZrUGoWUjiXzrC4Sae3m+OfBH7FPx6l8Q/Fnxh4q1zwr&#10;4K8SeKdD/Z21bwHdap+0J8e/2vzo/wAV/wBnf4o+M/ibpeta7e/F/wAKfCe+s/h34xu/FQ03W/hx&#10;4Hbw3o+hWw1WfwiNFv8AUYr6y2vTlWhRm5wo0/YvE4mlBqr7GeZYuriqmHVT29HEV6GTwjh8PTVO&#10;lKWPhg5Sw2Kp4zEPD8ND2v1KlWmoSxtSMFDD13y0XWcMsoqGM9ioVcHQeIxGKxNapTni7YTDYqMa&#10;lGtRwtPGfTKftM/EnwRret+DPjn8CE0Tx5J8L/GXxW+Gui/Afx9qnx20z4q2HgGTSbXxP4C8PXmv&#10;/DT4L+JLL4q2d34g8PzW/hu88Gv4b1HRdbt9X0/xrcnSvFVl4d7H4QfGv4jeJ/iR4t+EHxj+F3hP&#10;4bfEDw54G8IfEuzj+H3xXuvi94X1Dwh4w1jxP4dtI9R1nVvhv8J9c0HxRYa54R1eC60qXwne6DfW&#10;XkXmgeLNZlg1mz0fynWPh3+19408Q3nxj1fT/wBnrwR8Uvhx8J/iD4N+AXw50z4hfEr4i/DS4+In&#10;xDfw9JqPxI+Kvj65+FPwv8SLpOn2nhrTtD0jwH4d+HN/JaWtz4h1S68Y6jd61plp4X6z9kz4ZfGP&#10;4aWXitPjF4J+G9t4u8Vz2HiHxl8W/Dvx38XfGbx98WPGgia0vL/xdb+If2c/gVpPhDQdIskhs/Bf&#10;hTwi914R8JaOV8N+GPDPh7SbNPtJS1qWqKC5cLUlOHM7VKk8RmkcK6NRSdKnVhhqeExOMjOvXcqb&#10;wOFo4OhjcbmH9l1N/uU4OfNOtTUajjFypxjHLpYiNaly89SE5SxOGoSp06UI1pY3FyxVbB4XAwxv&#10;11c31lZbPtl5a2nmbvL+03EUHmbNu/Z5rpv2b13bc7dy5xkZq/25ov8A0GNL/wDBhaf/AB6tSipL&#10;PmPxL+17+yb8NvF3irwd8Rf2oP2d/APi7S9S06TU/C3jX41/DXwt4j05NQ8M6BqFg99oeu+JrDU7&#10;RL3T7q2vrRri1jFzZ3EFzCXhmjdsn/hvf9hb/o9H9k3/AMSM+D//AM2NfT2n/wDH3rn/AGFIf/TL&#10;o9aldcZ4FRip4fFymormlHGUYRcre84xeAm4xbu1Fzk0tHKTV3NpdHH/AMBf/wAkj5N/4b3/AGFv&#10;+j0f2Tf/ABIz4P8A/wA2NH/De/7C3/R6P7Jv/iRnwf8A/mxr6yop8+X/APQNjP8Awuof/O4LT/mj&#10;/wCAv/5M/Jv4+f8ABa7/AIJ/fADx18PvA178Vv8AhbX/AAnHk3OseMPgHJ4Z+LXgX4YaPPrEGjxa&#10;z8QfEHh/xR/2FNUm8NeBrTxx46tNH0Se9u/CcH9t+D4vE36f6rrGkSW0Sx6rpsjDUtHkKpfWrEJF&#10;q9jLK5CykhI40eSRuiIrOxCqSPnL4+fsLfsk/tReOvh98S/j58D/AAl8SvG3ww8mLwnrWsy63abt&#10;Ot9Yg1+28P8AizTdG1bTNJ+IfhK21aGe7tvB/wAQbDxR4Wt/7Y8SwQ6Olt4q8Sw6t9Pax/x6Q/8A&#10;YU0P/wBPWn1tjZ5TLD4FZfRx1LFRhW/tF4qrRq0pzdSLoPDSpQpvljDnVRzpU/sJRk4yqTUVUvLn&#10;cXG65OVNNK2vNe/XazfX0R/bmi/9BjS//Bhaf/HqP7c0X/oMaX/4MLT/AOPVqUV5pZl/25ov/QY0&#10;v/wYWn/x6j+3NF/6DGl/+DC0/wDj1alFAGX/AG5ov/QY0v8A8GFp/wDHqztK1jSI7aVZNV02NjqW&#10;sSBXvrVSUl1e+licBpQSkkbpJG3R0ZXUlWBPS1l6P/x6Tf8AYU1z/wBPWoUAH9uaL/0GNL/8GFp/&#10;8eo/tzRf+gxpf/gwtP8A49WpRQBl/wBuaL/0GNL/APBhaf8Ax6j+3NF/6DGl/wDgwtP/AI9WpRQB&#10;zV9rGkPc6OyarprLFqUskrLfWrCNDpGqxB5CJSEQySRxhmwC8iJncyg6P9uaL/0GNL/8GFp/8eo1&#10;D/j70P8A7Ck3/pl1itSgDL/tzRf+gxpf/gwtP/j1H9uaL/0GNL/8GFp/8erUooAy/wC3NF/6DGl/&#10;+DC0/wDj1H9uaL/0GNL/APBhaf8Ax6tSigDmtK1jSI7aVZNV02NjqWsSBXvrVSUl1e+licBpQSkk&#10;bpJG3R0ZXUlWBOj/AG5ov/QY0v8A8GFp/wDHqNH/AOPSb/sKa5/6etQrUoAy/wC3NF/6DGl/+DC0&#10;/wDj1H9uaL/0GNL/APBhaf8Ax6tSigDL/tzRf+gxpf8A4MLT/wCPVnS6xpB1exlGq6aY003VY3kF&#10;9alFeS50do0Z/N2q8ixSsikgsI5CoIRsdLWXN/yGtP8A+wXrH/pXodAB/bmi/wDQY0v/AMGFp/8A&#10;HqP7c0X/AKDGl/8AgwtP/j1alFAGX/bmi/8AQY0v/wAGFp/8eo/tzRf+gxpf/gwtP/j1alFAGX/b&#10;mi/9BjS//Bhaf/HqztH1jSItI0qKXVdNjkj02xjkjkvrVHjdLaJXR0aUMrqwKsrAFSCCARXS1l6H&#10;/wAgXR/+wXp//pJDQAf25ov/AEGNL/8ABhaf/HqP7c0X/oMaX/4MLT/49WpRQBnR6xpErpFFqumy&#10;SSOscccd9au8juQqIiLKWZ2YhVVQSxIABJrRoooAKKKKACiiigAooooAKKKKACiiigAooooAKKKK&#10;ACiiigAooooAKK+HV/bRhj8Zftm+ELz4cXEEv7KNlok3h64h8TtPL8ZNQ1b4e6H4zl0XTLaTwza2&#10;3hfU7XWPFXhTwnFbLqPiiW6ufEWm6g0dqLiKxl1fC/7cXwdm+F3wE8f/ABIutQ+H+r/HH4SeEPi8&#10;/hvS/D3j34k6V8OvDfiex0CW51r4i+OPB/gefQvh/wCA9H1TX4dKk+JnxNj8AeELk2epXj3lnDpW&#10;rppxS/fxpTo/vI4ijl9fD8u9enmlHH4jBOjF2lVnUpZXmEqlKmpVcM8JWhioUZx5W5p051Kc04zo&#10;zr060Wv4UsMsHKr7W11Tjy4/Bypzm4wrwrwnQlUjzNfZtFfCnx4/4KA/B34LX+reHNP0r4ifEnxj&#10;4V+Kfwk+GPjfRfBfwj+OXiHR/CN18UvEfgexSXUvG/g34T+MvCD+ILPwr44sfFPhzwUmqLr3j+7F&#10;n4S8Nq+u6pbpH67b/tXfBLUPHd58NdK8Ra5d+LYdQ8UaBp1xcfDz4maX8PvEHjDwXpOo6z4p8C+G&#10;/jBqPg2D4T+I/HPh200bXB4g8GeH/GWq+KtDn8O+KLTUtGt73wv4gttOzdWCw08XzXw8I4ibqRUp&#10;81PC4XB42vWpwgpTrUKeFx+EquvSjOlL20YQnKpGcIvklzxptcspcllJqKTqTrU4RlKTUYScqFW8&#10;ZyjKMYOckoOMn9HUV+Z9/wD8FIfDmj/C74dfErU/h3fXdx488I/saeLLnwL4NPxU+IPi/wAK2n7W&#10;3i7WPDizapB4R+B2p6Ze6b4Vs9A1ifwvNpOo3mt/EbxLp48DzeHPA+ueIPAx8X/cHhH4y/Dnx1ee&#10;G9P8L67c6jfeLPDXiTxdotrN4d8T6XM2heEPEeneEvEc2qJq+jWB8P3+meJNUtdIfRPEH9l65PdJ&#10;f/ZNOuI9J1WSz6Z0KtOpUpTjarSxuMy6cFKMpfXMvwtPG42jFRcnU+r4SpHEVKlPmpKlGrNTaoVv&#10;Z5ucVy8z5ebD4bFLmTj/ALPjHSjhaj5krKtKvQhBO0uevRg0pVaal6hRVW5vrKy2fbLy1tPM3eX9&#10;puIoPM2bd+zzXTfs3ru2527lzjIzV/tzRf8AoMaX/wCDC0/+PVkUGn/8feuf9hSH/wBMuj1qV8x+&#10;Jf2vf2Tfht4u8VeDviL+1B+zv4B8XaXqWnSan4W8a/Gv4a+FvEenJqHhnQNQsHvtD13xNYanaJe6&#10;fdW19aNcWsYubO4guYS8M0btk/8ADe/7C3/R6P7Jv/iRnwf/APmxrrjgMdOMZwweLnCUVKMo4etK&#10;MoyV4yjJQacWmmmm007rQnmit5R+9f5n1lRX5h/CH/grv+xl8c/2sdT/AGQ/hx4o8Ua54wg/4SW2&#10;8NfEqDRNOuPgv8QdY8H6Mdf8SaN4I8Y6frt9ql99h0ux8S3Vl4l1fwzongXxHF4U1Obwr4s1y31j&#10;wXN4q/Sj+3NF/wCgxpf/AIMLT/49Ri8DjMBOnSxuGrYWpVowxFOFeEqc5UanMoVFGST5W4yjqk1K&#10;MoySlFpEZRmm4yUkm02nfVbo1Ky9Y/49If8AsKaH/wCnrT6P7c0X/oMaX/4MLT/49WdqusaRJbRL&#10;HqumyMNS0eQql9asQkWr2MsrkLKSEjjR5JG6Iis7EKpI5CjpaKy/7c0X/oMaX/4MLT/49R/bmi/9&#10;BjS//Bhaf/HqANSisv8AtzRf+gxpf/gwtP8A49R/bmi/9BjS/wDwYWn/AMeoA1Ky9H/49Jv+wprn&#10;/p61Cj+3NF/6DGl/+DC0/wDj1Z2laxpEdtKsmq6bGx1LWJAr31qpKS6vfSxOA0oJSSN0kjbo6Mrq&#10;SrAkA6Wisv8AtzRf+gxpf/gwtP8A49R/bmi/9BjS/wDwYWn/AMeoA1KKy/7c0X/oMaX/AODC0/8A&#10;j1H9uaL/ANBjS/8AwYWn/wAeoANQ/wCPvQ/+wpN/6ZdYrUrmr7WNIe50dk1XTWWLUpZJWW+tWEaH&#10;SNViDyESkIhkkjjDNgF5ETO5lB0f7c0X/oMaX/4MLT/49QBqUVl/25ov/QY0v/wYWn/x6j+3NF/6&#10;DGl/+DC0/wDj1AGpRWX/AG5ov/QY0v8A8GFp/wDHqP7c0X/oMaX/AODC0/8Aj1ABo/8Ax6Tf9hTX&#10;P/T1qFalc1pWsaRHbSrJqumxsdS1iQK99aqSkur30sTgNKCUkjdJI26OjK6kqwJ0f7c0X/oMaX/4&#10;MLT/AOPUAalFZf8Abmi/9BjS/wDwYWn/AMeo/tzRf+gxpf8A4MLT/wCPUAalZc3/ACGtP/7Besf+&#10;leh0f25ov/QY0v8A8GFp/wDHqzpdY0g6vYyjVdNMaabqsbyC+tSivJc6O0aM/m7VeRYpWRSQWEch&#10;UEI2ADpaKy/7c0X/AKDGl/8AgwtP/j1H9uaL/wBBjS//AAYWn/x6gDUorL/tzRf+gxpf/gwtP/j1&#10;H9uaL/0GNL/8GFp/8eoA1Ky9D/5Auj/9gvT/AP0kho/tzRf+gxpf/gwtP/j1Z2j6xpEWkaVFLqum&#10;xyR6bYxyRyX1qjxultEro6NKGV1YFWVgCpBBAIoA6Wisv+3NF/6DGl/+DC0/+PUf25ov/QY0v/wY&#10;Wn/x6gDUorOj1jSJXSKLVdNkkkdY444761d5HchUREWUszsxCqqgliQACTWjQAUUUUAFFFFABRRR&#10;QAUUUUAFFFFABRRRQAUUUUAFFFFABRRRQB+aniT9jD4ja38bPGHxFt/EXgW18N+Of2i0+IXiPT5m&#10;1K61jUvhTp/wf+AsejaBibwy9vZ+Kofj/wDs7eBNYnhiv5tI/wCFez61Kmpvr93Bpdrxdt+xd8ff&#10;C/wi8PfC7wpqXwf1V/iF+xJ8Lv2NfjprXibxT4ztoPAKfDzS/F2ij4k/CbRofh5rdp8TvOsPij47&#10;eTwN4wk+E1vqV5o3hOabxRp8eo63Bbfq/RSppUsOsJFXwqhgKUqE7yp1KWXZZiMopUpK91CrhMTW&#10;ddU3ByxUnjYOninKrLR1antfbKThUvKalD3bVv7To5vTxNlo69HHYXCThOSkpUcJh8JWjVwkHRl+&#10;cvir9kj4m/8ACI/HrT/COpeBNQ1nxh+1V+zr+0J8N7DxH4g8QaLpl/onwL0r9mmG48M+N9e0zwTr&#10;934Y1XxBe/BTX7eHUdB8NeM7SytdU0e+e1mlkvdNseT1X9lr9qPxT+0N4G+JvjDxL4T1/RvAPxi+&#10;InjSy8R3P7RHxsFhqXw38XeA/in4D8J+BNO/ZVs/hvp/wL8GeIvh7onxC0vTE+JNt4m8SeNvGK+H&#10;NQ1TXtahm8WX+nWP6jUUqkfbU1RqylUpezjTlCVveay7K8pdVzSVSNWeAyfCYepOnOHNTlioNcmM&#10;xEamcLU6To0kqcHCrSfJv7Cr9cboO91KjCWPxNSEJKVqzoV5OVbB4Oph/wAh9H/YP+OHhz4d+HtJ&#10;sNZ+FOqeLPB/wW/4Jx+EdLsLzxP4u0rw9rnjf9i74ueI/iT42stQ8QQ/D3VtS0Lwr4ts9SsdM8Le&#10;JLfwvr2rpcm7n1bwhZRW8KXf1J+yr8OpdH8dftH/ABLe28W2eg+NPihqOl/DjTvGfhjxJ4Q1LTfC&#10;Vte6n468aTWOh+L9P0nxDHpOufHb4ifFq80rWLvSdMt/Efhy08N6npEF54eGiatqH2pRXTPEVJ18&#10;ViJtOWLqZhXqJK0Y4rM6uVzxWIp7uE50sqoYZJO0aFSvCPKq9dVZnFTjGDvaMsv5le8alPK8DPA4&#10;KE46JuhGXtoSd71nKpUjOccNPDFFFFYFGXp//H3rn/YUh/8ATLo9alZen/8AH3rn/YUh/wDTLo9a&#10;lAHyb4T/AGFv2SfA37RniX9rTwn8D/CWi/tBeLf7Zl1nx/bS63JjUfElrbWXiXxBo3hW51afwT4Z&#10;8W+JraC5i8S+MPDXhvSPFPiH+3PFj6zrF7J4y8WPrP1lRRW1bEYjEuEsRXrYiVOlCjTlWqzqunRp&#10;pqnSg5yk40qabUKcbRim1FISSjeySu23ZJXb3bt1fVhWXrH/AB6Q/wDYU0P/ANPWn1qVl6x/x6Q/&#10;9hTQ/wD09afWIzUooooAKKKKACsvR/8Aj0m/7Cmuf+nrUK1Ky9H/AOPSb/sKa5/6etQoA1KKKKAC&#10;iiigDL1D/j70P/sKTf8Apl1itSsvUP8Aj70P/sKTf+mXWK1KACiiigAooooAy9H/AOPSb/sKa5/6&#10;etQrUrL0f/j0m/7Cmuf+nrUK1KACiiigArLm/wCQ1p//AGC9Y/8ASvQ61Ky5v+Q1p/8A2C9Y/wDS&#10;vQ6ANSiiigAooooAKy9D/wCQLo//AGC9P/8ASSGtSsvQ/wDkC6P/ANgvT/8A0khoA1KKKKACiiig&#10;AooooAKKKKACiiigAooooAKKKKACiiigDzj4wfE/Qfgp8KviN8X/ABTZaxqPhv4ZeC/EfjrXbDw9&#10;BY3Wu3uk+GNKutXv7XR7bU9R0jTp9SntrSSOzivtU0+1knZFnvLaMtKvjnhb9qK51Hx34D8BfEX9&#10;nv46fAu5+KM2s6b8O/EHxKuvgNrvhrxV4l0Tw9feL7rwlBc/BT46fF7U9F1yfwlo/iHxFYP4o0nQ&#10;tEvLLw7qtpDrJ1j7Bpl/vftf+AvFfxS/ZW/aK+G3gXSjrnjPx58GPiN4S8K6ML/TtKOqa/r3hbU9&#10;N0qwGpave6dpdgbq8uIYRd6hf2Vnbl/NuLmGJWkX5w0j9lbxB8HP2lfhJ8T/AAXbfFL4zfDnUfC2&#10;q+BPEugfFn4//ET4t6p+zj4sutPnktPjb8LT8d/ilr6R2fifTm1D4d/EzT/D01/40t9JvNBuPA0U&#10;ehz+PNE16YuUas3KDqRlTUKUOaMYut7HGzipNul7L21WnhcPHETqzw+Hq1qVbFU4YSGIqN4i0cNR&#10;lS1rP+0Z1UruSjQlk8cNp70bJYrH4idBxhWx1HCV6GCrRxcKUKn2n4Y+Mnwh8b6x458PeC/ir8N/&#10;F2v/AAvvH074l6H4Y8c+GNf1j4eagk2pWz2HjnTNK1S7vfCV4lxo2rwPa6/Bp86zaVqURQPY3SxY&#10;nhv9on9n7xl4L1L4keEPjp8HPFXw80bXLPwzrHj3w38TvBOueC9J8SajcaTaaf4e1LxTpmt3Wh2O&#10;uX11r2hW1npN1fRX9zca1pMMFu8mo2azflp8Cv2RfjT4Y8M+J/CHxO8C/GX4jR+Bf2W/jB+z7a6V&#10;4/8Ai3+y/wCCvhb8Y4fHut6TLqOifDHVPgj8LpPjnaeH/HEfhqTxJB42/aG8U6R4z+H+qeIVszpH&#10;ivVNd8XeLNLwPjX4F+M9r+zB8fb34qfD7xr4j0rxV8UP2JNC8KaH+0TH+yrZfHb4gSaB+0P8O7LV&#10;/CnjnxX+ytZXHwr1P4Xyxano+i+ALnxZdap4403UNQ+IcviSGPQLrw/9quCUvq0VUV8S8spxl7Op&#10;FRnjc9nlVSSoySxE631VUMdHLnTp16KruEsRXp06NfGVNKOIVOKc6ccdWw9RxlF3oRweBr0qlKrb&#10;2MqbrYjE0qmLm6dNfV4QjQdV4uGC/WbTfj/8J/Etj8ONc8CeOPBfxG8J/FDxRrfhTw3418D/ABE+&#10;GmseFZdR8PeG/FPiXV2ttSl8Z2b+KGsIfCGq2N9pXgG28YeJNNuEm1HU9DsvDekeJNe0THvP2sP2&#10;WdO8JyePdQ/aV+AFj4Gi8Sr4Ml8aXnxk+HVr4Tj8YPpMWvp4Tk8Rz+I00dPEraFNDrS6E14NUbSZ&#10;YtSFqbORJj8WW/wL+MnjD4r+F/jM3wev/hlp3iL9q7xB8VNd+HmteI/hlceJvCXhWy/Yn8cfAC08&#10;Y+MJPBXjPxP4RvfE3jTxtJoVs2l+CvFXjGSy8Oz+HL/VZrW5g8SR6TlW3wf/AGj/AIb/ALO37Fvg&#10;Pwf8L/Eema/8Pf2ek+H3xN174JWP7KetfHv4eeNZ/DPw6huPD3h3XP2ktZb4OQfC7xRq2i+Ipfi5&#10;d+HIvGPijxJq+h+B5NAtUtEv9biyqynGliakKbdSFLKpUKHNGbqVsbgsXi8VF1YtJ0cJVwdPB1Je&#10;zjWoVMfRq4ilGrSWX11GMXXw9NzSpzw2LqV6tpRhTqYfMMdhadLlam5V6tKOFxEeWcqVajHmw6dG&#10;vHGL7Vsv2tvgHefF34mfBhviN4SsPFPwk+FPhb40eM77UfF/gu10Gw8AeJ01q6k1lrk+JG1G1tfC&#10;2j6ZpPiPxhqOq6Vpui6J4d8b+A9XbVbi18S2zR9TP+0l+zta+ANH+LFz8fPgtbfCzxDeXun+H/iV&#10;P8U/A0PgDXL/AE19Rj1Gx0fxlJrq+HdTvLCTR9Wjvbay1Kea1fS9RWdI2srkRflX4L/ZX/aR0T4c&#10;ab4Z1f4TXdxqVj+yH+wVoF/pcXjH4Wy6D4m8cfsc/GLxP40+IHwO1q4l8T4guvi54a1W107wtrUO&#10;jXvw2MN7qFp4z8UeHoYPsOo+76H8B/i74t+NXgH42a58KLrwNoWt/tpX3xy1n4d+Jdf+H+p+Jvhz&#10;4T0b9jLxN8B9P8U+LF8KeNfF3gm78U+KPiLYaNq0Fh8OPEXi2ew0rV/D2q6tdQ6ra+JE0TtlSpLE&#10;16MaylRo1q1OOI+H29Kjm+HwccRTpytHlxWDr4qvQpe19tS/suVerGWBzTCYmjm5WhVquMrQw9Ov&#10;CkrOVaquFqWaVcHHk9rKlVlm0auB9rONagqtZYOEpY2gsPX/AEZ0Xx94F8SPocfh3xr4S16TxPou&#10;o+JPDcei+I9H1R/EPh3SLzT9O1bX9DWxvJ21bRdL1DVtKsNR1WwFxY2V5qen2tzPFPe2yScBfftL&#10;fs5aZZ+OdR1L4/8AwT0/T/hjdafY/Eq/vvir4FtLP4eX2r6ve6BpVn45urjXo4PCd1qevabqOiaf&#10;b6++nzXur2F7ptskt5azwx/O37IfhmC5+I37RPjjTPFOi+NPh/onxH8TfDf4NaxoN5bano1t4f1T&#10;xJqXxg+J9rpeo2S/2fI2mfFL4iaj8MdTt9NmubWxb4QabpU8yalpd9ZWXlsHwf8Aj38PPgJo+leF&#10;PhW1540j/a//AGivifrs3g22+AfiH40+FvBHxD+KHx01fwn8SfghdfGrX7T4I2PxNv8AQPFng2wu&#10;9S+IOqXU2ifDfX/GOjP4cv8AxItvocXHzP2GEqtO+JwmExbjCPtHFZhisLUwsEnKmm6eVYuNbFy5&#10;+Sni6NaNKVXCRWINHFReKjzRm8PjqmDi+b2ftI4TL8wrYzESp2q1KUZ5jl0sBhqTUqyWMwkq0Fi3&#10;9Qn9Z2/7XPwA1D4vfCn4LaJ8SfCHiLxT8a/hp4p+K/w4v/D3jHwVq/h/xL4U8LX+kWe/Sbq08Svq&#10;Os3XiKC+1rV/CzaFpWq6bq+jeBPH1/8A2jbp4Yu0f1P4cfFv4U/GPR77xD8Ivib8PfipoGmatPoO&#10;pa58OPGnhvxxo+n65a21reXOi32p+GNS1SytNWt7S+sbqfTrieO8htry1nkhWK4hZ/yE8F/sp/tO&#10;XfhXSPDniDwl4s0XV/Gfwh/4KZfCjU/HniDxN8Fx4h8Fa1+1F8WtB+Kfwp+IfxDsPhf4h0zw6g1a&#10;z06807xFbfBnRdf/ALB8YvCtr4Z07wtKNVsfrP8AYi+EfxM8Fa58QfG3xM0H44+GNS1zwN8Hvh5a&#10;6d8a/Ff7J+qXtzbfDSz8WPEPD3h/9kr4eeGfCVn4b0AeK30LQPFXi7xNqXjnxRp0K2Wq+EfB2meG&#10;tC/tjopRhKm+eSjOOFlXvzaSlWzjOadCk3KMJSq0srw2VuVKFKFRyxjxGJjg3BUK2daThJumnUi8&#10;XWw0VytSdPCxwdH620pTjClj6tTG4mlF1Kn1Wngo0FPGQx1DF0f0Joqrc2Nle7Ptlna3fl7vL+02&#10;8U/l79u/Z5qPs37F3bcbtq5zgYq/2Hov/QH0v/wX2n/xmsig0/8A4+9c/wCwpD/6ZdHr5h8J/t0/&#10;sk+Of2jPEv7JfhP44eEta/aC8Jf2zFrPgC2i1uPOo+G7W2vfEvh/RvFVzpMHgnxN4t8M209zL4l8&#10;H+GvEmr+KfD39h+LE1nR7KTwb4sTRtbxL+yF+yb8SfF3irxj8Rf2X/2d/H3i7VNS06PU/FPjX4Kf&#10;DXxT4j1FNP8ADOgafYJfa5rvhm/1O7Sy0+1trG0W4upBbWdvBbQhIYY0X5f+EP8AwSI/Yy+Bn7WO&#10;p/tefDjwv4o0PxhP/wAJLc+GvhrBrenW/wAF/h9rHjDRjoHiTWfBHg7T9CsdUsft2l33iW1svDWr&#10;+Jtb8C+HIvFepw+FfCeh2+j+C4fCvq4WnkroYt4zEZisQsHOWDhRw1CNF46y5KdapKvVnLD3bUpR&#10;p0ZOKc+aMkqU85OpePKoW5lzNt35erSslf5vt5r9PKKy/wCw9F/6A+l/+C+0/wDjNH9h6L/0B9L/&#10;APBfaf8AxmvKNDUrL1j/AI9If+wpof8A6etPo/sPRf8AoD6X/wCC+0/+M1naro+kR20TR6VpsbHU&#10;tHjLJY2qkpLq9jFKhKxAlJI3eORejozIwKsQQDpaKy/7D0X/AKA+l/8AgvtP/jNH9h6L/wBAfS//&#10;AAX2n/xmgDUorL/sPRf+gPpf/gvtP/jNH9h6L/0B9L/8F9p/8ZoA1Ky9H/49Jv8AsKa5/wCnrUKP&#10;7D0X/oD6X/4L7T/4zWdpWj6RJbStJpWmyMNS1iMM9jasQkWr30USAtESEjjRI416IiqigKoAAOlo&#10;rL/sPRf+gPpf/gvtP/jNH9h6L/0B9L/8F9p/8ZoA1KKy/wCw9F/6A+l/+C+0/wDjNH9h6L/0B9L/&#10;APBfaf8AxmgA1D/j70P/ALCk3/pl1itSuavtH0hLnR1TStNVZdSljlVbG1USINI1WUJIBEA6CSOO&#10;QK2QHjR8blUjR/sPRf8AoD6X/wCC+0/+M0AalFZf9h6L/wBAfS//AAX2n/xmj+w9F/6A+l/+C+0/&#10;+M0AalFZf9h6L/0B9L/8F9p/8Zo/sPRf+gPpf/gvtP8A4zQAaP8A8ek3/YU1z/09ahWpXNaVo+kS&#10;W0rSaVpsjDUtYjDPY2rEJFq99FEgLREhI40SONeiIqooCqANH+w9F/6A+l/+C+0/+M0AalFZf9h6&#10;L/0B9L/8F9p/8Zo/sPRf+gPpf/gvtP8A4zQBqVlzf8hrT/8AsF6x/wCleh0f2Hov/QH0v/wX2n/x&#10;ms6XR9IGr2MQ0rTRG+m6rI8YsbUIzx3OjrG7J5W1njWWVUYglRJIFIDtkA6Wisv+w9F/6A+l/wDg&#10;vtP/AIzR/Yei/wDQH0v/AMF9p/8AGaANSisv+w9F/wCgPpf/AIL7T/4zR/Yei/8AQH0v/wAF9p/8&#10;ZoA1Ky9D/wCQLo//AGC9P/8ASSGj+w9F/wCgPpf/AIL7T/4zWdo+j6RLpGlSy6Vpskkmm2Mkkklj&#10;au8jvbRM7u7RFmdmJZmYksSSSSaAOlorL/sPRf8AoD6X/wCC+0/+M0f2Hov/AEB9L/8ABfaf/GaA&#10;NSis6PR9IidJYtK02OSN1kjkjsbVHjdCGR0dYgyurAMrKQVIBBBFaNABRRRQAUUUUAFFFFABRRRQ&#10;AUUUUAFFFFABRRRQAUUUUAFFFFABRXNeM/GHh34e+D/FXj3xfqK6P4T8E+HNb8W+J9We3urtNM8P&#10;+HdNudX1jUGtbGC6vbkWen2dxcG3s7a4upvL8u3gllZI2+Y9P/bM8HN4c8aX/ij4Y/GDwB478HP8&#10;Nlj+C/inTPAN18UPFo+NGqzeHfg+3hOLwb8RPFngW5X4h+KLPVPDVgNa8daG/hbU9F1if4ir4L0j&#10;T59UVJqTnGKcpQ9gnCMZSnKeKqyoYWjShFOVbEYmrCdPD4ekp160oT9nTlyys3FqMJStGNSVRRnO&#10;ShC1GNOVecpyajClQVah7etNxpUHiMPGrOEsRRU/sGivAPh/+0T4U8X+HfiZrfi7w94r+CF/8GLm&#10;4j+K/hn4wP4N0zUfA1hF4ZtPGcHiDU/EXgvxj44+HWoeGb3wnewa7Fr/AIe8ca1ptpAl7Y6tPpus&#10;aXqum2Xkf7OH7fHwS/aX0Txf4o8Nwa54I8JeC/hx4Y+Ler+LviBr3wmTwtH4A8Van8RdLtdcu9e8&#10;C/E/x3pvhyXRn+F/ie48XaN4zn8M674NjjhtfE2maXqkOqadpr0/e2lFqjh6OLqyU4uFPD4iMp0K&#10;s6ibhFVoU6s6aclKcaNeUYtUKzgWagqjjJQlXWGi3GScq7rU8P7OMGueTVetRpNxi4qdegm17alz&#10;/bdFea+FfjN8H/HeneGdY8EfFf4a+MtI8a2niO/8G6p4V8deF/EOneLbHwddJY+LrzwzfaRql5ba&#10;9aeFr2WOz8R3GlS3cOh3UiW+pvayuqHX0H4jfD3xU/h2Pwx488GeI38X+GJvGvhJNB8UaHrD+KPB&#10;ttPptrceLfDq6ffXB1vwxb3Ws6PbTa9pgudKin1bTYZLtZL61WV8suZw5XzxbUoWfMmo1ptOO6ah&#10;h8RJprSNCtLalNxm65ee65Ltc11y3VSFJrm2uqtSnTavf2lSEPilFPs6KKKQzL0//j71z/sKQ/8A&#10;pl0etSsvT/8Aj71z/sKQ/wDpl0evmHwn+3T+yT45/aM8S/sl+E/jh4S1r9oLwl/bMWs+ALaLW486&#10;j4btba98S+H9G8VXOkweCfE3i3wzbT3MviXwf4a8Sav4p8Pf2H4sTWdHspPBvixNG2pYfEV1VlQo&#10;Vq0cPSdavKlSnUVGjFpSq1XCMlTpRbSdSfLFNpN6ibStdpXdldpXfZX3fkj6yooorEYVl6x/x6Q/&#10;9hTQ/wD09afWpWXrH/HpD/2FND/9PWn0AalFFFABRRRQAVl6P/x6Tf8AYU1z/wBPWoVqVl6P/wAe&#10;k3/YU1z/ANPWoUAalFFFABRRRQBl6h/x96H/ANhSb/0y6xWpWXqH/H3of/YUm/8ATLrFalABRRRQ&#10;AUUUUAZej/8AHpN/2FNc/wDT1qFalZej/wDHpN/2FNc/9PWoVqUAFFFFABWXN/yGtP8A+wXrH/pX&#10;odalZc3/ACGtP/7Besf+leh0AalFFFABRRRQAVl6H/yBdH/7Ben/APpJDWpWXof/ACBdH/7Ben/+&#10;kkNAGpRRRQAUUUUAFFFFABRRRQAUUUUAFFFFABRRRQAUUUUAFFFFABRRRQAUUUUAeM/tF/DbU/jF&#10;8BPjL8KtDvLPT9c+IXwz8aeEdCvtRub200y01vXNAvrDR59UuNOhuL+PSo9SmtW1M2dvPcNYC4SK&#10;CV2EbfFN5P8AtdWepfGX9pvwd+y/q1j8WvEPwo+BPwL8BfBPxV49+DWparBP4R8V/EXxL49+KWra&#10;lo3xcsPAet+EtEl+Jpbwl4UPxQ8F+LvGyeFLuw1cfD465ZarYfp5RUOF+e8prnUIxcZOnKklGvSx&#10;HsalPkqwljMLia2Erz53Up0ZKpgp4TFRjiVTleEabjFwi5OUXFNVL18Fi6SqJ3Uo4fG5dgsXSjZJ&#10;1KDpVlWwlbEYat8h/s0eEta0j4b+PovEHwx+M3g/4jeLdW1DWvHfi3476x8DdU8efF7xhf8Ah6y0&#10;xvFjv8Cvif8AEnwZoeiWFhYaZ4V8OeFoZ/C+m+FNC0bTtG0TQIdKtI7y4+FPBP7I/wC0Do/wmbR9&#10;T8AxnWNB/ZH/AOCb/hp/B03irwPLB4/8bfssfEvx18RPi18FZr4axqOjW3/CQ6RLpvhCHXdYlt/A&#10;up3PiiDzNeutEtddltP2norb2klOrUgoUpVJZTKCpwhGlh3klPH08AsPQ5Xh4UaazCpfCSpTwfs6&#10;OHw0MPDCQnh6kr+C6M71ISlOU3OUnUqe0zDLcynz1E1OU518roRlWcvbyhUrzlVeInCvT/IL4m/s&#10;7ftF/EHwl8Wfip4E+Ht38M/ih8TP2g4vEfhX4aeIvFXgFPE/hL4c+OPgBon7KXxL8R+NNa8M+LPG&#10;nw2j16DTZdS+OFvoPg/xN4oh1YeDPBOnXz33iu81LRrL3n9jb9m7xz8EfHPxfXxXp1vp/gDwZKvw&#10;i/Zlt49R0i+ZfggfGXjP4uC8is9LkkPhu3tNS+JGmfCi20K7isLxtG+Cug6m9kLG90yRv0EopUmq&#10;PwRilHD0sLTvdujSw+AwOWYVU53519WwWFxlChGUpQhDPM7jyOOLpRwyrJ4iMI1W3GFV1Ukox5ub&#10;G4nMJwqcsV7SNXF1cFWrSnzVq1TJcnqVqs6mEnOtVubGyvdn2yztbvy93l/abeKfy9+3fs81H2b9&#10;i7tuN21c5wMVf7D0X/oD6X/4L7T/AOM1qUVIz5j8S/shfsm/Enxd4q8Y/EX9l/8AZ38feLtU1LTo&#10;9T8U+Nfgp8NfFPiPUU0/wzoGn2CX2ua74Zv9Tu0stPtbaxtFuLqQW1nbwW0ISGGNF+X/AIQ/8EiP&#10;2MvgZ+1jqf7Xnw48L+KND8YT/wDCS3Phr4awa3p1v8F/h9rHjDRjoHiTWfBHg7T9CsdUsft2l33i&#10;W1svDWr+Jtb8C+HIvFepw+FfCeh2+j+C4fCv6Uaf/wAfeuf9hSH/ANMuj1qV30s0zKhSq0KWOxcK&#10;FfDvC1aKr1PZTw8koui4OTioOK5LJL3HKHwyknDhBtNxi2nzJ2V0+9+/X11Mv+w9F/6A+l/+C+0/&#10;+M0f2Hov/QH0v/wX2n/xmtSiuAsy/wCw9F/6A+l/+C+0/wDjNZ2q6PpEdtE0elabGx1LR4yyWNqp&#10;KS6vYxSoSsQJSSN3jkXo6MyMCrEHpay9Y/49If8AsKaH/wCnrT6AD+w9F/6A+l/+C+0/+M0f2Hov&#10;/QH0v/wX2n/xmtSigDL/ALD0X/oD6X/4L7T/AOM0f2Hov/QH0v8A8F9p/wDGa1KKAMv+w9F/6A+l&#10;/wDgvtP/AIzWdpWj6RJbStJpWmyMNS1iMM9jasQkWr30USAtESEjjRI416IiqigKoA6WsvR/+PSb&#10;/sKa5/6etQoAP7D0X/oD6X/4L7T/AOM0f2Hov/QH0v8A8F9p/wDGa1KKAMv+w9F/6A+l/wDgvtP/&#10;AIzR/Yei/wDQH0v/AMF9p/8AGa1KKAOavtH0hLnR1TStNVZdSljlVbG1USINI1WUJIBEA6CSOOQK&#10;2QHjR8blUjR/sPRf+gPpf/gvtP8A4zRqH/H3of8A2FJv/TLrFalAGX/Yei/9AfS//Bfaf/GaP7D0&#10;X/oD6X/4L7T/AOM1qUUAZf8AYei/9AfS/wDwX2n/AMZo/sPRf+gPpf8A4L7T/wCM1qUUAc1pWj6R&#10;JbStJpWmyMNS1iMM9jasQkWr30USAtESEjjRI416IiqigKoA0f7D0X/oD6X/AOC+0/8AjNGj/wDH&#10;pN/2FNc/9PWoVqUAZf8AYei/9AfS/wDwX2n/AMZo/sPRf+gPpf8A4L7T/wCM1qUUAZf9h6L/ANAf&#10;S/8AwX2n/wAZrOl0fSBq9jENK00RvpuqyPGLG1CM8dzo6xuyeVtZ41llVGIJUSSBSA7Z6Wsub/kN&#10;af8A9gvWP/SvQ6AD+w9F/wCgPpf/AIL7T/4zR/Yei/8AQH0v/wAF9p/8ZrUooAy/7D0X/oD6X/4L&#10;7T/4zR/Yei/9AfS//Bfaf/Ga1KKAMv8AsPRf+gPpf/gvtP8A4zWdo+j6RLpGlSy6Vpskkmm2Mkkk&#10;ljau8jvbRM7u7RFmdmJZmYksSSSSa6WsvQ/+QLo//YL0/wD9JIaAD+w9F/6A+l/+C+0/+M0f2Hov&#10;/QH0v/wX2n/xmtSigDOj0fSInSWLStNjkjdZI5I7G1R43QhkdHWIMrqwDKykFSAQQRWjRRQAUUUU&#10;AFFFFABRRRQAUUUUAFFFFABRRRQAV8+fGn9p/wCEv7P11pFt8Tz8UbKPXJdFtNN1Twh8APj78U/D&#10;0up+JNei8MeHdCn8T/Cv4Z+NPDlh4l17xBc2ekaN4Y1DVLXxBqd7f6bFZabOdSsTcfQdfJ37ZXhz&#10;xD4o+FngrT/DOg6z4iv7T9pX9k3Xrqx0LS77V7y20Pw5+0p8Ltd8Q6zcW2nwXE0OlaDoen3+s61q&#10;MiLZ6XpVjeajfTQWltNMiipSxGApJqMMTmeW4OvJptwoY3HYfB1q0XzJQdCFd13KalDlpSUklJzh&#10;S5VDESablTwuJrU0mknUoUZ1oRkmm5Ko6fs1GLjLmmpJu3JLN1v9uv4BeG73wxpuu6d+0jpepeNL&#10;t9O8Jadd/sT/ALaEd/4i1SLS9V1yfRtIs/8AhQJub7W7bQ9D1nWrrRYIn1W10fS7/VLizjsLWa4T&#10;1L4h/tF/C74W+Gvh/wCKPGcvj+2tvilqdpongXQdC+DPxm8Z/EDW9Zu/DGr+MxpLfC7wX4B8QfEn&#10;SdTs/DOg61qusWOteFNOutCi0u9g1qKwu7eS3Hn/AO0L4c8Q618Yf2J9T0bQdZ1bTfCn7Qvi3WvF&#10;GoaZpd9f2PhvRrn9mX4+aBbatr93awS2+j6Zca7rOkaLBf6jJbWsurarpunRyteX1rDL53+1T4Y8&#10;V/F74jfssaL8PdY+L3gO68AftM6+fF3xL8E/Dy1e+8EWUv7Lvxhli17TNQ+LHwx8b/DTV/DGq3Xi&#10;jQvBtx4sbw94m8Lpr2uXPhSz1Wy8c2LwaW942gm6jxVONlyv2eE9rhoVKk4ylTu4rFQj7b2kIQnF&#10;fuqkqkaSU0oTneS5IZDisxu+Zc2PpQzl0sOpRVRqEnldKboqnUrzhieWE04xnP6j+Ffxm+H/AMZ9&#10;N1zUvAl9r7P4Y1v/AIRzxPoXjHwJ48+GPjPwzrT6XpuuW9j4j8BfE3w14Q8baE9/oesaVrWly6r4&#10;ftLfVtI1Gz1PTJbuyuIp29MubiG0t57u4fy7e1hluJ5NrPshhRpJX2IrO21FZtqKzNjCqSQD+Yn7&#10;Q3wE0X4Z/C26g1Xwt4y/am1P4ufGvQPEfxh+IPxe+HHiP4+WOmPovw/1TQfCXi/4g/stfsw+FPAF&#10;r8bPBvhdPDvhTwdofwr8M+CvD3hvT/EWqaP8V/E1/a614TuPE7fMP7P/AOzbN8VL/wCAXhj47fs+&#10;p4r8CeBvh5/wUDstN8P/ABA+Afifwd8J9Eutb/aT+Gup/A2DQfhZ8Vl8QRfD/Rpvhrd3Mnwm8D+J&#10;7++1Lwl4c0y90rSpmk8LXdxa41ZzlTrrDRUq1DCVqk7c9emq+D4fnmmKioKFCq3LHQhg8JQkqccT&#10;HFUPZYypWpYqnRtRjT+qyrSfLiMTRpcqUac40sRjcZh6Va/PWp+yjSwkp4ifO6uHlKDrYWnRr4Se&#10;I/Zr4d/FbwR8VtH0PxF4DvdZ1nw74l8EeD/iL4e8Q3Hg/wAZaFoGteE/HltfXnhu70zWvEOgaVpl&#10;5qc1pYSXWreGoLp/E/hi3utJm8T6Po8et6M1/wCi1/PP8Efgh460P4E6noWhfA34jeFPDNl+yh/w&#10;Ty8MfFfwNb/CnxZ8PtT8b2fw3+Ovxp1T9sXwHpfhnUvCukX3jvxF4g8MX3iy58U6BoNjqWpfFfTf&#10;GNvJo83iGH4i6Hea59IaPa/Dj4YfF74c/Ez4L/sz/Hv4efAe4+HP7UXwx0zw/wCHf2dfi/p0S/EP&#10;4g6r+zfr2jX2gfAqz8PXHi/4JfDzxTc+BvF2nrqXiz4e/CXwS3jDQ/EHizUbe207xhpvjXxd1Y/2&#10;WHxGYRw961DCzziOHamqlWt9Rw1XEZdKXs4Rp+xzmvGjlmArUnOticwlVhQwdSFNc2cIzco06rjT&#10;lz5bGpKp+6pQjicDg8Tj7ynK6xGWSr16mMw81ClhsNRcquLVVSgfqtYfEHwhqfj3xL8MbHV/P8c+&#10;D/DPhPxj4i0P7BqcX9neHPHOoeK9L8Laj/aU1lHpF3/al/4I8UQfZLHULq/sv7M83UbW0hvdPku7&#10;Hijxt4Y8GS+F4fEup/2bL408Vaf4J8NL9i1C8/tLxPqlnqOoWGmbrC0uls/PtNJ1CX7bfm10+L7P&#10;5c13HLLAkn5u/wDBPf4e+P8AwVq/h+Txn4G8X+EUg/4J9/sEeC7hvE3hzVtESDxl4OT49jxf4Sll&#10;1C0ghHiXwodY0geI9EEjajov9qaadRt7db61M3uP7dPhXQPFfgb4Q2/jT4Z+LPi18PdI/aA8D698&#10;RvB3hHwP4k+JF1ceC7Dw/wCNE1S81nwP4T0jXta8VeFbWa4sx4k8M22jasfFOlyz+GBpGsy6zHpF&#10;88bTWDxlHDKrTq0/7bwWXVq7apU3hK2e0suxGJjNOrChbByniIVZurRoytVqqpQjKLUG5rHtQqRe&#10;HyqWNw9Plc6ssV/qvh83jh5QapurJZlVnhHRgqVWUYrDpxxCdQ+wptesYPEGn+Gng1ltR1PStV1m&#10;2uYfDniG58PxWej3WlWd3DqHiy30uXwtpOqzS6zZvpWg6rrNlrmu2sOq32iadqFloWuXGnbNfz/e&#10;Ofg38VLj4Z+M7fwX8HPiVo3g2/8A2P8A/gpponwW8FWHgjxbbat4R8JfEL4p/BvVvgd8O4vDQ0mL&#10;WfBGv+I/D+majq3gL4S39rp/inwxoECeE7bw7osvhW78PaJ+iP7OPwX0r4JftI/HTQ/h58M1+G3w&#10;k1v4Jfs26zZxaF4Ym0Hwf4i+KMeufHbT/H+uPfx2kNh4h+Is+iW3gMeO9Yubq+8U30B8N3nia6nk&#10;uLCeVQhzYfC1pqdKeJw1WvKjUjyV8PVjj8zoLCYulzNYevRw2BpvExjUrqOMqyowc6PJiJFZ+y9q&#10;4uFWNLFVqClTnzwrUqNfI8JHF4aoo2r0MVVzpYjDS5acZ4DC16/PKcfZv7woqrc2cV3s817pPL3b&#10;fs19e2Wd+3O/7HcQeZjaNvmb9mW2bd7Zq/2Paf8APbVP/B5rX/ywrMZ5/wDD/wCLPwr+IXif4n+G&#10;PAHxM+H/AI48SfDjxRDonxD8PeD/ABn4c8Ta54D1o2jaUNI8Z6ToupXt/wCF9UOqeHPEOmjT9ct7&#10;G7N/oOs2fk/aNLvo4PVK/F3/AIJ3f8EePAP7BPx2+Mnxh0P41eNPiOviXw/qPw08C+HdQ0Gx8Jv4&#10;U8Daz4i8P+NruPxbrmj6vdyeO/FSDQPB+mW+uaTp3w+0RTY+I7+bwjO2v6Ta+E/2O/se0/57ap/4&#10;PNa/+WFehmdHL6GLlTyzG1MfhFTpOOIq4eeGk6kqcXVh7KfvWhO6Tsk9k5pKpOIObjecVCV3onza&#10;X0d13X9LZalFZf8AY9p/z21T/wAHmtf/ACwo/se0/wCe2qf+DzWv/lhXnlmpWXrH/HpD/wBhTQ//&#10;AE9afR/Y9p/z21T/AMHmtf8AywrO1XSrWO2iZZdSJOpaOnz6xq8gxJq9jGxCyXzKHCsTHIAHicLL&#10;EySIjqAdLRWX/Y9p/wA9tU/8Hmtf/LCj+x7T/ntqn/g81r/5YUAalFZf9j2n/PbVP/B5rX/ywo/s&#10;e0/57ap/4PNa/wDlhQBqVl6P/wAek3/YU1z/ANPWoUf2Paf89tU/8Hmtf/LCs7StKtZLaVml1IEa&#10;lrCfJrGrxjEer30akrHfKpcqoMkhBeVy0srPI7uwB0tFZf8AY9p/z21T/wAHmtf/ACwo/se0/wCe&#10;2qf+DzWv/lhQBqUVl/2Paf8APbVP/B5rX/ywo/se0/57ap/4PNa/+WFABqH/AB96H/2FJv8A0y6x&#10;WpXNX2lWq3OjqJdSIk1KVG3axq7kAaRqsmY2e+Zon3RqDJEUcoXiLGOSRG0f7HtP+e2qf+DzWv8A&#10;5YUAalFZf9j2n/PbVP8Awea1/wDLCj+x7T/ntqn/AIPNa/8AlhQBqUVl/wBj2n/PbVP/AAea1/8A&#10;LCj+x7T/AJ7ap/4PNa/+WFABo/8Ax6Tf9hTXP/T1qFalc1pWlWsltKzS6kCNS1hPk1jV4xiPV76N&#10;SVjvlUuVUGSQgvK5aWVnkd3bR/se0/57ap/4PNa/+WFAGpRWX/Y9p/z21T/wea1/8sKP7HtP+e2q&#10;f+DzWv8A5YUAalZc3/Ia0/8A7Besf+leh0f2Paf89tU/8Hmtf/LCs6XSrUavYx+bqW1tN1VyTrGr&#10;lwY7nR1ULKb4yIhEjb40dUkIjaRWaKIoAdLRWX/Y9p/z21T/AMHmtf8Aywo/se0/57ap/wCDzWv/&#10;AJYUAalFZf8AY9p/z21T/wAHmtf/ACwo/se0/wCe2qf+DzWv/lhQBqVl6H/yBdH/AOwXp/8A6SQ0&#10;f2Paf89tU/8AB5rX/wAsKztH0q1k0jSpGl1INJpti7CPWNXiQFraJiEiivkjjQE/LHGiogwqKqgA&#10;AHS0Vl/2Paf89tU/8Hmtf/LCj+x7T/ntqn/g81r/AOWFAGpRWdHpVrG6SLLqRaN1dRJrGryoSpDA&#10;PFLfPHIhI+aORGRxlXVlJB0aACiivmP4+fta/Cf9nLxX8LfBvxAfXptY+KVp8UvEdudDtNKmsvBX&#10;wy+CPgW58ffFr4wePbzV9Z0WLSvh14EsH8OaLqt1pP8Abvia78TeOPCGlaJ4Y1UX99c6ZlXr0cNT&#10;lWr1IUaUFKU6lR8sKcIRlOpUqSelOlRpxnWr1puNKhQp1K9acKNOpOOlKlUrTVOjTnVqyuoUqcXO&#10;pUlZuNOlTinOrWqO0KNGnGVavVlCjRhOrOEJfTlFfEH7GP7d/wAPP21NK1q48OfDX4xfBXxRo/gr&#10;4S/FVPhx8d9N+Hek+O9U+Dnx58Pal4i+DfxZsrH4Z/Er4p6LZ+FfH1v4f8WadZaRr+vaL8QNB1nw&#10;lrum+MvBXhqUaYdS7PxN+2f8D/CPxEk+FGtWnx5bx6F1ua10TRf2SP2svFEWsad4b1DStK17XvDe&#10;teGPgnrGgeKPC2kahruh2t/4s8Oapqnhq3k1nSS+qhNRs2m66uHrUMSsFWpzp4xuS+qyVsSp0481&#10;WnKj/EjWoaxxNGUVVw1SM6VeFOpTnCOEKlOrSlXpVIVaEHG+IpTjUw7jUSlSqRrwcqU6VeDjVw1a&#10;E5UsTRnTr0J1KVSE5fVlFYuga/Y+JLCTUtOg1q2t49S1jSmj1/w34i8KX5utD1a80a9lj0rxTpWj&#10;6pLps95YTzaPrMVm+j+ItKez17w/fanoeo6fqN1tVj/w/wAnqn81qXdO9ns5RflKLcZRfZxknGSe&#10;qaadmmFFFeZ/Dn4v+AvizL4xXwFqGtaxb+BPFut+Bte1W78GeNfD3h+fxP4a1XUNC8RWHhfxJ4l8&#10;PaP4f8dQaFrmlalour6t4H1LxFo+navY3OmXd/FfRPABatxWslB1Glq1TjOnTlUa3UI1KtKDk/dU&#10;6tOLfNOKY9IqT0jKpGjGT0i6s6dWrGkm9HUlSoV6kYL3nTo1ZpONObXplFFFABRRRQAUUUUAFFcb&#10;4E+IPhD4maHc+JPBGr/23otn4m8ZeDrm9+wanpvl+I/h/wCLNZ8D+LtO+z6vZWF2/wDZPinw/q+l&#10;/a44GsL/AOyfbdMur3Tri1u5qPxP+KPgn4OeDb7x78QdTvtL8N2OoaBpDSaT4d8S+L9av9Z8U69p&#10;vhfw3omheFPBuj+IPFfiPW9d8Qaxpmk6Xo/h/RdT1O9vLyKOC1f5iqk1FJyaipOCi5NJSdVxjSSb&#10;td1HOKgl8blFRu5K7UZSlKCTc4TqUpwSblCpRnKnWpyitYzpVIThUg0pQnCUZJSi0vQKKp6dfQap&#10;p9jqdsl5FbajZ219bx6jp2oaRqEcF3AlxEl9pOrW1lqul3iRyKt1p2p2dpqFlOHtry2guYpIkuVU&#10;oyjKUZRcZRbjKMk1KMk7OMk7NNNNNNXT0ZMZRlFSi1KMkpRlFpxlFq6aa0aa1TWjWqCiiikM86+J&#10;Xwg+Evxn0Wz8N/GH4XfDr4seHdP1KPWbDQfiV4J8NeO9FsdXitrmzi1Wz0vxRpmq2NtqUVpe3lrH&#10;fQwJdJbXdzAsoinlV8b4Yfs+/AX4IzaxcfBj4I/CH4RXHiGKzh1+f4YfDXwZ4Bm1yHTnuJNPh1iX&#10;wpoukvqcVg95dvZx3rTpavdXDQBDPKW6zwv8QfCHjPWPHug+GtX/ALS1b4Y+K4PBHji0+wanZ/2J&#10;4nufCvhrxtBpnn39la22pb/DHi/w7qf23SJtQ09f7R+xPdrqFpfWlt2VEPcSnD3ViKdOspw91V6N&#10;ejTnRqqSt7WnWw7pTp1LyjUounKLlBxYT973J+97KThyz19nOlUk5R5XfklTrKTcbJwqKV0pJhRR&#10;RQAUUUUAZen/APH3rn/YUh/9Muj1qV5X8P8A4s/Cv4heJ/if4Y8AfEz4f+OPEnw48UQ6J8Q/D3g/&#10;xn4c8Ta54D1o2jaUNI8Z6ToupXt/4X1Q6p4c8Q6aNP1y3sbs3+g6zZ+T9o0u+jg9UqpwnTk4VISh&#10;JKLcZxcZJSipRbUknaUWpRdtYtNaNAmns7+gUUUVIBWXrH/HpD/2FND/APT1p9alZesf8ekP/YU0&#10;P/09afQBqUUUUAFFFFABWXo//HpN/wBhTXP/AE9ahWpWXo//AB6Tf9hTXP8A09ahQBqUUUUAFFFF&#10;AGXqH/H3of8A2FJv/TLrFalZeof8feh/9hSb/wBMusVqUAFFFFABRRRQBl6P/wAek3/YU1z/ANPW&#10;oVqVl6P/AMek3/YU1z/09ahWpQAUUUUAFZc3/Ia0/wD7Besf+leh1qVlzf8AIa0//sF6x/6V6HQB&#10;qUUUUAFFFFABWXof/IF0f/sF6f8A+kkNalZeh/8AIF0f/sF6f/6SQ0AalFFFABRRRQAV+HX/AAWy&#10;sv2UJfhz4R1D49aj+1gvjfTvhL+1ZJZeGf2L2+EcXxh8afsqr8NNHvP209C16/8Aj1aL8LND+Eq+&#10;AbDwdf8AjPWH8S+B/iZJrNp4R8PfB7xLJ441+z8O69+4tfil/wAFAfAevftd2PiX4ZeJP+CeP/BS&#10;O3u/DukfGL4ReFv2kf2b/il/wS28Oa3q/wAK/jBo3/CBfF7SfCVr8ef20rxbr4efGnwXZ2dvfaP8&#10;VfgraeJdJ+z+HPFul6L4E+J/hPw1r3hzgzCNapRcMNTpVMTy1alBYil7TDOpGlKnCniuaLpSwVep&#10;WhQzLDyvUxeU1cwoUaVaUnTffl06NLFUq2JqVqOHhNRrVMJVVLHU41IVL1cDKMo1aeMpxjKeExMO&#10;WGGxiw1SpVpe7I98/Yeuf2brr45/tUyfDfT/AIsaR8a28P8A7NEvirRvjBYeDdOk0T9mm8+HWs6h&#10;+yxofwWg+Hynww3wC0MXfxc0jQW1G51H4kx/Eiy+J9t8RtTv7i30C5f6A8WeHPENz+258DvFlvoO&#10;sz+FtJ/Zq/aQ0HVfEsOl30vh/TNc134jfs1X2iaNqGspA2nWWq6xZaFrl5pWnXNzFeaha6NqtxaQ&#10;zRadePD86f8ABOb4OX/w0l+LOveNPgd+2r4N+KPibS/hV4c1340/tv8AjP8AYc8V+PPiR4I+HGia&#10;54d+HHw78Gab+wv8WPGXw28GeCfhFp02qXC6J/wrr4ZJq+v+PtZ8YXdz468ZeIvGevQ/p5Xv46VG&#10;OZUcVh6lStTo0a3s5V6vtsRVWOyXF5ZOeNr89SVXH8mPniMdWlJzr5hGtUnpVZ4WAhUhg50K1OnT&#10;qS+qqrGhSVGhTq0KmCxVSnhKcYxpxwFOvh5YbLacEvYZXHC0Jxp1qNSlD8dvhv8As0WnxG8Q/Bvw&#10;58cvgjd+LPAem/EL/gpprmt+HfiN4G1G/wDBu7xp+1FZ678OL7xNouuae2hX9t4l0SSTxZ4AOvWt&#10;za6kbOw8X+GVlvNI03VbPgfAv7OHxO8C+DPgtffBb4c+KPAHxt+IH/BP79qDwh8RPiBc6RreleLd&#10;Q+MiaT8Fo/gfa/F7x74ghfV28U+HdUTW7T4c/wDCdas1/wCGtE07VtH8Miw8P6XdWVt+49FeTKin&#10;SnSTcFVwuJwtVx932sMTl2cZbKVSzXM40s4qSSk2n7ClH4W7epTrOGKeKcIVX/aOIzKFKsvaUYVK&#10;+Z/2p7Lke9KOIUHZOLk4RndTSkvyz/4JufDjUPA7/FC503QrjwV4D1bw38JrBfBFl+xt8R/2NfCK&#10;fEDRdK8RQ+K/EkHg/wCLHxg+Inirxn8QdQ0a68K6H8TfiFpfh/RPBXiqbw/4Yk0bxR401ew8Rz6b&#10;4d+zJ+yB4a0L41/CC41X9mrRfDXh7wvq3/BRTxtazan8H4dH8LaJ48/4a++HjfAHxVfW76HYaSNf&#10;g+GukRXvwh1G8238fg3QrW/8EXEWl6NaXVn+3tFddaq62MjjHzU6ioYqjelJ06i+tYHE4OM4Vo2r&#10;ReEqYl4nBSlOdWhOjh0qspUlUfLGmoYSWEUpShLGYTFuVRxm5/U6NbDqFWCjGjL61SrSljXClTp4&#10;mvOvWdGLxFSJ+Dvgr4R+KYvh9440zwX8EviT4T+KUP7FP7TPgv8AbN1+6+FnjDwef2gf2lvENpok&#10;Xg7WLDXtU8O2sH7THiPWPFVn8XfEXg3x94D1jxpZeHfDHi5dH/tXSV8baT4em6n4u/sS/D6x0H9p&#10;NPBf7OEbzw/sH6H4p+H1rpHgbV9QS7/an0+2+MqxeP8Aw/Yx2tzDq/7T8Jh8KRyfEW3gvPjOy39p&#10;FNr7Jrsy3/7c0Vi72vBqjN0XSU8PFUFTb/t6pD6vCnyww9HC4jPZVMBQppRwsMBgYqVStTniJ9Xt&#10;U6tOpKEakaeK+s8tX95KrfEcN1akcTUknKvOtQ4dWCr1Zq9TC5hiqPLGioUj4X/au8PXPij4X/Aa&#10;b4g+BfEHxQ+Euk/E7wRrv7SPw00v4e6/8UNW8W+DR4G8WWWlJqnwq8NaXrXiDx7o/hr4y6h8OPF/&#10;ibwlpvhjxBcNp/h+41W40O9sdFvLWX448DfswRfErxb8D9G+L/wI1TxJ8E9G+E37depfDrwH8TfB&#10;Goan4Z8BeD/FHx2+FOofs2+CvEvhLXNJTTPCmu6V8KnuH+Hvwy8W6fF4k+HumaOui2ukaRrngaaD&#10;Rf2voqa9OFaWMfLGmsVUzOpGFOKjTpTzPJ6mUOp7NLlqYjBQlCrgcS1GtQSrYfmlRqwVHDD81Cjg&#10;KSnKTwNHL6Kqt2qVo5fi6+Ki5yV5L63LFVYY+PNKGIWHy6XLCeCbr/gB4q+H3jPUvAX7J+teMPg1&#10;8QPiN8cfDv7Kn7OGlad4R+LP7LPxi+JMMvxF0S5OqXtr8L/2j/ht4t8L6x+wv8ch4hKWHxZ+Kfxb&#10;Om6YLSy+GmuyW93ZeAtfavWvi78I/ihrX7d974svtNvoNZuvih+ztrvwW8e6X+yJ8Qvi14l8K/CX&#10;w3omhQ/Ejwlov7VenfGLwB8JPgb4J1bWrb4v2XxX+HPjbRL/AF/xR4b8azar4e0j4gax4p8LaBp/&#10;7S0V11cQ6uMhjJQjeGa47NPY/HRVTG46GPnGMavtL1JVKaoVatV1oywlXE4ehRw0a8ms/ZRVHEUI&#10;6RxGVYfKpNqOtHDYSjgqXPGKhGVKnRor2VGmqTvJxxFXE01Gmvy9/Z6+EHibwH+xr+1X8Lfgl8PG&#10;+C3xgn+JH7Z1v4RhtvAN18Lra88VeJfHHj+7+DXifw9q82keHdF8S6P/AMILqHw4sPC3jjw7f6x4&#10;d0fTdM07w7FqsMvhK80bS/k7X/2dfAnxG8NX+m/CT9k3xL4Z/Z0PxB/4J9NP8I/Hn7PPiLwRDP8A&#10;Ffw58f8Ayfj347X4RePPBdhrN1NafAzxBonhf4ufGZNOvvDXj7w7b6npt54t8Uab4Z8Q3Vt++dFY&#10;0pOnicPiZfvJUJ5FVcHpCtPI63tadOsve9rhajlKVPD1Od4StDD16FVTpVPb71pOrDFQTdP6zis6&#10;xLlB2lB53i6WLrKEtJKpRlQhh6VVOPNg8RmOGqwnHG81H8w/+ChfgDw94qX4WW2r+Ab/AMYaVoHh&#10;z4lW2kaB4g/Y4+Iv7aXwKuL7U7TwpZ2llrfwy+C3iLQPiJ8Pfita29iIvhV8XYGs/DfhPw7efErR&#10;JtQTU/EemwBtn4C8car8df2fPDuv+DYPCeh/En4R/DH4zfGHwXfeJpPHGr+FviB+yzax2WnaPqni&#10;6+1LVNW8YarN41+J3wggXxheXeoSazbfB27lvtTurrUlkuP0+rm7Pwb4Q0/xRrXjjT/Cnhux8aeJ&#10;NN0nRvEXi+z0PS7bxRr+kaA94+haVrXiCG1TVtU03RX1HUH0mxvrue105768azihN1OXzhFxXLKT&#10;nF4yWObbfPHE08NmTwddO95V8PmWOw+NjOUuSH9m4KNGlTqPH1cxislVpxgkoRhgq+AjFJWWGxeJ&#10;y6eLpU5WvQhVwuCr0ZezTqVPruIpyqxorBxwP49/BT9iD4YXEf7IKeOf2a7C4h8Sfs7fFRP2hbTx&#10;b4D1Cay8W+MrOb4T3XgDT/jtYazZvZ+LNX8M3EniKX4YaP8AEmDU5fBb6Wf+EDtNGHhyxGm/KMfg&#10;a21uTwj4U+MnwT+NXxA+Olr/AMEtv2c/DHwqtLL4cePvEHib4Z/Hz/hMvjnpPg/xDrOo6fpd1e/B&#10;H4iaJq1rYy6H8a/Gn/CK2vgS007xUL/xzoM2rzWmuf0rVjReHPD0PiC88Ww6Do0XirUdH07w9qHi&#10;aLS7GPxBfaBo95qeo6Tod5rSQDUrrR9L1DWtZv8ATtMnuXsrK81bU7q2ginv7p5aj7s7XnChKrKo&#10;6VKcqTpf7PxJRhLDSg17CvTnxFOpQrxTlh6uEoVoxnKLhLZVWqeJfLCpiKqwbhUrxVWDlhs1yfMa&#10;kcRGS5q1DEU8phQr0eaPt4ONOU4xSnD8TtQ+BNh4W8c/H9/H/wCz7qXibwHrf7ZXwf8AiZ+0bpnh&#10;L9nbxX4wsfjt8I9Q/Zh0jStI1Wy0vwr4R1I/HLw94Z/aylvviH45+Hnh6Lxzr+g6gniDxh4p8LIm&#10;sTya/wCk/Dr9mqy+JF/+zX4c+MXwRv8AxF8E9Ltf22dU8H/Dv4m+Dr3UfDXgb4X+Kfih4D1H9nbw&#10;X428G65pcem+F30v4epZy+BPhl4206PVvh6mgaZpEOkaR4l8ARw6F+wNFKaVSi6M40+X6vRw8YU6&#10;cadFRoZRg8op1ZUEnSliaVLAUalCvGMJ0Pa4qhD/AGetTp0MFHllQlCdSMqNn7TnbrVGp4+pN1K1&#10;lOXt55niI4lNtV6WEyiMkqmXyq4r8OvAP7PGp/Dvwl8DNV0f4SfGbw34g8efsFftKeEf2i/FXwz8&#10;O30Px417xQLP4Iw/D/T/ABB4t8YS2l5qXxY8O2K+LLf4M6f4+14ajpFvpl74d8KR2+jWM2lR/Un/&#10;AAT38Knwenxh0zRPhV4a8C+BZ77wJd6R4p8GfsxfGL9ibw34z8Sx6Ff2Hia3/wCGYfjF4k1q90nx&#10;D4fsbPwy+vfF7wvpuheH/ib/AG1p+gmK81D4b3TW/wCkNFbRqzXteZuXtaNWi25ScnGpnGYZuoyc&#10;3NezpVcxqQpxpRozfJCdWrUh+6RUjGcMPBRUfq9arWi0o6Sq4fCYWTioqNpyoYKjRlKo6sPYLkp0&#10;6dSFOrCrc2cV3s817pPL3bfs19e2Wd+3O/7HcQeZjaNvmb9mW2bd7Zq/2Paf89tU/wDB5rX/AMsK&#10;1KKyKPxd/wCCd3/BHjwD+wT8dvjJ8YdD+NXjT4jr4l8P6j8NPAvh3UNBsfCb+FPA2s+IvD/ja7j8&#10;W65o+r3cnjvxUg0Dwfplvrmk6d8PtEU2PiO/m8Iztr+k2vhP9jv7HtP+e2qf+DzWv/lhRp//AB96&#10;5/2FIf8A0y6PWpXdmGZY3NcS8XmFeWIxEoU6bqSjTg3ClFQguWlCEFZLVqKcm3KTcm25hCNOPLBW&#10;V27avV77tsy/7HtP+e2qf+DzWv8A5YUf2Paf89tU/wDB5rX/AMsK1KK4SjL/ALHtP+e2qf8Ag81r&#10;/wCWFZ2q6Vax20TLLqRJ1LR0+fWNXkGJNXsY2IWS+ZQ4ViY5AA8ThZYmSREdelrL1j/j0h/7Cmh/&#10;+nrT6AD+x7T/AJ7ap/4PNa/+WFH9j2n/AD21T/wea1/8sK1KKAMv+x7T/ntqn/g81r/5YUf2Paf8&#10;9tU/8Hmtf/LCtSigDL/se0/57ap/4PNa/wDlhWdpWlWsltKzS6kCNS1hPk1jV4xiPV76NSVjvlUu&#10;VUGSQgvK5aWVnkd3bpay9H/49Jv+wprn/p61CgA/se0/57ap/wCDzWv/AJYUf2Paf89tU/8AB5rX&#10;/wAsK1KKAMv+x7T/AJ7ap/4PNa/+WFH9j2n/AD21T/wea1/8sK1KKAOavtKtVudHUS6kRJqUqNu1&#10;jV3IA0jVZMxs98zRPujUGSIo5QvEWMckiNo/2Paf89tU/wDB5rX/AMsKNQ/4+9D/AOwpN/6ZdYrU&#10;oAy/7HtP+e2qf+DzWv8A5YUf2Paf89tU/wDB5rX/AMsK1KKAMv8Ase0/57ap/wCDzWv/AJYUf2Pa&#10;f89tU/8AB5rX/wAsK1KKAOa0rSrWS2lZpdSBGpawnyaxq8YxHq99GpKx3yqXKqDJIQXlctLKzyO7&#10;to/2Paf89tU/8Hmtf/LCjR/+PSb/ALCmuf8Ap61CtSgDL/se0/57ap/4PNa/+WFH9j2n/PbVP/B5&#10;rX/ywrUooAy/7HtP+e2qf+DzWv8A5YVnS6VajV7GPzdS2tpuquSdY1cuDHc6OqhZTfGREIkbfGjq&#10;khEbSKzRRFOlrLm/5DWn/wDYL1j/ANK9DoAP7HtP+e2qf+DzWv8A5YUf2Paf89tU/wDB5rX/AMsK&#10;1KKAMv8Ase0/57ap/wCDzWv/AJYUf2Paf89tU/8AB5rX/wAsK1KKAMv+x7T/AJ7ap/4PNa/+WFZ2&#10;j6VayaRpUjS6kGk02xdhHrGrxIC1tExCRRXyRxoCfljjRUQYVFVQAOlrL0P/AJAuj/8AYL0//wBJ&#10;IaAD+x7T/ntqn/g81r/5YUf2Paf89tU/8Hmtf/LCtSigDOj0q1jdJFl1ItG6uok1jV5UJUhgHilv&#10;njkQkfNHIjI4yrqykg6NFFABX4a/tx2n7QP7QP7QfwG8PeJf+CX37TX7Sn7H/wAJfFvxosvjZ8JP&#10;E/jn/gnW/wAGPj9NqPh60sfgt8ZLLwB8Qv249Nm+KVh8P/Emh3d94V+FHx7+H/giwtf+FhQ/Fm6g&#10;0D4ofCLwboGofuVX5Of8FK/2HtV/bS8Zfs66J4n+Hnhj40/ADTPDn7S/gD4l/DfxanhLUNN8F+Pf&#10;jL8MtN8N/Br9qG28O+OZ4dD1rUvgRqeleKdJtrjQ1u/iR4Zj+KM/ifwBpeq32l39k/FjZ1aEYYmj&#10;hp42pQ9rKnhOaCpVa/sajoc/NTqfvXVUaGDqzUcPg8ZXoZhiauDp4RZlgezBqlUqSoVa8cJTxFOt&#10;Rq4xwqVJUKFbD1qFdKlGcY1ac6dVurSdOtOrGHsYUq6qTwuIof8ABOH4T/Ev4afGz9ry5s/2OfHf&#10;7A37J/iK1+A//DPf7NOs65+zBdeArXxdpWheNF+NvxO8E+Bv2Yfjv8YvBXwY1Hxvq1/4U0rxZ8O9&#10;DsdD8K61P4Q0r4tprOv+P/iV8RdL8LfrlX4df8Efv2MPG/7L3ij4/wDjPxB+x38Nf2LNN+JXwu/Z&#10;I8FeIPAPgi3+CMj/ABC+O3wS8BeL/DXxr+M/hq7+CHiLxPo+l/Brx7daz4TPw78NeIH8EeK5tb0r&#10;x54+8V/CnwZ4t8e+Ib7xN+4te1j404VqdGliKeKp4fC4PDQxFOM4wqxw+GpUYzjGpUnUjBxgnThO&#10;OHdKlyUfqOXqmsBhvJws51FVq1MPPCzqyoVJ0JOHLSqPBYVVqcI0oxop06yqU8RVpe0p4zGQxOOj&#10;XxP1r6zVKKKK4jqCiiigAooooAKKKKACiiigAooooAKKKKACiiigAryfxd8e/gX4A8a+HPhr47+N&#10;Hwm8E/Ebxj/Zn/CI+APF3xG8H+G/Gvin+29Um0TRv+Ec8K6zrFlruuf2vrVvcaRpn9mWF19v1SCa&#10;wtPNu4niX1ivxh/aY8S/DPwT4v8A2uvDMXxV+Ffh/Xfi7Hpmo/Er9lH9p3wtKvib9p2Sx+FHhXwx&#10;4VT9kfxj4G+J/gT4lwW/xB0jQ4vhxpuraT4b+OuoeG/jBoFzH4M8C+HPEul6ro/imPaKNaEJ35PZ&#10;Va0uWM51JqlOhD2UI041K15RrSnzYfD47E81OMKeArQqVa+F1p03UjJK/M5UqcWuS0HVmo+0n7Wp&#10;RoqEVe8sTicFhruMZ4ylUlRpV/2eor8Q/HvxR+Ma/tpWOgv450D4b67beOv2Y7T4PfDTxr+078cf&#10;DPiPxB8Hdf8ADHhu6+LFlp/7Jvgv4R+PvAn7QMerarqXxf8ADGv/ABl8W+IbDVPhdrPhGx13WtZ8&#10;DaB4Ctta1T6P/Y28ca14j+Nnxj0/xD8SfHPinwYtlq13+ypD4n8Qareab41+BsXxL8Uw+MvHMdzd&#10;+J9Yb4i63oHxBls/A+j+M9ZtDqWn/BO0+C+p2N083xI8S6n4h3p03UaSaWuYppuMpOWX0sHWnRp+&#10;zlOE8UoY6MsRhXOFbD08BnOJ5auEwFPEYvmlUUaUars+ajlFblXPFwhm8sRGnVqe0hT9nhoywzpU&#10;601GVfFYnBYP2NLFV6lKh+ltFVbm3ln2eVfXVls3bvsyWT+Zu243/bLO7xswdvl+Xne2/fhdtX+z&#10;7v8A6Dmqf9+dF/8AlPWZoGn/APH3rn/YUh/9Muj1qV+Dv/BL7/gl9+0l+xd+0l+0v8Wvi1+0vZ/E&#10;jw58SLPUPD9tbeH9Q8Y6hr/xU1/UPGMHjK1+MHxgtfGUD6Zpfj7S9Me/htraG/8AiZqJ1H4mePYo&#10;vHtra2tzc+OP3O/s+7/6Dmqf9+dF/wDlPXoZnhcJg8XKhgswp5nQVOlNYqnRqUIylUpxnOn7Oo5S&#10;Tpybi3zO9tVCfNCMQlKUbyg4O791tPZ6O67/ANX3NSisv+z7v/oOap/350X/AOU9H9n3f/Qc1T/v&#10;zov/AMp688s1Ky9Y/wCPSH/sKaH/AOnrT6P7Pu/+g5qn/fnRf/lPWdqtjdLbRFtY1KQHUtHXa8Wk&#10;AAvq9iiyDy9KjbfEzCWMFihdFEqSRl42AOlorL/s+7/6Dmqf9+dF/wDlPR/Z93/0HNU/786L/wDK&#10;egDUorL/ALPu/wDoOap/350X/wCU9H9n3f8A0HNU/wC/Oi//ACnoA1Ky9H/49Jv+wprn/p61Cj+z&#10;7v8A6Dmqf9+dF/8AlPWdpVjdNbSldY1KMDUtYXakWkEEpq98jSHzNKkbfKymWQBggd2ESRxhI1AO&#10;lorL/s+7/wCg5qn/AH50X/5T0f2fd/8AQc1T/vzov/ynoA1KKy/7Pu/+g5qn/fnRf/lPR/Z93/0H&#10;NU/786L/APKegA1D/j70P/sKTf8Apl1itSuavrG6W50cHWNScvqUqqzRaQDERpGqv5kezSlUuVVo&#10;iJVkTZI5CCQRyR6P9n3f/Qc1T/vzov8A8p6ANSisv+z7v/oOap/350X/AOU9H9n3f/Qc1T/vzov/&#10;AMp6ANSisv8As+7/AOg5qn/fnRf/AJT0f2fd/wDQc1T/AL86L/8AKegA0f8A49Jv+wprn/p61CtS&#10;ua0qxumtpSusalGBqWsLtSLSCCU1e+RpD5mlSNvlZTLIAwQO7CJI4wka6P8AZ93/ANBzVP8Avzov&#10;/wAp6ANSisv+z7v/AKDmqf8AfnRf/lPR/Z93/wBBzVP+/Oi//KegDUrLm/5DWn/9gvWP/SvQ6P7P&#10;u/8AoOap/wB+dF/+U9Z0tjdDV7FP7Y1Is2m6qwlMWkb0C3Ojho1A0oRlJC6s5eNnBij8t41MqyAH&#10;S0Vl/wBn3f8A0HNU/wC/Oi//ACno/s+7/wCg5qn/AH50X/5T0AalFZf9n3f/AEHNU/786L/8p6P7&#10;Pu/+g5qn/fnRf/lPQBqVl6H/AMgXR/8AsF6f/wCkkNH9n3f/AEHNU/786L/8p6ztHsbp9I0p11jU&#10;olbTbFliji0gpGGtoiI0MulSSFEB2qZJJHIA3uzZYgHS0Vl/2fd/9BzVP+/Oi/8Ayno/s+7/AOg5&#10;qn/fnRf/AJT0AalFZ0djdI6O2salKqurNFJFpASQKQTG5i0qOQI4G1jHJG4BOx1bDDRoAK/Gz9vH&#10;9mHRdS+Lf7LOoaB/wTA+FP7cv7Plhrv7UPiX4/fCzTvgr+wDqWt6D4/+LMHgnxHo/wAXtD1H9rnx&#10;/wDCqL/hL/FvjzStYk8e2vgnVrS8+IP9q3vi/wCIfih9T8HeFvD/AIw/ZOvyJ/4KKfscx/t4+J/2&#10;eLO58JeBf2g/2ctH039rD4UfFDwJq154I8RaF4G+KfxD8Ex/Dv4c/tGxaN4tvP8AhHdX8R/s2eMf&#10;C/jvwdfw6Kbr4o+BtT+IOq6r4N0e+1rQNX0wcOOlUowhiaGGniq9D23s6UHCPteehUaw05Sp1UoY&#10;qtCjSpylGNHD4x4TG4mvgsPhamPwvZgfZyrxpVsQsNQqKqp1pRqVI0HPD18P9YVOnUpznUpUsRWU&#10;VHnnOFSrRjRxKrSw1b3X9hr4ZfBz4dP8Sz8J/wDglr/w7aOrJ4TGuyf8K9/YR8C/8LfFkfEX9nJn&#10;9iz46fGd9T/4QY3V62PiKvh1bT/hLP8AiljqhufEAsP0Br8Ov+CP37GHjf8AZe8UfH/xn4g/Y7+G&#10;v7Fmm/Er4XfskeCvEHgHwRb/AARkf4hfHb4JeAvF/hr41/Gfw1d/BDxF4n0fS/g149utZ8Jn4d+G&#10;vED+CPFc2t6V488feK/hT4M8W+PfEN94m/cWvbzCNOGI5KWIjiqdOjQpxrw9qoVFCjCPNBVqtSrG&#10;m7XpxqKhUhBxjVwmCqqeEo+RhJzqQnUqUJ4adSVKc6U/ZuUKk8Lh5VablTjGNR4eq6mGlVUq1OrO&#10;hKph69bCyoTZRRRXEdYUUUUAFFFFABRRRQAUUUUAFFFFABRRRQAUV5T8T/jx8DvgkNEPxn+M3wo+&#10;EY8Svfx+HD8T/iJ4Q8AjxA+l/YzqaaIfFesaSNVfThqOnm/Ww882f26z+0CP7TBv7vU/E3hvRZtA&#10;t9Y8QaJpNx4r1ZdB8LQanqthYTeJdcfTNR1tNF0CK6uIn1nVn0bR9W1ddO05bm8bTNL1G/EJtbG5&#10;liF7yUo+9F1PYqS1Tqpxi6Sa0dRSlGPIvevKKtdq4/dtze7enOsr6XpU7+0qq+9Onyvnn8MLPmas&#10;zborwLxR+1d+y34H8aT/AA38aftJ/ALwh8RLW807TrnwF4o+MXw78P8AjS31DV4bW40mxn8Lat4j&#10;tNchvNUt76yn061ksVnvYby1ltklS4hZ+l8XfHv4F+APGvhz4a+O/jR8JvBPxG8Y/wBmf8Ij4A8X&#10;fEbwf4b8a+Kf7b1SbRNG/wCEc8K6zrFlruuf2vrVvcaRpn9mWF19v1SCawtPNu4niUj76pOHvKvP&#10;2dBx95VqnKp8lJq/tJ8jUuWHNLlalazuEvddRS910YKrVUtHSpyfLGpUv8EHLRTlaLeidz1iisPV&#10;/E/hrw/daJY6/wCIdD0O98Tahc6T4bs9X1aw0268QarZ6PqfiG80zRLe9uIJdV1C00DRdY1y5srB&#10;Li5g0fSdT1OWNLKwup4ptB1/QvFWiaR4m8L61pPiTw34g02y1nQfEGg6jZ6xomt6PqVvHeadquka&#10;tp81xYalpt/aTRXVlfWVxNa3VvLHPBLJE6sRa8zWqg4qVteVzUnBS7OahNxTtzKErX5XYejSejlF&#10;yino5RUnFyXeKknFtacyavdGtRRRQBl6f/x965/2FIf/AEy6PWpWXp//AB965/2FIf8A0y6PWpQA&#10;UUUUAFZesf8AHpD/ANhTQ/8A09afWpWXrH/HpD/2FND/APT1p9AGpRRRQAUUUUAFZej/APHpN/2F&#10;Nc/9PWoVqVl6P/x6Tf8AYU1z/wBPWoUAalFFFABRRRQBl6h/x96H/wBhSb/0y6xWpWXqH/H3of8A&#10;2FJv/TLrFalABRRRQAUUUUAZej/8ek3/AGFNc/8AT1qFalZej/8AHpN/2FNc/wDT1qFalABRRRQA&#10;Vlzf8hrT/wDsF6x/6V6HWpWXN/yGtP8A+wXrH/pXodAGpRRRQAUUUUAFZeh/8gXR/wDsF6f/AOkk&#10;NalZeh/8gXR/+wXp/wD6SQ0AalFFFABRRRQAV+G/7Yfwx/4Jjfs6/HU+P9M+Pnjr9hT9uP41ah4Z&#10;8RtpP7Aus65qP7Sv7SEzeJPiBe2vijxj+wN8PvAPx08I/tcHUtZ1v4jDXfiX8Tv2SPi5rWkRx61f&#10;nxnoD+HYtR0n9yK8E+EP7LX7OPwC8TfE3xv8Gfgj8NPhz47+NPivXvHHxf8AH3hnwnpNl4++KHij&#10;xH4p8Q+NNR1Px/44NvJ4r8XCDxF4r8QXeh2Ou6xfad4XtNRfR/DVnpGiwWunwZTpOdWlNVJ4f2d5&#10;PEYdzhjYpVaM3RwtanUpSwrrez5pYlyrwpypUo1MDjKc5Rp6+0SwuKotOr9YUKf1epyPBzVqjVfF&#10;U5wqrEPDT5JUcMqdKU5TlUhjsHUowdTwP9gPx9+2t4++HGp3/wC2L8PLbwnc26+Hh8PvEuv+BvCX&#10;wT+LPjbTbjSRJql/8RvgF8PP2h/2uvBHgWaIjTby2123+Pej+I/EGtat4m0HXf2dPgpbeC9Hu/Hn&#10;3vRRXXiKsa9V1I0oUo8sIKEIwimqcI01Oapwp03VqKKnWlTpUqc6spzjSpqXKueEXHmvK7nUnUcU&#10;5+zpupJzlTo+1nVqxoRk37KFWtWnTg1T9rKMY2KKKKxLCiiigAooooAKKKKACiiigAooooAKKKKA&#10;PzG/aX8U/D/4a/tDa/4quv2g/hR+zR4+8a/A/wAKeBtQv/2ufBeg+JP2dvjJ8PdI8TfEDURoHw91&#10;Cf4s/BfxBH8R/Bet+JLtPH2jWXj+fSk8LeNfDd7rfw28QTaj4e8SaL81ano/7QHxf8CfCcfs8fBD&#10;wn4Z0r9mH9nv4f6joPgX4h/GX4k+G774e/HC5uvBvxI8K6H4ds9Z+EHj7xL8QdU8J/DzwD4W0iDT&#10;PiLdfDPUpPCPxlm0bUdVtZdY1hNK/c6is6calKn+6qKnXp1/rOHqKClSp14SzaWGnUozcqlZ4aeb&#10;VMVQ/wBpp/VcwhLHYF4OrUSp3OUKlVzqQ54VKMKNdOco1akIrLYTjGrSdOMI1cPltLBVL0pyqYGT&#10;wtadWmve/Gb4SeHviL+1237cjfCn4y/DDwh+z/8AHz4k+HLDxFa6z8Ede+IPxG1Dw18Rv2Pf2dot&#10;duvCnjeH45+D/B/hnUZfC2sxabp1r4i+FPjiHQvEFtc6hqkGuWz/ANg22P8AH/UPhX8LNX/ak+Hu&#10;nfFn4Z6JqXxF0nw9H8QP2Vv2qfDk8/jH9qGPQfg94Q8G+Dj+yj458EfE7wF8Tf8Ai4mieHrf4c2e&#10;uaV4a+Omo6B8ZNBu/wDhDfAnhvxNpuq6N4o/bGitZKEfZww0Xh6MMswOVyjeNerOlgMNhcPh3UqV&#10;4ThXp05YedWlhMZRxWCpyrtvDznSp1IlOcoyjUrSlXqQxFbEQmpPD2niK9OviLfVvZSoSxHsaCrV&#10;8FPCYuboU+XEQpOrRq/Af7TM8lz4u/YIuZtOvNImuPjN40nl0nUbiW71DS5Jf2NP2jpH06/up2ea&#10;5vLJmNtdXEzvLNPE8kjM7En0v9g3/kyT9kb/ALNu+C//AKr3w/X1jRWiqJSzJqFlmGIwFdR5py9g&#10;sDHNIqnzVHOdX2izL45zU4+w951HVbhh7N/8J95XeAy15c2oQgqzeLqYp1lCmoU6P8Tk9jCDgrXi&#10;4xtBVbm3ln2eVfXVls3bvsyWT+Zu243/AGyzu8bMHb5fl53tv34XbV/s+7/6Dmqf9+dF/wDlPWpR&#10;WRofg7/wS+/4JfftJfsXftJftL/Fr4tftL2fxI8OfEiz1Dw/bW3h/UPGOoa/8VNf1DxjB4ytfjB8&#10;YLXxlA+maX4+0vTHv4ba2hv/AImaidR+Jnj2KLx7a2trc3Pjj9zv7Pu/+g5qn/fnRf8A5T0af/x9&#10;65/2FIf/AEy6PWpXoZnmeLzfFyxuNlTlXlTpU26dKnRjy0acacPcpxjG/LFXdvJWgoxjEIRpx5Y3&#10;tdvVt7u71Zl/2fd/9BzVP+/Oi/8Ayno/s+7/AOg5qn/fnRf/AJT1qUV55Zl/2fd/9BzVP+/Oi/8A&#10;ynrO1Wxultoi2salIDqWjrteLSAAX1exRZB5elRtviZhLGCxQuiiVJIy8bdLWXrH/HpD/wBhTQ//&#10;AE9afQAf2fd/9BzVP+/Oi/8Ayno/s+7/AOg5qn/fnRf/AJT1qUUAZf8AZ93/ANBzVP8Avzov/wAp&#10;6P7Pu/8AoOap/wB+dF/+U9alFAGX/Z93/wBBzVP+/Oi//Kes7SrG6a2lK6xqUYGpawu1ItIIJTV7&#10;5GkPmaVI2+VlMsgDBA7sIkjjCRr0tZej/wDHpN/2FNc/9PWoUAH9n3f/AEHNU/786L/8p6P7Pu/+&#10;g5qn/fnRf/lPWpRQBl/2fd/9BzVP+/Oi/wDyno/s+7/6Dmqf9+dF/wDlPWpRQBzV9Y3S3Ojg6xqT&#10;l9SlVWaLSAYiNI1V/Mj2aUqlyqtERKsibJHIQSCOSPR/s+7/AOg5qn/fnRf/AJT0ah/x96H/ANhS&#10;b/0y6xWpQBl/2fd/9BzVP+/Oi/8Ayno/s+7/AOg5qn/fnRf/AJT1qUUAZf8AZ93/ANBzVP8Avzov&#10;/wAp6P7Pu/8AoOap/wB+dF/+U9alFAHNaVY3TW0pXWNSjA1LWF2pFpBBKavfI0h8zSpG3ysplkAY&#10;IHdhEkcYSNdH+z7v/oOap/350X/5T0aP/wAek3/YU1z/ANPWoVqUAZf9n3f/AEHNU/786L/8p6P7&#10;Pu/+g5qn/fnRf/lPWpRQBl/2fd/9BzVP+/Oi/wDynrOlsboavYp/bGpFm03VWEpi0jegW50cNGoG&#10;lCMpIXVnLxs4MUflvGplWTpay5v+Q1p//YL1j/0r0OgA/s+7/wCg5qn/AH50X/5T0f2fd/8AQc1T&#10;/vzov/ynrUooAy/7Pu/+g5qn/fnRf/lPR/Z93/0HNU/786L/APKetSigDL/s+7/6Dmqf9+dF/wDl&#10;PWdo9jdPpGlOusalErabYssUcWkFIw1tERGhl0qSQogO1TJJI5AG92bLHpay9D/5Auj/APYL0/8A&#10;9JIaAD+z7v8A6Dmqf9+dF/8AlPR/Z93/ANBzVP8Avzov/wAp61KKAM6OxukdHbWNSlVXVmiki0gJ&#10;IFIJjcxaVHIEcDaxjkjcAnY6thho0UUAFFFFABRRRQAUUUUAFFFFABRRRQAUUUUAFFFFABRXxr+y&#10;/wD8lf8A28/+zqtC/wDWVv2a6+WfAf7Rn7TOv/tF6xNfW3je3+GN/wDHb9or4J/8I7r+o/sjaP8A&#10;CfRvD3wm0HxiPCviP4bwL44s/wBrnxF8W7jUfAem+KvFfh/xR4Y1vwleeCvG/iTXtC8P6d4a0Hwz&#10;4husZ1oU6NCtNSUanD2H4gm7Lkp0q2ByzFywvtHJJ1lPM6WHo1JqlRquEqlWeHTUTR05L2runGnm&#10;U8tWt51KsXj5KcKavOS+r5bicRKnTVSraHsqUK1WUIz/AFwor8Xfhj+0p+0p4L+G3w5+JfjD4n6r&#10;8dNY+LX/AATp+K/7WB8Ha94I+HPhrw/4X+I3w10z4P6pomk+D4vhv4M8M+K5/D+t23xLvbfxXZeJ&#10;fEHjDULy70u3vfCn/CPR3B0M+f8A7Q0vxg1K7tvhDq/7ZPjf4naNa+I/+CbXxV03xTpvg39m3TfE&#10;Wm698TP2sZPCt3fWj+HvhCfD8/hSf+x/DvjjwDZ6p4fvruC/0DT4Nb13xp4bvNe0vWe76tUWNwWC&#10;nyxni8yoZZzXclSqyznNcmxHMoJ+/QqZLj69NTdOjioRowpYhTlX+rYynGOHr4lu1Olh5YiGjvWp&#10;qhk1WMoLdQ9pn2XUanMlVpylWmqM6dODq/vFRX40fswa58VPhv4h+DlxB8WvEGt/D743/tx/tz/C&#10;3U/hHf8Ahf4dW/hLw/pmkeM/2qPiHa+KNL8QWXg+H4mXHjKbxZ8OjJeTX3juXwhJomvXGl23gy0u&#10;7G21d/dv2r/jB8WvC/jH4zv4K+K118J9L/Zu/ZYtf2jtJ0JfDnw/1vR/jt4lu/EHxDhuvCfjafxZ&#10;4Z8TeKbfwD4fi+Gmi+HtVt/hXe+B/G0l78VIp18WWt1F4Yhn521FYaUnyxrwnObacnhlSwNTMK3t&#10;YU1OpV9nQp83+yQxMmpxlyKMazo6qnN4jF4dRXPhsQ6MOaUI+3jUz+rw5hZxbl7OlKvmNKVKcKtS&#10;EKDU5yqyw6p4ir+kNFfmt+x14Nt7b9oD9vn4z+JNcv8AUfFeq/GTwn4Ylu/Fuh/De0vfCXhG1/Z8&#10;+Cvj618Lw+LdF8BeGvG3/CN+HLjxbLo1toeveJdQ0Kz0/QLHWpNKXxrqXjHxV4n+PPi18Rvjd4q/&#10;Zd/ay8E/GH4tfE1df8b/ALFfxK+LXh3boP7KniT4TeLdP8LvbDxR4n/Zh+JXwfGra8/wJ8Q2PijQ&#10;/DyaH+0X4Of4waj4Q8UeG9e8K+NNI8TaT4p1APlnbDwcf39bK8LmU6SlGUaf1rL6+aRw0KsW1Xqw&#10;wOHrV5unG3s6Neok6OHq1IvCxhiqkeWbWHqZjhcBSquDVSpHE47CZc8UqFR03ClRxWLpQqRrVKc7&#10;1KEEvb4mjRl+9lFfkR8Uvjr8W/hn488Lx+DvjB8a/iN4b+HXxb/ZX+BfxK2fDj9mbQ/gvoF38TNX&#10;+E2j+JYfjj4k8QW/hn4xeLvij4n8N/EtPGml65+zLpXhr4Y+DrvVPBPh/wAQ+DbAaV4tl1n6f/Zz&#10;+J/xQ+IHxQ+IXgrxVrupXNp8AF8U/D/x1JeaJ4ZsR418c6/8Q9Y1P4e67NLpOj2Z02+0v4H6J4Q8&#10;UXWm6LJp+j3cXxfs5rzT57jT7GW2qEPa2dOSlB1MfFyaceSjgcHl2M+tzjZyWFxizbK6GCqwU1Xr&#10;Y/CztDC1Y4l8lOs5YWjiZQ5VWoZZVjGElO9XM3WUcNTbUJVKuFjhsXVxb5IQpUsJiPedaHsX9sUV&#10;VuUvX2fY7i1gxu8z7TZy3e/O3Zs8q+svL24bdu8zflcbNp31fJ1r/oIaX/4J7v8A+XlQbhp//H3r&#10;n/YUh/8ATLo9alfg7/wS++B3/BWH4bftJftL+IP22vireeKfhZrNnqFppMXiD4iaX8RdA8X/ABLm&#10;8Ywalo/jb4P+FdKuUuPhX4BtPCB8Rpc+Gm074SwPp3ivwFpDfDi8k8KR2vw9/c7yda/6CGl/+Ce7&#10;/wDl5XoZngaeX4uWGpY7CZjCNOlNYnBVHUoSdSnGcoKTS96m24ySvZq0lGfNCMQk5x5nGUHdrlkr&#10;PR2v8/67mpRWX5Otf9BDS/8AwT3f/wAvKPJ1r/oIaX/4J7v/AOXleeWalZesf8ekP/YU0P8A9PWn&#10;0eTrX/QQ0v8A8E93/wDLys7VYtXFtF5l9prL/aWjgBNKuoyHOr2IiYs2sSAokhR5E2gyIrRrJEzC&#10;VADpaKy/J1r/AKCGl/8Agnu//l5R5Otf9BDS/wDwT3f/AMvKANSisvyda/6CGl/+Ce7/APl5R5Ot&#10;f9BDS/8AwT3f/wAvKANSsvR/+PSb/sKa5/6etQo8nWv+ghpf/gnu/wD5eVnaVFq5tpfLvtNVf7S1&#10;gEPpV1IS41e+ErBl1iMBHkDvGm0mNGWNpJWUyuAdLRWX5Otf9BDS/wDwT3f/AMvKPJ1r/oIaX/4J&#10;7v8A+XlAGpRWX5Otf9BDS/8AwT3f/wAvKPJ1r/oIaX/4J7v/AOXlABqH/H3of/YUm/8ATLrFalc1&#10;fRauLnR999prMdSlERXSrpQj/wBkaqS0inWHMiGMSIEVoiHZJPMKxtFJo+TrX/QQ0v8A8E93/wDL&#10;ygDUorL8nWv+ghpf/gnu/wD5eUeTrX/QQ0v/AME93/8ALygDUorL8nWv+ghpf/gnu/8A5eUeTrX/&#10;AEENL/8ABPd//LygA0f/AI9Jv+wprn/p61CtSua0qLVzbS+Xfaaq/wBpawCH0q6kJcavfCVgy6xG&#10;AjyB3jTaTGjLG0krKZX0fJ1r/oIaX/4J7v8A+XlAGpRWX5Otf9BDS/8AwT3f/wAvKPJ1r/oIaX/4&#10;J7v/AOXlAGpWXN/yGtP/AOwXrH/pXodHk61/0ENL/wDBPd//AC8rOli1f+17EG+00yHTdVKONKug&#10;ioLnR/MVo/7YLM7MYijiVBGEkVo5DIrRAHS0Vl+TrX/QQ0v/AME93/8ALyjyda/6CGl/+Ce7/wDl&#10;5QBqUVl+TrX/AEENL/8ABPd//Lyjyda/6CGl/wDgnu//AJeUAalZeh/8gXR/+wXp/wD6SQ0eTrX/&#10;AEENL/8ABPd//Lys7R4tXOkaUYr7TUjOm2JjSTSrqR1Q20WxXkXWIlkdVwGdYowxBYRoDtAB0tFZ&#10;fk61/wBBDS//AAT3f/y8o8nWv+ghpf8A4J7v/wCXlAGpRWdHFq4dDLfaa8YdTIkelXUbsgI3qkja&#10;xKsbsuQrtFIFJDGNwNp0aACiiigAooooAKKKKACiiigAooooAKKKKACiiigD5+8W/smfsr+P/F95&#10;8QvHf7M/7P3jXx9qFxY3l/448W/Br4c+JPF99d6Zb21ppt1eeJdZ8N3utXNxp9rZWdtYzzXry2lv&#10;aW0Nu0ccESp3Fv8ABr4QWfxD1n4uWnwp+G1r8V/EWlDQfEHxOt/A3hiD4h67oa2thZLo2s+NItLX&#10;xJqelCy0rS7Qade6lPZi102wtxD5VnbpH6TRSSSjGCSUIRqwjBJKMYVoKlWhGOyjVpxjTqxSSqQi&#10;oSTikhttylNtuc/Z80nrKXsZqrS5pbv2VRKpTu3yTSnG0lc8+/4Vf4JsdM0yy8KeHtA8Cah4Z8D6&#10;r8O/AXiLwj4U8H2es/DfwnqsGlRSaN4Fj1Lw9quiaNo9vNoHhy9j8NyaNeeFLq68OaENV0HUbXTL&#10;e1X5q+DH7A37P/wf0D4heHLvw/pXxT0r4oWuhaZ4u0nx/wDDL4B6L4Rv9C8N6jqGt6Rop+GHwb+D&#10;3wm+EssUXiDVtR1+91m98BXfivWdTmsjrfiHUbPQPDVpo32tRVJtTqVE26lSDpzlJuT5HWqYiXLz&#10;X5JVK1WpUqThyzqyqT9pKSk0xtuEad2oQq06yivdTqUVD2Ep8tuf2Dp05UFPmjQnCNSkoTipHFWP&#10;w2+HWmJoUem+AfBWnx+F/EmveMvDKWPhbQrRPDvi/wAUjXl8T+KtCWCwjXSPEniNfFPica9rmni3&#10;1PVx4j14ahdXA1fUPtFLxn8I/hR8RtZ8HeIviF8Mfh7488QfDrVTrvw+13xn4L8N+KNZ8C62bnTr&#10;w6z4O1TW9Nvr3wxqpvNI0m7Oo6JPY3ZudL06fzvNsrZ4vQqKV3zQnf36c1UhL7UKkVaM4S3jOKSS&#10;kmpJKyZKSSaSSUoTpySWkqdR1JTptdYTdWq5xfuydWo2m5yvjaX4c8PaHea9qGi6Do2j3/irVY9e&#10;8UX2l6XY6feeJNci0rTdCi1nXrm0ghm1jVY9D0XR9Gj1HUHuLxNK0nTdOWYWlhawxeb+E/2ePgB4&#10;Ct/HFp4G+Bnwd8GWvxOt5LT4lW3hP4ZeCvDtv8QrWZNTjltvHEOj6JZx+LLeWPWtZSSHXl1CN01b&#10;U1ZSt/dCX2Gik4xas4pp0fq7TSaeHtTXsLPT2NqVJey+C1OmuW0I2pSktm1+8jW0bX72EnOFX/r5&#10;CcnKM/ijJuSabbPBbj9lb9mC61jw94iuv2cPgLc+IPCOiaF4a8Ka5cfB/wCHs2seGPDnhdI4vDOg&#10;eHtTk8Ote6Lonh2OGGPQtK02e2sdISKNNPgt1jUDs/hx8NbL4dR+Lpl8ReJPGGu+OvGOoeNvFHij&#10;xafDo1rUtSudO0rQdMsvJ8KeHfCug2uk+GvC2geH/C2h21nolvcHS9GtrvWLvV9fu9W1rUfR6Krm&#10;lzSld8041oSbbblHEV6eJr3vu62Io061SXxTqRU5NttueVWSskounJWVrexpToUldWbjTozlThB+&#10;5GPLaPuQ5SiiikMy9P8A+PvXP+wpD/6ZdHrUrL0//j71z/sKQ/8Apl0etSgAooooAKy9Y/49If8A&#10;sKaH/wCnrT61Ky9Y/wCPSH/sKaH/AOnrT6ANSiiigAooooAKy9H/AOPSb/sKa5/6etQrUrL0f/j0&#10;m/7Cmuf+nrUKANSiiigAooooAy9Q/wCPvQ/+wpN/6ZdYrUrL1D/j70P/ALCk3/pl1itSgAooooAK&#10;KKKAMvR/+PSb/sKa5/6etQrUrL0f/j0m/wCwprn/AKetQrUoAKKKKACsub/kNaf/ANgvWP8A0r0O&#10;tSsub/kNaf8A9gvWP/SvQ6ANSiiigAooooAKy9D/AOQLo/8A2C9P/wDSSGtSsvQ/+QLo/wD2C9P/&#10;APSSGgDUooooAKKKKACiiigAooooAKKKKACiiigAooooAKKKKACiiigAooooAKKKKACiiigAr8bP&#10;22/Fnxbn+If7Q3gPwD8U/iB4GuL7w/8A8E1tE8J3Hhfxh4k0JfDGrfFT9rL4peC/FWp6NHpGr6b/&#10;AGdc+KNHt9L0jxRLYTWU3iHR9Os9L1W4nsraCOL9k68a8V/s/fCLxv4m1bxh4o8I/wBp+I9cl+EE&#10;2qaj/b3iey+1SfAXx1qnxK+E7fZNP1q0sYP+EU8bazqWtYtrWFdd+0/2b4lGsaTDb2EU8rdbBy55&#10;04UcfgcRWlT5XV9hh8VSrVlSjNOnOq6UJKnCqvZTnyxqNQcmaKajh8bTUITq1qFKFBVY81JVKeOw&#10;eJftbNTVOdGhVpy5Lylz8mkZSlH8sNb+KXxf/aS+PzSfC74h+OfCVjq/7E/xFm8G+D/D/jfVtH8M&#10;P8dPAN7+y38WbTXL+x8N64LKe+j1b4tw/CnxIboy3iaNpPinw40z6Zq2owXX3T8BvitdftDfFXW/&#10;id4d1XXLX4WeFfg/8M9A0rw8b2+tdMvfiL8V9E0n4v8Ai2fW9HEqWV7rPhDwPqPwr0rS7y6t5bvR&#10;pvEfjCwtpLf7dfxy+v8Agj9nP4MfDjxDpXirwV4Jg0HXdEX4tJpl7b6z4juFtx8dPHul/E34plrK&#10;+1i6sLhvFHjfRdL1kPdWsz6Glomk+HG0jRXl06TrPhx8LPAPwj0XU/D3w78OweGtH1jxP4i8ZalZ&#10;w3mpX4ufEXinUJNT1m+M+q3t/cxQyTutvp+mwTRaXomlW1homiWWnaNp1hYW29OcVDDudOMKtLCY&#10;uVqN1Ro5ljMzzerivZQm5OrgcRlmcTowWJdTEYGrl+AhQlVtPFGE4NqpCE5yg8RRpqdSX7/EYDC4&#10;fLo4WtiaiTccfTxGUYZ1IUOShXpZhmUa1WdNUaEu2uXvU2fY7e1nzu8z7TeS2mzG3Zs8qxvfM3Zb&#10;du8vZhcb9x2VfO1r/oH6X/4OLv8A+UdalFZFn4O/8Evvjj/wVh+JP7SX7S/h/wDba+FV54W+FmjW&#10;eoXeky+IPh3pfw60Dwh8S4fGMGm6P4J+D/irSrZ7j4qeAbvwgPEb3PiVtR+LUCad4U8Bau3xHs5P&#10;Fcd18Qv3O87Wv+gfpf8A4OLv/wCUdGn/APH3rn/YUh/9Muj1qV6GZ46nmGLliaWBwmXQlTpQWGwV&#10;N06EXTpxhKai2/eqNOUmrXbvJynzTlEIuEeVylN3b5pO71d7fL+uxl+drX/QP0v/AMHF3/8AKOjz&#10;ta/6B+l/+Di7/wDlHWpRXnlmX52tf9A/S/8AwcXf/wAo6ztVl1c20XmWOmqv9paOQU1W6kJcavYm&#10;JSraPGAjyBEkfcTGjNIscrKIn6WsvWP+PSH/ALCmh/8Ap60+gA87Wv8AoH6X/wCDi7/+UdHna1/0&#10;D9L/APBxd/8AyjrUooAy/O1r/oH6X/4OLv8A+UdHna1/0D9L/wDBxd//ACjrUooAy/O1r/oH6X/4&#10;OLv/AOUdZ2lS6uLaXy7HTWX+0tYJL6rdRkOdXvjKoVdHkBRJC6RvuBkRVkaOJmMSdLWXo/8Ax6Tf&#10;9hTXP/T1qFAB52tf9A/S/wDwcXf/AMo6PO1r/oH6X/4OLv8A+UdalFAGX52tf9A/S/8AwcXf/wAo&#10;6PO1r/oH6X/4OLv/AOUdalFAHNX0urm50ffY6arDUpTEF1W6YO/9kaqCsjHR0MaCMyOHVZSXVI/L&#10;CyNLHo+drX/QP0v/AMHF3/8AKOjUP+PvQ/8AsKTf+mXWK1KAMvzta/6B+l/+Di7/APlHR52tf9A/&#10;S/8AwcXf/wAo61KKAMvzta/6B+l/+Di7/wDlHR52tf8AQP0v/wAHF3/8o61KKAOa0qXVxbS+XY6a&#10;y/2lrBJfVbqMhzq98ZVCro8gKJIXSN9wMiKsjRxMxiTR87Wv+gfpf/g4u/8A5R0aP/x6Tf8AYU1z&#10;/wBPWoVqUAZfna1/0D9L/wDBxd//ACjo87Wv+gfpf/g4u/8A5R1qUUAZfna1/wBA/S//AAcXf/yj&#10;rOll1f8AtexJsdNEg03VQiDVbooyG50fzGaT+xwyurCIIgicSB5GaSMxqsvS1lzf8hrT/wDsF6x/&#10;6V6HQAedrX/QP0v/AMHF3/8AKOjzta/6B+l/+Di7/wDlHWpRQBl+drX/AED9L/8ABxd//KOjzta/&#10;6B+l/wDg4u//AJR1qUUAZfna1/0D9L/8HF3/APKOs7R5dXGkaUIrHTXjGm2IjeTVbqN2QW0WxnjX&#10;R5VjdlwWRZZApJUSOBuPS1l6H/yBdH/7Ben/APpJDQAedrX/AED9L/8ABxd//KOjzta/6B+l/wDg&#10;4u//AJR1qUUAZ0curl0EtjpqRl1Ejx6rdSOqEjeyRto8SyOq5Ko0sYYgKZEB3DRoooAKKKKACiii&#10;gAooooAKKKKACiiigAooooAKKKKACivzN8L/AB7+L/h74q/tv+HNO+Bn7Q/x00Tw38b7Cz8N+IvB&#10;PjT4BQeGPAVhcfs1/A7V5vCemWHxk/aG+GPiTSFttY1DUvFdza+GfDFxoD3fiOe/tr651u71eCDl&#10;v2Zv2m/ipJ8Nf2TvhprF5p/ifx58U/gh+yd400DxN4tt/E+u61r3hjXvAfiTXPj1q/i/XbjxOZ9d&#10;8XaNZfDfV7qz8QLPFbW+ueP/AAPFr1lrclzcNqMRqQeFWKbcYSwuQYpQa/eKGe5fjsyvKm7TVLL8&#10;Nl9eti8Ry+xWGhVxUZewoVZxdZexdXm1jQeYupOPvQjHLq+Fw2ko3UquJrYujRw+Hi3XniJ08OoO&#10;tUjB/q3RX5KfC/8Abg+P+mfCDwh8cfjz4Y+EmseGfiX+yj8Xv2kfDXhP4TaX4w8O+JPCt58F9C8O&#10;+Irvw1rmr+KPF3jWx8VWHxE0LxBHqdlq9no/g7/hXWqwReEb2P4gvqFt4kFfSv20f2mv+FZ+K7jU&#10;PCOhS+Ol8bfsq+G/Bnj/AMXfsrftTfs8fCyaf9of4paN8L/FfhK58GfG3V9M8X+L9d+FN3dNrsvi&#10;rwl4yh0LxTpPiXw1/wASXw/eWWqWs+7pVFiHhVHmxKrYPDOinHn+tY3Mq+VUaFm0lJYrDVvaVW1h&#10;oUVSrOu4YnCuuVF7KLnUajS58TGNZqTp1IYOhha+IrU3FNyhCONwsFDlVec6s/Z0ZRw2Llh/1zor&#10;8Wrb9ov9pz4Kav8AtHad40+Ifhj4meKvE37avw++B/gbUvDP7N/x+8f6D8NIp/2XPBXxe8Z65onw&#10;I8DfGr4k/EzxL4Uk8MaPdQ6X8OfBGvaPLpfjy+8S/EXX/FlxoGu32keHPYNI/ag/ap+Itx8EvBfh&#10;HQfhz8KvG/jL4VftHeOPHes/Gr4HfHDT4pLj4B/EPwD4E0bXfCHwg8SeN/hD8QdC8NfFm18XweLN&#10;I0fxvrket+FNC1iwF3qHiK+0W4tNewlVhGhTxClzU54SjjJOMZNwoz4dp8TV5uLSn7PDZbUu5OEZ&#10;YirGVHC061WnWp0rdOarKjNKE51HTpc8klVbzGtldFxkm4r22Nw2Jo6tKh7B1MS6NCthKuJ/UWiv&#10;yu1/9tH41zeDP2ffivp+jeDPhr8M/iV8DPhJ8Xtd8ReM/g18dviv4G1XX/GtxBd+OfAOufF34O38&#10;+lfssaP4G8OzaTqEHxa+Mfgbxp4R1pPFn22OxgtfAHiqK87C7/aA+JkPxB+L3w2+Hq+E9N8b+K/2&#10;0fD/AMCfAXinx3D8TPiF4J8MaTF+yV4G+PnibxJrng0/ErSA7/2HonirRdB8H/D3xH8KvC994h1H&#10;SvEGoW51WfxjrPiDpnQqwr18M481ahLGU5wg4ytUwWb5dk1RSqNxowg8TmVKfNKqpwoR9tVpQozV&#10;RYxnGUPaN8lOOGpYydSakoww1TK8Rm9SooxUqlV4fCYap7aNGnUtXjUwsHPFUp0F+kNFflzYftS/&#10;tM/ELxJ4B+GHgF/gR4S8bnw5+1t/wszxj4s8E+OvHPhS48SfsqfFrwV8KJNQ8C+DvD3xY8F6nY6L&#10;8Q73xHLqw0HxB47v9U8DQXa2Vzrniu88PTJ4j+6P2fvibP8AGr4E/Br4wXelw6Jd/FH4X+BPH93o&#10;9vM9xb6VdeLvDOma7c6fb3EgEk1vZzXzwQSyASSRRo0gDk1nTj7WhLE02pUEsPOE9Uq1DFYjNcNh&#10;sRSUkn7KtVybHqKmoVYxpwnUpQjWpOTm3Tq+wmmqsamKo1YaN0MRg/qv1nD1Wm17Sk8ZRXNBzozf&#10;tFTqzdOdvXqKq3L3qbPsdvaz53eZ9pvJbTZjbs2eVY3vmbstu3eXswuN+47Kvna1/wBA/S//AAcX&#10;f/yjqRhp/wDx965/2FIf/TLo9alfg7/wS++OP/BWH4k/tJftL+H/ANtr4VXnhb4WaNZ6hd6TL4g+&#10;Hel/DrQPCHxLh8Ywabo/gn4P+KtKtnuPip4Bu/CA8Rvc+JW1H4tQJp3hTwFq7fEezk8Vx3XxC/c7&#10;zta/6B+l/wDg4u//AJR16GZ5dUyvFywlXEYTEzjTpVHVwVdYig1VpxqRiqijH3oqSUk4rXWLlBxl&#10;KITU48yUoq7VpKz0dtjUorL87Wv+gfpf/g4u/wD5R0edrX/QP0v/AMHF3/8AKOvPLNSsvWP+PSH/&#10;ALCmh/8Ap60+jzta/wCgfpf/AIOLv/5R1narLq5tovMsdNVf7S0cgpqt1IS41exMSlW0eMBHkCJI&#10;+4mNGaRY5WUROAdLRWX52tf9A/S//Bxd/wDyjo87Wv8AoH6X/wCDi7/+UdAGpRWX52tf9A/S/wDw&#10;cXf/AMo6PO1r/oH6X/4OLv8A+UdAGpWXo/8Ax6Tf9hTXP/T1qFHna1/0D9L/APBxd/8AyjrO0qXV&#10;xbS+XY6ay/2lrBJfVbqMhzq98ZVCro8gKJIXSN9wMiKsjRxMxiQA6Wisvzta/wCgfpf/AIOLv/5R&#10;0edrX/QP0v8A8HF3/wDKOgDUorL87Wv+gfpf/g4u/wD5R0edrX/QP0v/AMHF3/8AKOgA1D/j70P/&#10;ALCk3/pl1itSuavpdXNzo++x01WGpSmILqt0wd/7I1UFZGOjoY0EZkcOqykuqR+WFkaWPR87Wv8A&#10;oH6X/wCDi7/+UdAGpRWX52tf9A/S/wDwcXf/AMo6PO1r/oH6X/4OLv8A+UdAGpRWX52tf9A/S/8A&#10;wcXf/wAo6PO1r/oH6X/4OLv/AOUdABo//HpN/wBhTXP/AE9ahWpXNaVLq4tpfLsdNZf7S1gkvqt1&#10;GQ51e+MqhV0eQFEkLpG+4GRFWRo4mYxJo+drX/QP0v8A8HF3/wDKOgDUorL87Wv+gfpf/g4u/wD5&#10;R0edrX/QP0v/AMHF3/8AKOgDUrLm/wCQ1p//AGC9Y/8ASvQ6PO1r/oH6X/4OLv8A+UdZ0sur/wBr&#10;2JNjpokGm6qEQardFGQ3Oj+YzSf2OGV1YRBEETiQPIzSRmNVlAOlorL87Wv+gfpf/g4u/wD5R0ed&#10;rX/QP0v/AMHF3/8AKOgDUorL87Wv+gfpf/g4u/8A5R0edrX/AED9L/8ABxd//KOgDUrL0P8A5Auj&#10;/wDYL0//ANJIaPO1r/oH6X/4OLv/AOUdZ2jy6uNI0oRWOmvGNNsRG8mq3UbsgtotjPGujyrG7Lgs&#10;iyyBSSokcDcQDpaKy/O1r/oH6X/4OLv/AOUdHna1/wBA/S//AAcXf/yjoA1KKzo5dXLoJbHTUjLq&#10;JHj1W6kdUJG9kjbR4lkdVyVRpYwxAUyIDuGjQAUUUUAFFFFABRRRQAUUUUAFFFFABRRRQAUUUUAc&#10;NoHw28F+F9Q+ImqaFov2G++K/iRfF/j+f+0dWuv7f8RJ4R8OeBF1Dyry/uIdKx4V8JeHtK+yaLHp&#10;1if7P+3G2OpXd9eXPkvgz9m/QPA/jzwFrmhy6DYeA/gz8FLj4I/BTwVZ+HtVl13wb4e1mbwgfEku&#10;u/ELX/F/iHU/F8U9l8PvB+neH7T+ydBuNJgt9cn1zU/Fl7rFrc6P9J0VEqcJwdNr928PHCuCcoxe&#10;GhgMXllKi4xaXs8PgMdi8NhY7YSnXm8N7KVpJtuSkm7803Ub+1zyxFHFVJqXxRlVr4ejOu4tOuoc&#10;lbnpylGXxj+zJ+w58H/2bvAHh/wtDa3Xj3xFZfDCL4WeIvEfinV/GeseH9V8P3hhufF1l4W+Gvi/&#10;xn408HfDDQfHurwx63408M+BLXS9M8U6rFa3/iX+2r20trqPsfC/7HX7PXhDQbnw5pfhDxBqGn3f&#10;iT4YeKZbrxd8Uviz4/8AECah8FvEFh4p+FGnWvizx1458R+KrLwl4C1/TodR8OeA7PWbfwRYyXGq&#10;xL4ea31vWYb/AOnaK3lVqSqutzONRzpVOaCVPllQxdTHYdwVNRjTWHxtari8PGCjGhiak61JQqSc&#10;nMkpubn77qSlOo5e86k50IYac5t3c5zw9Knh5yleUqNOFJtwhGK+evFH7LHwR8YXnxD1HWfDfiGL&#10;UPij4m8FeNvFd/4f+JnxR8IXsXjj4e6bZaN4V8c+Drrwl4z0Sf4beNrXRNM07Q9U8YfDmTwp4k8T&#10;aJYWej+J9T1jTbaG1TY8Jfs6fBvwLP4OuvC/g9tPvPAXgvxz4A8N303iPxXql9F4b+Jmv6B4r+II&#10;1i+1fXb+78U6/wCMPE/hnSPEGv8AjHxTNrPjDUdZjvtSn11rvWNZlv8A22isVGKg6SjFU5KUXTSS&#10;g4ywby6UXC3K1LL5SwEk1Z4OTwr/AHDcCnKTmpttzTi1NtuacKkKsGpPVONWnTqRafu1IQmrSjFr&#10;5Ru/2I/2aru18I6d/wAIP4gstG8GeBvBfwztPDmjfFf4waD4V8UfD74dmceDfBvxU8KaJ490/wAN&#10;/Gnw9okN5f2cWmfF/S/HFtd6fqerabqCXdhquo2112/ib9mj4L+LdO8dadq/hbUYR8RviDoHxW8T&#10;ar4f8bePfCPieP4jeF9A8L+FtB8YeFfF/hPxPonirwBrWneHfBvh/Ro7jwFrPhoS2FvfQXCTLreu&#10;f2l7vRVylKcpSnJzlOpOrOUm5SlVqYqhjqlSTd3KpUxuFw2MnNtylisPQxEm6tGnOKWjTWjUYQTW&#10;jUIUZYeEFbaMMPOVCEVpGjKVJJQk4vxbwt+zx8HfBVz4NvfDXg5dOvfAXgnxr8PfDV62veJ768i8&#10;NfEjW/D3ibx9/bN3qOtXdx4q8Q+MfEnhbRvEPiPxp4qk1rxpq2upqGr3niCXUNc1y41HvfAXgbwt&#10;8MfBHhH4c+B9L/sTwZ4E8N6L4Q8KaN9t1HUv7K8O+HtOt9K0fT/7R1e7v9VvvsdhawW/2vUr68vr&#10;jy/NurmeZnkbrKKfPO0lzStNqU1zO05KtisQnJXtJrEY7HV03dqtjMVV+PEVpTXLFWskuW6jovdT&#10;hSptLtenQoQdt4UaUfhpwUSiiipGZen/APH3rn/YUh/9Muj1qVl6f/x965/2FIf/AEy6PWpQAUUU&#10;UAFZesf8ekP/AGFND/8AT1p9alZesf8AHpD/ANhTQ/8A09afQBqUUUUAFFFFABWXo/8Ax6Tf9hTX&#10;P/T1qFalZej/APHpN/2FNc/9PWoUAalFFFABRRRQBl6h/wAfeh/9hSb/ANMusVqVl6h/x96H/wBh&#10;Sb/0y6xWpQAUUUUAFFFFAGXo/wDx6Tf9hTXP/T1qFalZej/8ek3/AGFNc/8AT1qFalABRRRQAVlz&#10;f8hrT/8AsF6x/wCleh1qVlzf8hrT/wDsF6x/6V6HQBqUUUUAFFFFABWXof8AyBdH/wCwXp//AKSQ&#10;1qVl6H/yBdH/AOwXp/8A6SQ0AalFFFABRRRQAUUUUAFFFFABRRRQAUUUUAFFFFABRRRQAUUUUAFF&#10;FFABRRRQAV8TfG/9o67+DP7UHwV8Ia5L8Qr/AOGvjT4J/HXxBrPhv4bfBX4hfGnXbzxl4S8Z/Auw&#10;8K6zc6V8JPh/498faTpml6R4p8W2c98ILDwq9zq1pBrMkupvoCr9s15nqfwq8Par8XvB/wAabi81&#10;lPFPgn4f+PvhxpVhDcWK+H7jQ/iLr3w/8Q63dahavp0moy6ra3vw40OLSp7bVbSzgtbrVUu7G+ln&#10;s57EhdYrCzbj7Gn9f9vGUXOMlVyjMsPh06fNFSlHHVsJUpybaoVYQxKjJ0Em3y+yrRafPJUPZtNR&#10;alDGYapN83LKydCFWM0knUg5UuaKqOS/Jvxl+2L8RvFviXUItD+KX7QPwz+HWoft2y/Bq2uvA/7L&#10;uo6h8dtF+Glj+xFY/FweG9L+C/xG/Zv+IPxGlku/itHLrd5qms/CDV/EKeGby6vLbUbPwfFa3tn6&#10;xr3xs+Nnw2+Jf7O//CJ/E74r/GL4UXfwg/aD+M/xj0X45/B7wv8ADb4yeKPBngfxr8FvCZn0vwzp&#10;XwZ+BWu+EPEPw00/xv4g8Z6J4eu/h/Y3vxA0rTrvw3dW2oaj4g8K+ItF+wU/ZW+HqfE1fisNZ8Zn&#10;xEvx5uf2hxZHUNE/sX/hNbr9n5f2b5NLNuPDovv+EXHgdRqqWX9o/wBrDxXm+bW20j/iRD0vU/hV&#10;4d1b4veD/jTc3msr4p8FfD/x98N9K0+G4sV8P3Gh/EXXvh/4h1u61G0k06TUZtVtb34caHFpc9tq&#10;tpZw2t3qqXdjfSz2k9jVK1N5e7XdLBUIYpVb1oTxFLhH6jJV07PEe14hhTxFWvQeEqSTq4pNV6nt&#10;ola1SpU6Unh5U17L9xP2lTiHH4iVSi0pqlUp5LXo0qcqyxEFOFCmoRhhvZz+EY/2gviv4/8AiR8Q&#10;PhH4J+I0Wl23jj9rex+FvgD4m6LoPgjXp/hx8HNO/Y4+H37Q2v6l4Nh1LTLvw54n8R+INWn1a08K&#10;a3400vxtpWlSeMTrV/pPiPRfD2neFrz6E+D3iT4leEfjh8Qf2eviH8RNQ+MNjpXw38E/FzwF8RfE&#10;2i+B9A+IX9leJfEPi3wn4l8J+PbP4ceH/BHgjUX0nW/DVtqXhHX/AA94B8KC60PV59E1q11LV/Dk&#10;3iLXsTw9+wn8G/B3hzx74e8Ga18SfCMvi742t+0F4W8Q6F4ptIfEHwZ+IsXg3RvAWmH4Sz3WiXen&#10;aZ4Q0fwvo7aFZfD/AMXaZ4z8E3XhjV9a8CazoWq/Dy+HhGH2L4SfAzSfhXqni/xZfeNfHnxV+JXj&#10;9dBtfGPxQ+Jl34Xk8U6xo3hOPUYfCXhu10nwF4U8BfD7wx4b8NprGsTWGjeDfBHh20u9U1nWvEWt&#10;rq3iXWtW1i9KXJH6rpKMaeV4Kji4VWq88ViYZJgcJPkrP+Diaeb0qmPxOJhRh9ap4epBVpvOMVDD&#10;TW5pKsk4ucq0vq9SnB0Y0lHOq2JqVKlBzmqlHE5PL6pQhKtVeHqV6cPq1KWX08bifZbm4lg2eVY3&#10;V7v3bvsz2SeXt243/bLy0zvydvl+ZjY2/Zld1X+0Lv8A6Aeqf9/tF/8AlxWpRUjPwd/4Jff8FQf2&#10;kv20f2kv2l/hL8Wv2aLP4b+HPhvZ6h4gtrnw/p/jHT9f+Fev6f4xg8G2vwf+MF14ynTTNU8fappi&#10;X81tcw2Hwz1Eaj8M/HssXgK6tbq5tvA/7nf2hd/9APVP+/2i/wDy4o0//j71z/sKQ/8Apl0etSvQ&#10;zPFYTGYuVfBZfTyyg6dKCwtOtUrxjKnTjCdT2lRRk3UknJrlVr6uc+acohGUY2lNzd37zSW70Vl2&#10;/q2xl/2hd/8AQD1T/v8AaL/8uKP7Qu/+gHqn/f7Rf/lxWpRXnlmX/aF3/wBAPVP+/wBov/y4rO1W&#10;+umtog2j6lGBqWjtueXSCCU1exdYx5eqyNvlZRFGSoQO6mV44w8i9LWXrH/HpD/2FND/APT1p9AB&#10;/aF3/wBAPVP+/wBov/y4o/tC7/6Aeqf9/tF/+XFalFAGX/aF3/0A9U/7/aL/APLij+0Lv/oB6p/3&#10;+0X/AOXFalFAGX/aF3/0A9U/7/aL/wDLis7Sr66W2lC6PqUgOpaw25JdIABfV752jPmarG2+JmMU&#10;hClC6MYnkjKSN0tZej/8ek3/AGFNc/8AT1qFAB/aF3/0A9U/7/aL/wDLij+0Lv8A6Aeqf9/tF/8A&#10;lxWpRQBl/wBoXf8A0A9U/wC/2i//AC4o/tC7/wCgHqn/AH+0X/5cVqUUAc1fX101zo5Oj6khTUpW&#10;VWl0gmUnSNVTy49mqsocKzSkytGmyNwHMhjjk0f7Qu/+gHqn/f7Rf/lxRqH/AB96H/2FJv8A0y6x&#10;WpQBl/2hd/8AQD1T/v8AaL/8uKP7Qu/+gHqn/f7Rf/lxWpRQBl/2hd/9APVP+/2i/wDy4o/tC7/6&#10;Aeqf9/tF/wDlxWpRQBzWlX10ttKF0fUpAdS1htyS6QAC+r3ztGfM1WNt8TMYpCFKF0YxPJGUkbR/&#10;tC7/AOgHqn/f7Rf/AJcUaP8A8ek3/YU1z/09ahWpQBl/2hd/9APVP+/2i/8Ay4o/tC7/AOgHqn/f&#10;7Rf/AJcVqUUAZf8AaF3/ANAPVP8Av9ov/wAuKzpb66Or2L/2PqQZdN1VREZdI3uGudHLSKRqpjCR&#10;lFVw8iuTLH5aSKJWj6Wsub/kNaf/ANgvWP8A0r0OgA/tC7/6Aeqf9/tF/wDlxR/aF3/0A9U/7/aL&#10;/wDLitSigDL/ALQu/wDoB6p/3+0X/wCXFH9oXf8A0A9U/wC/2i//AC4rUooAy/7Qu/8AoB6p/wB/&#10;tF/+XFZ2j310mkaUi6PqUqrptiqyxy6QEkC20QEiCXVY5AjgblEkcbgEb0VsqOlrL0P/AJAuj/8A&#10;YL0//wBJIaAD+0Lv/oB6p/3+0X/5cUf2hd/9APVP+/2i/wDy4rUooAzo766d0RtH1KJWdVaWSXSC&#10;kYYgGRxFqskhRAdzCOORyAdiM2FOjRRQAUUUUAFFFFABRRRQAUUUUAFFFFABRRRQAUUUUAFFFFAB&#10;RRRQAUV8H+JIvi/8Uv2tfit8L9A/aR+K/wAFvBHw7+BvwK8Y6Vo3ww8L/s86mdT8SfEXxd8ddK8Q&#10;ahreo/GL4GfFnVpVWx+H3h6Gws9Lv9JsrfZeSPBNNdGSPmPhL+1B8Q/EfjLwd4I17SdW8beN9G+H&#10;37ZFj4k07wLd+A/Dfhv4leN/2X/jR8PfhVaajpGheKLa7u9C1zx3/bL32hW138aPDHhHwdcazrWj&#10;eLrHxCY9I8ReFlTftJKFnGrKlja8KXLKdSpQy+hjMRi60I0VUvGnTwaSg2q1SeKwtOlSnKVZUaqQ&#10;dOc4ScbU62XYadXmjClHE5phMNjcHRcqjhaU8PiHOdRpUKXsK/PVSVN1f0Xor8pb/wDbx8a+OPhp&#10;+0PY+BbD4QTfGL4KwfA7VYF/Z6+Pfhf9pDwlen4ofFG78Gv4A1TxPrHw68AWXhf4lwy+E/Eeja/4&#10;c1bwzeWOi2Wt+HtcsvEs8t240z0P4gft43/wh8G6+nxe8DfCv4b/ABd0T40eDPgv/Y/ij9oIaL8A&#10;he+OvBB+J2i+MNY/aE134VaNf+HfCieBrDxCL06n8IV1/wD4TTQx4V0/Q9Rs9a0PxHfqUowlGMpR&#10;XPDBzpzUoyp1lj8TSwuFVGrFunWlVrV6d4UpSnTouWJqxhh6VWrBKMpOcVGXPSdZVoOMo1KH1fBr&#10;H1pV4SSnQpxwklW9pVUKcr8kZSqe4fovRX5I6R/wUC8T+KPHHwo+J+lWngj/AIZsj/Zb/a5+Kfxp&#10;tPC/xF07x1e2/i/9m3x14M8L+Kb/AOHms6P8N5bD4h6Jot751n8PdWsfHHgzRviT4T8eah4v1rSf&#10;Dt/4T8N6J4j+j/2QP20dA/amvfHPh1f+FQReLfA+ieA/Ft5D8Efj5oX7RHg4+GfiHba2uk2up+Mt&#10;G8KeCm0Tx7oWseF/EGk+MfBdzoM0OjxjQNV0zxDr2neIbeW21hTnOLcV70aVWtOndc8KVLMszytV&#10;P5KsatfKcXVpyoTqr6qqdebhGbUYnKNOzm7QdSNFVGnye2dHB1Z0ZO37qtRljsLhq9KsqdSli6sM&#10;NKKq1KcZ/b9FVbm4lg2eVY3V7v3bvsz2SeXt243/AGy8tM78nb5fmY2Nv2ZXdV/tC7/6Aeqf9/tF&#10;/wDlxUFBp/8Ax965/wBhSH/0y6PWpX4O/wDBL7/gqD+0l+2j+0l+0v8ACX4tfs0Wfw38OfDez1Dx&#10;BbXPh/T/ABjp+v8Awr1/T/GMHg21+D/xguvGU6aZqnj7VNMS/mtrmGw+GeojUfhn49li8BXVrdXN&#10;t4H/AHO/tC7/AOgHqn/f7Rf/AJcV6GZ5Zi8oxcsFjY041406VRqnVp1o8tanGpD36cpRvyyV1fzV&#10;4OMpRCcakeaN7Xa1TWzs9GalFZf9oXf/AEA9U/7/AGi//Lij+0Lv/oB6p/3+0X/5cV55ZqVl6x/x&#10;6Q/9hTQ//T1p9H9oXf8A0A9U/wC/2i//AC4rO1W+umtog2j6lGBqWjtueXSCCU1exdYx5eqyNvlZ&#10;RFGSoQO6mV44w8igHS0Vl/2hd/8AQD1T/v8AaL/8uKP7Qu/+gHqn/f7Rf/lxQBqUVl/2hd/9APVP&#10;+/2i/wDy4o/tC7/6Aeqf9/tF/wDlxQBqVl6P/wAek3/YU1z/ANPWoUf2hd/9APVP+/2i/wDy4rO0&#10;q+ultpQuj6lIDqWsNuSXSAAX1e+doz5mqxtviZjFIQpQujGJ5IykjAHS0Vl/2hd/9APVP+/2i/8A&#10;y4o/tC7/AOgHqn/f7Rf/AJcUAalFZf8AaF3/ANAPVP8Av9ov/wAuKP7Qu/8AoB6p/wB/tF/+XFAB&#10;qH/H3of/AGFJv/TLrFalc1fX101zo5Oj6khTUpWVWl0gmUnSNVTy49mqsocKzSkytGmyNwHMhjjk&#10;0f7Qu/8AoB6p/wB/tF/+XFAGpRWX/aF3/wBAPVP+/wBov/y4o/tC7/6Aeqf9/tF/+XFAGpRWX/aF&#10;3/0A9U/7/aL/APLij+0Lv/oB6p/3+0X/AOXFABo//HpN/wBhTXP/AE9ahWpXNaVfXS20oXR9SkB1&#10;LWG3JLpAAL6vfO0Z8zVY23xMxikIUoXRjE8kZSRtH+0Lv/oB6p/3+0X/AOXFAGpRWX/aF3/0A9U/&#10;7/aL/wDLij+0Lv8A6Aeqf9/tF/8AlxQBqVlzf8hrT/8AsF6x/wCleh0f2hd/9APVP+/2i/8Ay4rO&#10;lvro6vYv/Y+pBl03VVERl0je4a50ctIpGqmMJGUVXDyK5MsflpIolaMA6Wisv+0Lv/oB6p/3+0X/&#10;AOXFH9oXf/QD1T/v9ov/AMuKANSisv8AtC7/AOgHqn/f7Rf/AJcUf2hd/wDQD1T/AL/aL/8ALigD&#10;UrL0P/kC6P8A9gvT/wD0kho/tC7/AOgHqn/f7Rf/AJcVnaPfXSaRpSLo+pSqum2KrLHLpASQLbRA&#10;SIJdVjkCOBuUSRxuARvRWyoAOlorL/tC7/6Aeqf9/tF/+XFH9oXf/QD1T/v9ov8A8uKANSis6O+u&#10;ndEbR9SiVnVWlkl0gpGGIBkcRarJIUQHcwjjkcgHYjNhTo0AFFFFABRRRQAUUUUAFFFFABRRRQAU&#10;UUUAFFFFABRRRQAUUUUAfLfjv9mS+8T/ABZ1/wCMngv9ob45fBPxR4r8DeDfh/4nsvhrYfs/6voe&#10;t6L4C1fxrrPhq4ntvjH8B/ixqFhqdpdeP/EaTXGjanplvdwTWq3Fo8lpHLWLe/sQ/BC90HSPCzJ4&#10;wh8OaZ8DPjT8AbnTY/E80s/iHwt8f9Y8KeIPib4k8Sa/eWt14o1Xx9ruueFI9Wn8TPrkf2vUNc8R&#10;XerWOpz30Eln9fUVPJHklC11JV4tttz5cTQxuFrQVRt1Iwnh8wxtLkjJRjDETUVFqLjaqVFWVeMn&#10;Gqnhpc8bJueD+rLCzklaMqlBYPDRpVJJzjCjGClyuSfwzF+wl4WvNP8AiPbeLvjj8efHOpfEzwL8&#10;NPhzqviHVJ/gv4U1TRPC/wAIvGGpeNvAVv4Xs/hX8Fvh74c0q90TVta1e3i1KXQby9bTtQkg85Z7&#10;ewubTqf+GO/DL+G9ShuPiv8AGC5+K+p/E7RfjBJ+0W9x8L4fi/bePfD3hmPwFpGo2NhZ/C21+DVt&#10;pVr8NRd/DmXwsvwiPha/8M6vrs+paNeeJta1LxFc/XtFXKUpSdRyftLQXtE3GouTGrMVKNSLU4ze&#10;OUMTOpGSnUq06UqkpeypKGUYxgnGMYqDXLKHKnTqU/qUMtVCrTacKuGWAhHBxw1SMsPHD3pRpqMp&#10;J/J+ofsg+B9ek8BT+LvHfxW8cz+Evhz8Y/hR4ruPGfiLQfEFx8Y/A3x2bSLv4haL8Sbi78Kmezt7&#10;nWdB0bWdBh+Fsnw0tvC39nWvhrw9b6f4FiXwoPRPg18Gr/4SW2rR6t8aPjR8aL7U7bQdNt9V+L+v&#10;+FL6TQ9E8NWc9ppWk6Jo3gHwV8PvCdvKxu7u61vxRd+Hb7x14rupLdvFvirXIdJ0OHTPbKKak486&#10;jaMaicXCMVGmk8TiMXanSSVOlbE4vF1U6UYNSxWJStGvVU3JKSpqV5On8EpNyndxpwk5Tk3Ocqka&#10;OHVaU5SlW+qYN1XN4PCuiUUUVIzL0/8A4+9c/wCwpD/6ZdHrUrL0/wD4+9c/7CkP/pl0etSgAooo&#10;oAKy9Y/49If+wpof/p60+tSsvWP+PSH/ALCmh/8Ap60+gDUooooAKKKKACsvR/8Aj0m/7Cmuf+nr&#10;UK1Ky9H/AOPSb/sKa5/6etQoA1KKKKACiiigDL1D/j70P/sKTf8Apl1itSsvUP8Aj70P/sKTf+mX&#10;WK1KACiiigAooooAy9H/AOPSb/sKa5/6etQrUrL0f/j0m/7Cmuf+nrUK1KACiiigArLm/wCQ1p//&#10;AGC9Y/8ASvQ61Ky5v+Q1p/8A2C9Y/wDSvQ6ANSiiigAooooAKy9D/wCQLo//AGC9P/8ASSGtSsvQ&#10;/wDkC6P/ANgvT/8A0khoA1KKKKACiiigAooooAKKKKACiiigAooooAKKKKACiiigAooooAKKKKAC&#10;iiigAooooAK/Hr41ft8+MPht4/8A2qtMm/aO/Yo+HL/s9+JrbTvBPwC+K3h3Wl+NXxo02L4PfD74&#10;lLDofiaH9pbwrNp974x1/wAV6v4H8Nalo/wO8YWum32mxXEmmeJbmC800/sLXwR4s/ZT+Nmpa5+0&#10;vYeEPjv8L/Dvws/al8QTax458N+If2ePEXjH4haDaav8I/BPwc8R2fhHx/H+0L4a8HwXVz4f8GRa&#10;nod54j+EPiSy0nWr931XR/EunW/9nT5L2qrzlFJxWXYtUVKahT/tF43K5YXnk6eJUF9VhmC9rUwW&#10;PowTkp4SrUnSS2p+x5YqrqnicP7VJTcnhVDEe3UeSdCbbm6Hu0sXg6rt7mJppSvw9p+2p8RoPG/7&#10;a3hPX/DPgbT7j4K2nhOy+AmnA6il54t8Z638PPhnqOoeGfGuoN4lmj1cxfEn4yfDbw5aXvh3SfDN&#10;uNO8QQxPJc30guk9B/ZB/ae+IHx+v9HtPGmk+DtOW/8A2RP2Tvj5cP4X07WrFh4y+OyfFc+L9OhG&#10;q+IdcCeGdPPgTSf+EbsX83VbIXOojVNb1ky2xtM1P2DtNt/Hf/CW2HxN1Sy0pvjRZ/E268OR+HmP&#10;9qeFtJ+B3wr+GWi/DrWNTXxHGL6HT/iD8Ffhp8YP+EiTTreSe+8NQ+FP7HitLq91i49D/Zo/ZT/4&#10;Z2vdNvP+E8/4TD+z/wBmr9nL9njy/wDhF/8AhH/O/wCGf1+Iw/4S/f8A8JFrfl/8Jb/wn+f+Ef2v&#10;/YP9k/8AIb1n7f8A6F2U/YqjUU3etGhkdKEuSUY1ZUsszOWY1lB1KzoVvruJwOExVN1q8K9TBQxt&#10;DEVaVapGhyS9r7CUd60oRqxalFulUlnGSU6tBzUKSq3y7BZpjoz9nTp06WYywNKEKtOMJfWdzeRW&#10;mzzUun8zdt+zWN7e42bc7/sdvP5edw2+Zs34bZu2Nir/AGxaf88dU/8ABHrX/wAr61KKwNT8Xf8A&#10;gnd/wWH8A/t7fHb4yfB7Q/gr40+HC+GvD+o/EvwL4i1DXrHxY/ivwNo3iLw/4Ju5PFuh6PpFpJ4E&#10;8VONf8H6nb6HpOo/EHRGN94jsJvF0DaBpN14s/Y7+2LT/njqn/gj1r/5X15/8P8A4TfCv4e+J/if&#10;4n8AfDP4f+B/EnxH8UQ638Q/EPg/wZ4c8M65481oWjaqNX8Z6toum2V/4o1Qap4j8Q6kNQ1y4vrs&#10;X+vazeed9o1S+kn9Ur0MzrZfXxcqmWYKpgMI6dJRw9XETxMlUjTiqs/az96053aV2lulBNU4RBTU&#10;bTkpyu9UuXS+isuy/p7vL/ti0/546p/4I9a/+V9H9sWn/PHVP/BHrX/yvrUorzyzL/ti0/546p/4&#10;I9a/+V9Z2q6rayW0SrFqQI1LR3+fR9XjGI9XsZGAaSxVS5VSI4wS8rlYoleR0RulrL1j/j0h/wCw&#10;pof/AKetPoAP7YtP+eOqf+CPWv8A5X0f2xaf88dU/wDBHrX/AMr61KKAMv8Ati0/546p/wCCPWv/&#10;AJX0f2xaf88dU/8ABHrX/wAr61KKAMv+2LT/AJ46p/4I9a/+V9Z2larax20qtFqRJ1LWH+TR9XkG&#10;JNXvpFBaOxZQ4VgJIyQ8ThopVSRHRelrL0f/AI9Jv+wprn/p61CgA/ti0/546p/4I9a/+V9H9sWn&#10;/PHVP/BHrX/yvrUooAy/7YtP+eOqf+CPWv8A5X0f2xaf88dU/wDBHrX/AMr61KKAOavtVtWudHYR&#10;akBHqUrtu0fV0JB0jVY8Rq9irSvukUmOIO4QPKVEccjro/2xaf8APHVP/BHrX/yvo1D/AI+9D/7C&#10;k3/pl1itSgDL/ti0/wCeOqf+CPWv/lfR/bFp/wA8dU/8Eetf/K+tSigDL/ti0/546p/4I9a/+V9H&#10;9sWn/PHVP/BHrX/yvrUooA5rStVtY7aVWi1Ik6lrD/Jo+ryDEmr30igtHYsocKwEkZIeJw0UqpIj&#10;ouj/AGxaf88dU/8ABHrX/wAr6NH/AOPSb/sKa5/6etQrUoAy/wC2LT/njqn/AII9a/8AlfR/bFp/&#10;zx1T/wAEetf/ACvrUooAy/7YtP8Anjqn/gj1r/5X1nS6ranV7GTytS2rpuqoQdH1cOTJc6OylYjY&#10;iR0AjbfIiMkZMayMrSxB+lrLm/5DWn/9gvWP/SvQ6AD+2LT/AJ46p/4I9a/+V9H9sWn/ADx1T/wR&#10;61/8r61KKAMv+2LT/njqn/gj1r/5X0f2xaf88dU/8Eetf/K+tSigDL/ti0/546p/4I9a/wDlfWdo&#10;+q2sekaVG0WpFo9NsUYx6Pq8qErbRKSksVi8ciEj5ZI3ZHGGRmUgnpay9D/5Auj/APYL0/8A9JIa&#10;AD+2LT/njqn/AII9a/8AlfR/bFp/zx1T/wAEetf/ACvrUooAzo9VtZHSNYtSDSOqKZNH1eJAWIUF&#10;5ZbFI40BPzSSOqIMs7KoJGjRRQAUUUUAFFFFABRRRQAUUUUAFFFFABRRRQAUUUUAFFFFABRRRQAU&#10;UUUAFFFfJPh/9o/UNY/aa8QfCafS9MtvhrFHrHgbwt4taG8TUtY+NngXw74a+IPjvw2L3+0JtMut&#10;HPgPxtaNo8Mem2N/Z678NviXHe3t/CthBYJNOp7O6UlQxGJm5PlhSw+GjF1a1Wb92lT9pUoYaE5u&#10;MZ4rE4XDRbrYilCRL3abqP4VUpUorrUq1p8sadNbSqKmquIlBPmWGw+JrJONGdvraivibw3+3Z8N&#10;da1SNtb8AfFzwD4A1X4bfE/4x+DfjJ4z0bwWnw08efCn4SyaQ3iXx34em8NePfE3jPTtKvdM13Sf&#10;EPhvT/Gngzwn4j13w7ew6va6ILVgx9Y+B/7Qml/GqfxDpM/w5+Jnwj8XeG9J8H+KLnwR8V7PwXa+&#10;I73wR8QLTUrjwX4306TwB43+IPh6XQteudB8S6OLO41618T6NrXhrWNN8SeHtFmSz+2VFOak4p2h&#10;Tp1Z3TjyRqVsRh4RkpWca3tsJi6UqErV4TwmKjOnF4atyE/3btP3f3k6Sv8AalCNCU3B7TpRji8G&#10;3WhzUb4zBr2l8XhlV+gaKq3N5FabPNS6fzN237NY3t7jZtzv+x28/l53Db5mzfhtm7Y2Kv8AbFp/&#10;zx1T/wAEetf/ACvpAGn/APH3rn/YUh/9Muj1qV+Lv/BO7/gsP4B/b2+O3xk+D2h/BXxp8OF8NeH9&#10;R+JfgXxFqGvWPix/FfgbRvEXh/wTdyeLdD0fSLSTwJ4qca/4P1O30PSdR+IOiMb7xHYTeLoG0DSb&#10;rxZ+x39sWn/PHVP/AAR61/8AK+u7MMtxuVYl4TMKEsPiIwp1HTlKnNqFWKnB81Kc4O6eqUm4tOMk&#10;pJpTCcakeaDurtX1Wq33SZqUVl/2xaf88dU/8Eetf/K+j+2LT/njqn/gj1r/AOV9cJRqVl6x/wAe&#10;kP8A2FND/wDT1p9H9sWn/PHVP/BHrX/yvrO1XVbWS2iVYtSBGpaO/wA+j6vGMR6vYyMA0liqlyqk&#10;Rxgl5XKxRK8jojAHS0Vl/wBsWn/PHVP/AAR61/8AK+j+2LT/AJ46p/4I9a/+V9AGpRWX/bFp/wA8&#10;dU/8Eetf/K+j+2LT/njqn/gj1r/5X0AalZej/wDHpN/2FNc/9PWoUf2xaf8APHVP/BHrX/yvrO0r&#10;VbWO2lVotSJOpaw/yaPq8gxJq99IoLR2LKHCsBJGSHicNFKqSI6KAdLRWX/bFp/zx1T/AMEetf8A&#10;yvo/ti0/546p/wCCPWv/AJX0AalFZf8AbFp/zx1T/wAEetf/ACvo/ti0/wCeOqf+CPWv/lfQAah/&#10;x96H/wBhSb/0y6xWpXNX2q2rXOjsItSAj1KV23aPq6Eg6RqseI1exVpX3SKTHEHcIHlKiOOR10f7&#10;YtP+eOqf+CPWv/lfQBqUVl/2xaf88dU/8Eetf/K+j+2LT/njqn/gj1r/AOV9AGpRWX/bFp/zx1T/&#10;AMEetf8Ayvo/ti0/546p/wCCPWv/AJX0AGj/APHpN/2FNc/9PWoVqVzWlarax20qtFqRJ1LWH+TR&#10;9XkGJNXvpFBaOxZQ4VgJIyQ8ThopVSRHRdH+2LT/AJ46p/4I9a/+V9AGpRWX/bFp/wA8dU/8Eetf&#10;/K+j+2LT/njqn/gj1r/5X0AalZc3/Ia0/wD7Besf+leh0f2xaf8APHVP/BHrX/yvrOl1W1Or2Mnl&#10;altXTdVQg6Pq4cmS50dlKxGxEjoBG2+REZIyY1kZWliDgHS0Vl/2xaf88dU/8Eetf/K+j+2LT/nj&#10;qn/gj1r/AOV9AGpRWX/bFp/zx1T/AMEetf8Ayvo/ti0/546p/wCCPWv/AJX0AalZeh/8gXR/+wXp&#10;/wD6SQ0f2xaf88dU/wDBHrX/AMr6ztH1W1j0jSo2i1ItHptijGPR9XlQlbaJSUlisXjkQkfLJG7I&#10;4wyMykEgHS0Vl/2xaf8APHVP/BHrX/yvo/ti0/546p/4I9a/+V9AGpRWdHqtrI6RrFqQaR1RTJo+&#10;rxICxCgvLLYpHGgJ+aSR1RBlnZVBI0aACiiigAooooAKKKKACiiigAooooAKKKKACiiigAooooAK&#10;KKKACiiigAOcHHXtkZGfcZGfpkfWvhS0/YJ+EukReEPGug6B8OdL/aQ0H4j2fxO8SftHJ8KNAfx/&#10;461nWfEt9qnxW0jXNSj1K18VP4X+I3hnxD4v8EW+gXXje/sfCeiatpCWq6pB4YsLKb7roqHCEpQm&#10;4xcoSpzi5RjL+HVhWUJRkpRnRnUp03XoVIyoYmEVSxFOrSvBttunUpNt0qsZwqQb92calKrQldfz&#10;eyrVYRmrTgqk3CUW2z8ffhN+zD8cPiB4jg+Gnxk8OeNvCX7M3w6/Z4+On7Ovga08Z6T8GvD3xB1D&#10;wN8W28F+GvD+mtrnwp/aC/aHj8ba34T8CeEZdNvvHWuaV8E4W2aHMPh14n1bWNd1Hw39cfsl/sl2&#10;X7MyeLrqSP4BnWfFNj4V0eSX4Cfsu+BP2adHl03wpbagseoeJLTw7rnjLxF4s8Va3fapd32sX2o+&#10;LofCdmIrOHwf4G8JvJrlxrv2VRWsJygrqUpVZ4dYeviKkpVcRiYrFYzF+0r1Kjk5V51cdXVWtBQq&#10;V4OEa7qciZNRKrpJfuo4meKo0I+7Rw1SpTw1OcaEFrClL6nQn7JylCNSClFJKKiUUUVIzyv4f/Cb&#10;4V/D3xP8T/E/gD4Z/D/wP4k+I/iiHW/iH4h8H+DPDnhnXPHmtC0bVRq/jPVtF02yv/FGqDVPEfiH&#10;UhqGuXF9di/17WbzzvtGqX0k/qlU7W3eCfUZXKFby9S4iCkkqi6fYWhEmVAD+ZayMApYbCh3Biyr&#10;cqpznUk51JynJqKcpycpNRioxTcm3aMUoxV9IpJaJAklsregUUUVIBWXrH/HpD/2FND/APT1p9al&#10;U7+3e6gSKMoGW9064JckDZZ6ha3coG1WO9o4HWMYALlQzKpLAAuUUUUAFFFFABWXo/8Ax6Tf9hTX&#10;P/T1qFalU7C3e1gkikKFmvdRuAUJI2XmoXV3EDuVTvWOdFkGCA4YKzKAxALlFFFABRRRQBl6h/x9&#10;6H/2FJv/AEy6xWpVO6t3nn06VCgWzvZLiUMSCyNp9/aAR4Ugv5l1GxDFRsDncWCq1ygAooooAKKK&#10;KAMvR/8Aj0m/7Cmuf+nrUK1Kp2Fu9rBJFIULNe6jcAoSRsvNQuruIHcqnesc6LIMEBwwVmUBjcoA&#10;KKKKACsub/kNaf8A9gvWP/SvQ61KpyW7tqFrdgp5cFlf27qSd5e6n06WMqNpUoFs5Q5LAgtHtVgW&#10;KgFyiiigAooooAKy9D/5Auj/APYL0/8A9JIa1Kp6dbvZ6fYWkpRpLWytbeRoySheCBInKFlVihZS&#10;VLKpIxlQeAAXKKKKACiiigAooooAKKKKACiiigAooooAKKKKACiiigAooooAKKKKACiiigAooooA&#10;KKKKACiiigArO1jWNJ8PaRqmv6/qmn6JoWh6de6vrWs6teW+naVpOlabbS3mo6nqWoXckNrY2Fja&#10;QzXV5eXMsVvbW8Uk00iRozDRrwX9qbwP4l+Jn7Nfx7+HvgyBrvxZ41+EPxC8NeG9PW5sLP8AtXWt&#10;Y8L6nZado0l5qjJptpBrN1NHpVxdX0kdpbwXkk08iRozjKvN06NacZRhKFKpNTlTnVjFxg2pSpU5&#10;QnUjFq7pwlGc0nGMk2mtsPCFWvQp1JcsKlanCcueEOWE5xjKXPUapwsm3z1GoRtebUU2bfwj+O/w&#10;y+ONnrN38PNW1y4l8Py6Yms6N4u8CeP/AIZeKtPttcsv7R0DV5vB3xN8MeD/ABWfDniOyWe48NeJ&#10;49Gfw74iSy1EaJql++magtt6/Xwv+zxe6r8Tv2hfit8fLHwL8Rvh/wCA9X+BnwF+E+n2HxS+Hvi7&#10;4V+KtX8a+CvEXxh8YeLQfB3jjR/D+vyaZ4UsviL4e0C38Tx6ddeGtd1GTWIPCut6rZaVdzn7orqr&#10;QUJJJShfnvCU4VWlGrUhTmqtNRp1KeJoxp4ulKneKpYinHmm4ucuOlOU+bmjayoO7hOm1OrhMPiK&#10;9CdOolUp1cDiq1fLq6qRhKdfB1KjpUef2FMooorI2CiiigAooooAKKKKAPM/iZ8Zfhd8HIPCM/xN&#10;8a6L4Q/4T/xz4W+Gngi21KWV9R8WeO/GerWui+HfDWgaVZw3Wpapf3d7dxy3RtLSW30jS4b7XdZn&#10;0/RNN1DULXm9a/aP+Dnh74o2Hwd1bxVeW/ji/vNE0oiHwh43vvB2k+IPE1tcXnhfwl4n+J1h4cuv&#10;hn4Q8b+KbSBLnwx4G8VeL9H8X+I4L/RZdF0W+TXtEOoeLfto/CXTPGPhz4eeMtC+GVh4q+J2g/Hf&#10;9lm0tvFek+DLfXPHmi/D3TP2oPhR4u8Y2sGu2em3XiDTvBmn2ejT+J/EsMd1DolpbaVNrWqLHFYv&#10;cxfO/wAVfCfjq+8f/Gv4I2nw/wDiTqHiP4y/tg/stfH3wN8RLbwL4gvvhnZ/DT4fP+zvfeNtW1n4&#10;p6VpMvgnwh4g8Cp8C/GOkWfgzxZ4j0Txtr4u/CR8L6drEPiK1ZHg0q9SjCs/Z8+b1cFNpaPDRqcK&#10;xjKEpfDUp4XOs2zTEYmcPq9PDZNiKMoQhQrY5usuSNWUHdRwEK6nJXVKq/7R56tWCa9pRjUwuFwt&#10;PCUqn1vEVcXRnRcpVlhqX6w0UUUhBRRRQAUUUUAFFFFABXgPxY/ae+CvwS1mHQfiL4k1zT9QGhL4&#10;r1g+H/h38SvH2neCvCEl9cadF40+JutfD/wh4o0b4VeCp7yx1WO38Y/Em/8ACvhm4TQfElxBqslv&#10;4a16XTvfq/NL9rD4kpJ8SNa+A8Hw2+M/gvwd8Q/AWkj48/tFfDT9lr48/F/WPGHged9e0uz+C3w5&#10;8RfBn4V+Oba28WyadqOvNrnjbxhqEcHwv0HxA8XgfQNc8YeKJta8A5zlJVKFODp89apOEY1ZOlTl&#10;y4evWfPiEprDwpxpSrTmqOJq1YU5YXC4XEY3EYalLSEYONSVRVOSnGEpypRVSpCMq9Gk3Cg3D28p&#10;+09lCDq4enTnUjiMRiKOFo15r641P9pb4K6R8StK+E174wnPi/V59AsYJ7Lwp401TwPYaz4ss5tQ&#10;8JeGPEPxT0zw7efC/wAK+MvFthFFeeFPBXibxjpHizxNa6jok+h6Nfx+INDbUPda/Ijxv4L8USeI&#10;/il8B/Dfw0+Jxu/i5+1X+yT8dvhj42X4d+LR8OtH+EXw3tv2crrxRea/8RU0VfDXgPxL8PbL4E+L&#10;NDt/AXjzXPD3xD1ZrjwnHoOk6ofEEAj/AF3ro5YvDwrfvIznXcHTqwVKpCLy7K8XOE6XNNqrg8bj&#10;MdlOJnGc6UsZlmJjBwqU61Cjzxc+aMZOnf6vSm1Tk6kJSlVxEPb06tof7Pi6dKlisLRq0qWKp4at&#10;SqV4uNejJlFFFZmgUUUUAFFFFABRRRQB4Hqv7TnwW0b4oW3wf1DxPq6eMrjX9K8Iy3Vt4A+IuoeA&#10;NJ8aa9pSa5oXgTxJ8XdP8J3Xwm8K+Ptb0q40690fwL4k8baV4t1SPXPDS2OjXEnifw8mp3ND/aP+&#10;DniP4oah8HtH8VXlz430+81vS1EvhDxvY+D9Y17wxbW954q8LeFPibqHhy1+GnjPxl4Ttp3l8WeD&#10;PCPi7W/FXhcWGsrr2j6c+g60th8sftS67rPxE8beB/h54d8LftDt4y+Hfxi+FfizRPAM/wAGdR1P&#10;9mz4w2mjeM/BHioeOfGnxu0rwjqPhvw3p3w10+z8ReIPDmiah8cfhf4h/wCE88K2y+Ifhn8RbW58&#10;HeGfFnmvgTwn46vPiT8Evg7P8P8A4k6Z4h+Bf7aP7S3x98cfEHXPAviDTPh7qXww8f2n7RGoeDda&#10;8L/FEaTb/D/xlrPjo/HPwbpmo+DvDPiPUfF/h+8s/FaeLdAsLfw7eTu8LatGi6jfNUqYqDjBWvh6&#10;X9jR+vJvnUfqssZmM8Zl0fbYpUsIlKphq1DGUqZibUo4iVN60aFKShNc0nifY51X9i+Xll7HHVMF&#10;lmBwWNdOOFjiswU1UxcZ4WlX/WGiiikAUUUUAFFFFABRRRQAUUUUAFFFFABRRRQAUUUUAFFFFABR&#10;RRQAUUUUAFFFFABRRRQAUUUUAFFFFABRRRQAUUUUAFFFFABRRRQAUUUUAFFFFABXhn7R/wAf/CH7&#10;Mfwj134u+M9H8WeKLLTdX8GeFNA8F+AdO03VvHXj/wAffErxpoHw5+HHw/8ABthreseHNAk8SeNv&#10;Hfirw94a0q48SeI/DfhjTbjU11PxP4j0Dw/ZalrFl7nXhn7R/wAAPCH7Tfwj174R+NNZ8WeFrHUd&#10;X8GeLNB8a+AtS03SPHXgDx78NfGmgfEf4cfEDwdf63o/iPQI/Engjx34V8PeJtLt/EnhzxJ4X1G4&#10;0waZ4n8Oa/4fvdS0e9io2vZtuapqvh3iXR9ksQsEsRT+vPCOv/s6xqwft/qX1r/ZfrfsfrX+z+0N&#10;KXJ7SPPy8uvx8/s+az5Pa+y/e+y5+X2vsv3vs+b2X7zlPIfhv+3L8MfiZ4U+FGs6X4K+Kui+Nfir&#10;8bvG/wCz2vwY8Q6J4Ui+J/gD4k/CnUvFdl8Y7f4gpo3jXWvANj4a+FNj4J8Q694m8ZeG/Hvinwtr&#10;emroFn8PNV8b+IvG3gbQvEntf7Rfxy8J/syfAP4zftFePNO8Rav4J+B3wy8afFXxZpfhG002/wDF&#10;Oo+HvAnh+/8AEer2fh2y1nV9A0m71q5sdPmi0231LW9IsZrtokutRs4WedP5u/E6S/s8Wvwu/aE8&#10;DftXePPgf+zl8Rvjl+0F8JX/AG8PiO37OuteL9N8Paxo3xn+OPxW+PGreIfif8J9c/Z28LH9uz9r&#10;/wAH/DjwH4f1Kz+FekeBL34Q/CD4KeHPhDpHg7Xviro0Nn+h/wC1r8Qvij8Wv+CBv7QfxQ+N3hH/&#10;AIQL4wfEL/gmT8QvGPxM8G/YbrSv+Ed8beIv2ftS1TxHpv8AZF+8l/ovk6nc3B/sTUJJL/Rt39mX&#10;0j3VpM55M0xFWhw1nWa4f2UMblWW4bFYqKjVlhqePzHJMVmGGpYGNa2IeBh/ZtXFVMJm1LCZ5l08&#10;asvzOhN0qWIqduXYWjV4myTKq/tpYLNcbOnh+eVKnip4DD8QPL6k8W4qEJZgqOKoYPFVsqWLyWWJ&#10;wNXE4TE044mnQf0N8Rf+Cm/wB+GX7AfhT/goprvhf4u3vwh8X+Gvh14i0/4e6N4Z8M3Hxusrj4ha&#10;1pWh3HhbVvCF9400/wAN2Piv4d3N9qtz8TtOPjWW28LWHg/xhcpf6iNF2XH3T4c8Sapr2o+KrS+8&#10;D+KfCtjoGrWWn6Jr3iC78FXGl/EDT7zQNJ1mTxJ4Sg8L+MPEmuWWjWN/qV34Xu7fx5o3gnxE2u6D&#10;q1xY6De+GZtD8Raz/JP+09Dqeqfs8/tF/sl3mkXEngn9mP8AZP8AjV+39peqTaRrltpoT9qL4JaN&#10;4a+F+mrqUzvouuald/Fz4mftx6rKDcTTaDD8P/CgttPtTcwS2ntfxn8K/B/xX8QP+ChsHxy+O3wX&#10;+BPw90n/AIKbfBLWtUvP2tPg1r3xv/Yg8fzw/wDBNv4G2Gl+A/2uPCsXxH+DHgG28Cy6xqWneKvh&#10;vqPxW+L/AIG8Kf8AC+fC3wsstK/4Sjxpd+GPCmse/mVClhcbmsKNOTw8XmOYYJSqJzw+XYbiThfh&#10;etltalf2tTNspzXGZ7SrzUp0sbLCrDYLD4qOIwOZnh5bVqYvCYKpWlyTWX1KuKl7JueIxCynF59g&#10;sVThCcoYTL80yZ5RjaUa/LWwP9o1amYVKFLB1Kb/AKma5fxBr+raNqXhKx07wR4o8WWviTX5NG1n&#10;WPD934LttN8Aacmiavqq+LPFsXirxf4a1e90CW+02z8NR23gTSvGvika34g0ieXw1H4ch17X9E/l&#10;X8Lx/swfEv8AZB1HTPErfsI/sUfA7wL+2Z4Y+1+MfCyfEj9sj/ghP+1X4ij/AGcIn1y+/wCEN1DV&#10;v2VfgZ8Mfg6fiR4hvYh4Wm8Y+C/hfpf7Z/wy8MWtx44+NPxxv5bTWs34Q+JvAHiCb9iiz+GPwK/Z&#10;5+D3g/w3/wAFN/Emi23iX9iP4xeK/i1+wL8bdbP/AATD+P8AqXjD4lfsj22q+Dvh54L+HfhaPxhf&#10;694Q+I/gT4X+EZfDWl/Fbw14tfXfHPxB8eSeLPED+ZiJPDU8dVcHU+o4bKMaoR5lHE4fM3w+41HO&#10;Sj9XoKWdOn7Cs6WculHCVqmV4SOKxU8q9GnSc1FNqEp5fn2JqOUqbeHr5VhuJKsMLT5asvrWIn/Y&#10;MpfWcNHE5RRqvE0njMZPBxw+P/rior+RX9mP9nzwB8FP2X/+CBnx3/Z7+HnhLwl+1N8Y4l8D+MPj&#10;TbaZZQfE34q6R4w/YD/aN8XWHw9+KXj5418Q+O/hzpPi7wh4Afwp4M8W6jqvhnwNYeCPB1h4T07R&#10;bLwtosNlnfsoSfsNp8aP+CG6fC698PRft9y/Ev4kL+3rYaW6r8frz44r+wn+0u/xkuP+CgSWsZ8U&#10;P8fbL4yr4tTwJ/wvyZPHSpefF1vhbFL4Q/4Tp4PSeAccxzXL3VXPlGZLK69oJ18TiHTx1adfA4fn&#10;/wBowOCo4WhPNMRKrSngXjsNehWjOE6mFduhhoYlxlKFbh3MeIqMor9zTo5fDMlHBZhWemCxuY18&#10;tr08rpwjioYylRxtVThPBToVP6+6KKK88YUUUUAFFFFABRRRQAUUUUAFFFFABRRRQAUUUUAFFFFA&#10;BRRRQAUUUUAFFFFABRRRQAUUUUAFFFFABRRRQAUUUUAFFFFABRRRQAUUUUAFFFFABRRRQAUUUUAF&#10;FFFABRRRQAUUUUAFFFFABRRRQAUUUUAFFFFABRRRQBBdW0d5a3NnM1wkV1bzW0r2t1dWN0sc8bRO&#10;1tfWM1ve2dwqsTDdWdxBdW8gWa3milRHX4Q+FP7BOl/D/wCJXwy+I/j39qL9rH9pYfAm38Wx/APw&#10;h+0N4z+F3iPQvhJe+MtCufB2qeIYPEvgX4PfDv4r/F7xfB4Cv9V8Dad4y/aR+JHxs8U2+i63rmpS&#10;avP4u1nUvE1z97UUQbp1HUg7SlBwl1hNclWEZTpu9OdSjGvXWHqyi6uG9vXeHnSdaq5KaVSmqc1e&#10;Cmpx6Si+anKUYzjacadV0qX1ilGSpYmNKnGvCpGnBIooooGFFFFABRRRQAUUUUAFFFFABRRRQAUU&#10;UUAFFFFAH//ZUEsDBBQABgAIAAAAIQCnrYmd3AAAAAUBAAAPAAAAZHJzL2Rvd25yZXYueG1sTI9B&#10;S8NAEIXvgv9hGcGb3azSKGk2pRT1VARbQXqbZqdJaHY3ZLdJ+u8dvdjL8IY3vPdNvpxsKwbqQ+Od&#10;BjVLQJArvWlcpeFr9/bwAiJEdAZb70jDhQIsi9ubHDPjR/dJwzZWgkNcyFBDHWOXSRnKmiyGme/I&#10;sXf0vcXIa19J0+PI4baVj0mSSouN44YaO1rXVJ62Z6vhfcRx9aReh83puL7sd/OP740ire/vptUC&#10;RKQp/h/DLz6jQ8FMB392JohWAz8S/yZ7z2k6B3FgoVQCssjlNX3xAwAA//8DAFBLAwQUAAYACAAA&#10;ACEAWGCzG7oAAAAiAQAAGQAAAGRycy9fcmVscy9lMm9Eb2MueG1sLnJlbHOEj8sKwjAQRfeC/xBm&#10;b9O6EJGmbkRwK/UDhmSaRpsHSRT79wbcKAgu517uOUy7f9qJPSgm452ApqqBkZNeGacFXPrjagss&#10;ZXQKJ+9IwEwJ9t1y0Z5pwlxGaTQhsUJxScCYc9hxnuRIFlPlA7nSDD5azOWMmgeUN9TE13W94fGT&#10;Ad0Xk52UgHhSDbB+DsX8n+2HwUg6eHm35PIPBTe2uAsQo6YswJIy+A6b6hpIA+9a/vVZ9wIAAP//&#10;AwBQSwECLQAUAAYACAAAACEAihU/mAwBAAAVAgAAEwAAAAAAAAAAAAAAAAAAAAAAW0NvbnRlbnRf&#10;VHlwZXNdLnhtbFBLAQItABQABgAIAAAAIQA4/SH/1gAAAJQBAAALAAAAAAAAAAAAAAAAAD0BAABf&#10;cmVscy8ucmVsc1BLAQItABQABgAIAAAAIQD59ZxwrAMAAHMKAAAOAAAAAAAAAAAAAAAAADwCAABk&#10;cnMvZTJvRG9jLnhtbFBLAQItAAoAAAAAAAAAIQD3bPRFzPEAAMzxAAAVAAAAAAAAAAAAAAAAABQG&#10;AABkcnMvbWVkaWEvaW1hZ2UxLmpwZWdQSwECLQAUAAYACAAAACEAp62JndwAAAAFAQAADwAAAAAA&#10;AAAAAAAAAAAT+AAAZHJzL2Rvd25yZXYueG1sUEsBAi0AFAAGAAgAAAAhAFhgsxu6AAAAIgEAABkA&#10;AAAAAAAAAAAAAAAAHPkAAGRycy9fcmVscy9lMm9Eb2MueG1sLnJlbHNQSwUGAAAAAAYABgB9AQAA&#10;DfoAAAAA&#10;">
                <v:group id="Groupe 2" o:spid="_x0000_s1027" style="position:absolute;width:48672;height:45148" coordsize="48672,45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4" o:spid="_x0000_s1028" type="#_x0000_t75" style="position:absolute;width:48672;height:45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ZNexAAAANoAAAAPAAAAZHJzL2Rvd25yZXYueG1sRI9Ba8JA&#10;FITvBf/D8oTe6kYppaSuIkJAbQ+pWrw+ss8kmH0bd7cx6a/vFgoeh5n5hpkve9OIjpyvLSuYThIQ&#10;xIXVNZcKjofs6RWED8gaG8ukYCAPy8XoYY6ptjf+pG4fShEh7FNUUIXQplL6oiKDfmJb4uidrTMY&#10;onSl1A5vEW4aOUuSF2mw5rhQYUvriorL/tso2GXu6/xx/Tnlp2HnZvl1+276VqnHcb96AxGoD/fw&#10;f3ujFTzD35V4A+TiFwAA//8DAFBLAQItABQABgAIAAAAIQDb4fbL7gAAAIUBAAATAAAAAAAAAAAA&#10;AAAAAAAAAABbQ29udGVudF9UeXBlc10ueG1sUEsBAi0AFAAGAAgAAAAhAFr0LFu/AAAAFQEAAAsA&#10;AAAAAAAAAAAAAAAAHwEAAF9yZWxzLy5yZWxzUEsBAi0AFAAGAAgAAAAhAJYhk17EAAAA2gAAAA8A&#10;AAAAAAAAAAAAAAAABwIAAGRycy9kb3ducmV2LnhtbFBLBQYAAAAAAwADALcAAAD4AgAAAAA=&#10;">
                    <v:imagedata r:id="rId7" o:title=""/>
                  </v:shape>
                  <v:rect id="Rectangle 5" o:spid="_x0000_s1029" style="position:absolute;left:7334;top:15045;width:11074;height:2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s7FxAAAANoAAAAPAAAAZHJzL2Rvd25yZXYueG1sRI9Ba8JA&#10;FITvgv9heUJvdaPQ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Jk2zsXEAAAA2gAAAA8A&#10;AAAAAAAAAAAAAAAABwIAAGRycy9kb3ducmV2LnhtbFBLBQYAAAAAAwADALcAAAD4AgAAAAA=&#10;" fillcolor="white [3212]" strokecolor="white [3212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" o:spid="_x0000_s1030" type="#_x0000_t202" style="position:absolute;left:664;top:14824;width:19285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403C0384" w14:textId="77777777" w:rsidR="004F7E08" w:rsidRDefault="004F7E08" w:rsidP="004F7E08">
                        <w:pPr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color w:val="767171" w:themeColor="background2" w:themeShade="80"/>
                            <w:kern w:val="24"/>
                            <w:sz w:val="21"/>
                            <w:szCs w:val="21"/>
                          </w:rPr>
                          <w:t>Immunomodulatory</w:t>
                        </w:r>
                        <w:proofErr w:type="spellEnd"/>
                        <w:r>
                          <w:rPr>
                            <w:color w:val="767171" w:themeColor="background2" w:themeShade="80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767171" w:themeColor="background2" w:themeShade="80"/>
                            <w:kern w:val="24"/>
                            <w:sz w:val="21"/>
                            <w:szCs w:val="21"/>
                          </w:rPr>
                          <w:t>treatment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F20AC8" w14:textId="77777777" w:rsidR="004F7E08" w:rsidRPr="00CB20F7" w:rsidRDefault="004F7E08" w:rsidP="004F7E08">
      <w:pPr>
        <w:pStyle w:val="Caption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B20F7">
        <w:rPr>
          <w:rFonts w:ascii="Times New Roman" w:hAnsi="Times New Roman" w:cs="Times New Roman"/>
          <w:i w:val="0"/>
          <w:iCs w:val="0"/>
          <w:color w:val="auto"/>
          <w:lang w:val="en-US"/>
        </w:rPr>
        <w:t>*CRP denotes C-reactive protein, IMV invasive mechanical ventilation, HFNO high flow nasal canula, BMI body mass index, PaO2 Artery partial pressure oxygen, SAPS 2 Simplified Acute Physiology Score</w:t>
      </w:r>
    </w:p>
    <w:p w14:paraId="779450E7" w14:textId="57A577A7" w:rsidR="004F7E08" w:rsidRPr="00CB20F7" w:rsidRDefault="004F7E08" w:rsidP="004F7E08">
      <w:pPr>
        <w:pStyle w:val="Caption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B20F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Figure </w:t>
      </w:r>
      <w:r w:rsidR="000B3E09">
        <w:rPr>
          <w:rFonts w:ascii="Times New Roman" w:hAnsi="Times New Roman" w:cs="Times New Roman"/>
          <w:i w:val="0"/>
          <w:iCs w:val="0"/>
          <w:color w:val="auto"/>
          <w:lang w:val="en-US"/>
        </w:rPr>
        <w:t>S</w:t>
      </w:r>
      <w:bookmarkStart w:id="1" w:name="_GoBack"/>
      <w:bookmarkEnd w:id="1"/>
      <w:r w:rsidRPr="00CB20F7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CB20F7">
        <w:rPr>
          <w:rFonts w:ascii="Times New Roman" w:hAnsi="Times New Roman" w:cs="Times New Roman"/>
          <w:i w:val="0"/>
          <w:iCs w:val="0"/>
          <w:color w:val="auto"/>
          <w:lang w:val="en-US"/>
        </w:rPr>
        <w:instrText xml:space="preserve"> SEQ Figure \* ARABIC </w:instrText>
      </w:r>
      <w:r w:rsidRPr="00CB20F7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CB20F7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1</w:t>
      </w:r>
      <w:r w:rsidRPr="00CB20F7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CB20F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Plot - missing data for each variables*</w:t>
      </w:r>
    </w:p>
    <w:bookmarkEnd w:id="0"/>
    <w:p w14:paraId="18067F11" w14:textId="77777777" w:rsidR="004F7E08" w:rsidRPr="00CB20F7" w:rsidRDefault="004F7E08" w:rsidP="004F7E0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C45753C" w14:textId="77777777" w:rsidR="004F7E08" w:rsidRPr="00CB20F7" w:rsidRDefault="004F7E08" w:rsidP="004F7E08">
      <w:pPr>
        <w:rPr>
          <w:lang w:val="en-US"/>
        </w:rPr>
      </w:pPr>
    </w:p>
    <w:p w14:paraId="313F0839" w14:textId="77777777" w:rsidR="00C344D9" w:rsidRPr="004F7E08" w:rsidRDefault="000B3E09">
      <w:pPr>
        <w:rPr>
          <w:lang w:val="en-US"/>
        </w:rPr>
      </w:pPr>
    </w:p>
    <w:sectPr w:rsidR="00C344D9" w:rsidRPr="004F7E08"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098134" w14:textId="77777777" w:rsidR="00000000" w:rsidRDefault="000B3E09">
      <w:pPr>
        <w:spacing w:after="0" w:line="240" w:lineRule="auto"/>
      </w:pPr>
      <w:r>
        <w:separator/>
      </w:r>
    </w:p>
  </w:endnote>
  <w:endnote w:type="continuationSeparator" w:id="0">
    <w:p w14:paraId="66D02917" w14:textId="77777777" w:rsidR="00000000" w:rsidRDefault="000B3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7130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9E80DD" w14:textId="77777777" w:rsidR="00B76E8C" w:rsidRDefault="004F7E08" w:rsidP="00162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C25309" w14:textId="77777777" w:rsidR="00B76E8C" w:rsidRDefault="000B3E09" w:rsidP="001620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0843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EDBE1F" w14:textId="77777777" w:rsidR="00B76E8C" w:rsidRDefault="004F7E08" w:rsidP="00162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FA37FDA" w14:textId="77777777" w:rsidR="00B76E8C" w:rsidRDefault="000B3E09" w:rsidP="001620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CDAA1" w14:textId="77777777" w:rsidR="00000000" w:rsidRDefault="000B3E09">
      <w:pPr>
        <w:spacing w:after="0" w:line="240" w:lineRule="auto"/>
      </w:pPr>
      <w:r>
        <w:separator/>
      </w:r>
    </w:p>
  </w:footnote>
  <w:footnote w:type="continuationSeparator" w:id="0">
    <w:p w14:paraId="290157EA" w14:textId="77777777" w:rsidR="00000000" w:rsidRDefault="000B3E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2D5325" w14:textId="77777777" w:rsidR="00B76E8C" w:rsidRDefault="000B3E09">
    <w:pPr>
      <w:pStyle w:val="Header"/>
      <w:rPr>
        <w:lang w:val="en-US"/>
      </w:rPr>
    </w:pPr>
  </w:p>
  <w:p w14:paraId="0BDBAD8D" w14:textId="77777777" w:rsidR="009D3315" w:rsidRPr="008E4C74" w:rsidRDefault="000B3E0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E08"/>
    <w:rsid w:val="000B3E09"/>
    <w:rsid w:val="004F7E08"/>
    <w:rsid w:val="006E5E7F"/>
    <w:rsid w:val="00FE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B1CC7"/>
  <w15:chartTrackingRefBased/>
  <w15:docId w15:val="{2660738A-F309-4EA0-ACFF-E6AF4FDD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7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E08"/>
  </w:style>
  <w:style w:type="paragraph" w:styleId="Footer">
    <w:name w:val="footer"/>
    <w:basedOn w:val="Normal"/>
    <w:link w:val="FooterChar"/>
    <w:uiPriority w:val="99"/>
    <w:unhideWhenUsed/>
    <w:rsid w:val="004F7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E08"/>
  </w:style>
  <w:style w:type="character" w:styleId="PageNumber">
    <w:name w:val="page number"/>
    <w:basedOn w:val="DefaultParagraphFont"/>
    <w:uiPriority w:val="99"/>
    <w:semiHidden/>
    <w:unhideWhenUsed/>
    <w:rsid w:val="004F7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onnet</dc:creator>
  <cp:keywords/>
  <dc:description/>
  <cp:lastModifiedBy>Swathi R.</cp:lastModifiedBy>
  <cp:revision>2</cp:revision>
  <dcterms:created xsi:type="dcterms:W3CDTF">2021-01-13T16:42:00Z</dcterms:created>
  <dcterms:modified xsi:type="dcterms:W3CDTF">2021-02-09T14:30:00Z</dcterms:modified>
</cp:coreProperties>
</file>